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webextensions/taskpanes.xml" ContentType="application/vnd.ms-office.webextensiontaskpan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extensions/webextension1.xml" ContentType="application/vnd.ms-office.webextension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6AB" w:rsidRDefault="0052583E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ll et </w:t>
      </w:r>
      <w:r w:rsidR="006816AB">
        <w:rPr>
          <w:rFonts w:ascii="Times New Roman" w:hAnsi="Times New Roman" w:cs="Times New Roman"/>
          <w:b/>
          <w:bCs/>
          <w:sz w:val="24"/>
          <w:szCs w:val="24"/>
          <w:lang w:val="en-US"/>
        </w:rPr>
        <w:t>al. “</w:t>
      </w:r>
      <w:r w:rsidR="006816AB" w:rsidRPr="006816AB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ANU-ADRI risk score as a predictor for cognitive decline and potential surrogate outcome in the FINGER lifestyle randomized controlled trial</w:t>
      </w:r>
      <w:r w:rsidR="006816AB"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:rsidR="006743F1" w:rsidRDefault="006743F1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E764A" w:rsidRDefault="00D07071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6743F1" w:rsidRDefault="006743F1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65237" w:rsidRDefault="00865237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212DE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s</w:t>
      </w:r>
      <w:r w:rsidR="00DE7840" w:rsidRPr="00212DE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DE7840" w:rsidRPr="0021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="00DE7840" w:rsidRPr="00212DE4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 of Social and Cognitive activities in the FINGER trial.</w:t>
      </w:r>
      <w:proofErr w:type="gramEnd"/>
    </w:p>
    <w:p w:rsidR="00CA5C41" w:rsidRDefault="00AC5FD0" w:rsidP="0091373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B593A">
        <w:rPr>
          <w:rFonts w:ascii="Times New Roman" w:hAnsi="Times New Roman" w:cs="Times New Roman"/>
          <w:sz w:val="24"/>
          <w:szCs w:val="24"/>
          <w:lang w:val="en-US"/>
        </w:rPr>
        <w:t xml:space="preserve">oc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gagement </w:t>
      </w:r>
      <w:r w:rsidR="004B593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4B593A">
        <w:rPr>
          <w:rFonts w:ascii="Times New Roman" w:hAnsi="Times New Roman" w:cs="Times New Roman"/>
          <w:sz w:val="24"/>
          <w:szCs w:val="24"/>
          <w:lang w:val="en-US"/>
        </w:rPr>
        <w:t xml:space="preserve">ognitiv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B593A">
        <w:rPr>
          <w:rFonts w:ascii="Times New Roman" w:hAnsi="Times New Roman" w:cs="Times New Roman"/>
          <w:sz w:val="24"/>
          <w:szCs w:val="24"/>
          <w:lang w:val="en-US"/>
        </w:rPr>
        <w:t>ctivities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4B593A">
        <w:rPr>
          <w:rFonts w:ascii="Times New Roman" w:hAnsi="Times New Roman" w:cs="Times New Roman"/>
          <w:sz w:val="24"/>
          <w:szCs w:val="24"/>
          <w:lang w:val="en-US"/>
        </w:rPr>
        <w:t xml:space="preserve"> self-reported</w:t>
      </w:r>
      <w:r w:rsidR="003B1FFA">
        <w:rPr>
          <w:rFonts w:ascii="Times New Roman" w:hAnsi="Times New Roman" w:cs="Times New Roman"/>
          <w:sz w:val="24"/>
          <w:szCs w:val="24"/>
          <w:lang w:val="en-US"/>
        </w:rPr>
        <w:t xml:space="preserve"> by participants through a questionnaire that </w:t>
      </w:r>
      <w:r w:rsidR="00CA5C41">
        <w:rPr>
          <w:rFonts w:ascii="Times New Roman" w:hAnsi="Times New Roman" w:cs="Times New Roman"/>
          <w:sz w:val="24"/>
          <w:szCs w:val="24"/>
          <w:lang w:val="en-US"/>
        </w:rPr>
        <w:t>enquired about</w:t>
      </w:r>
      <w:r w:rsidR="003B1FFA">
        <w:rPr>
          <w:rFonts w:ascii="Times New Roman" w:hAnsi="Times New Roman" w:cs="Times New Roman"/>
          <w:sz w:val="24"/>
          <w:szCs w:val="24"/>
          <w:lang w:val="en-US"/>
        </w:rPr>
        <w:t xml:space="preserve"> the following activities</w:t>
      </w:r>
      <w:r w:rsidR="00CA5C41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4B593A" w:rsidRDefault="00CA5C41" w:rsidP="00CA5C4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0A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ocial activ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B1FFA" w:rsidRPr="00CA5C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47B3">
        <w:rPr>
          <w:rFonts w:ascii="Times New Roman" w:hAnsi="Times New Roman" w:cs="Times New Roman"/>
          <w:sz w:val="24"/>
          <w:szCs w:val="24"/>
          <w:lang w:val="en-US"/>
        </w:rPr>
        <w:t xml:space="preserve">playing </w:t>
      </w:r>
      <w:r w:rsidRPr="00CA5C41">
        <w:rPr>
          <w:rFonts w:ascii="Times New Roman" w:hAnsi="Times New Roman" w:cs="Times New Roman"/>
          <w:sz w:val="24"/>
          <w:szCs w:val="24"/>
          <w:lang w:val="en-US"/>
        </w:rPr>
        <w:t>games</w:t>
      </w:r>
      <w:r w:rsidR="005F47B3">
        <w:rPr>
          <w:rFonts w:ascii="Times New Roman" w:hAnsi="Times New Roman" w:cs="Times New Roman"/>
          <w:sz w:val="24"/>
          <w:szCs w:val="24"/>
          <w:lang w:val="en-US"/>
        </w:rPr>
        <w:t xml:space="preserve"> in a group</w:t>
      </w:r>
      <w:r w:rsidRPr="00CA5C4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F47B3">
        <w:rPr>
          <w:rFonts w:ascii="Times New Roman" w:hAnsi="Times New Roman" w:cs="Times New Roman"/>
          <w:sz w:val="24"/>
          <w:szCs w:val="24"/>
          <w:lang w:val="en-US"/>
        </w:rPr>
        <w:t xml:space="preserve">attending </w:t>
      </w:r>
      <w:r w:rsidRPr="00CA5C41">
        <w:rPr>
          <w:rFonts w:ascii="Times New Roman" w:hAnsi="Times New Roman" w:cs="Times New Roman"/>
          <w:sz w:val="24"/>
          <w:szCs w:val="24"/>
          <w:lang w:val="en-US"/>
        </w:rPr>
        <w:t>clubs</w:t>
      </w:r>
      <w:r w:rsidR="005F47B3">
        <w:rPr>
          <w:rFonts w:ascii="Times New Roman" w:hAnsi="Times New Roman" w:cs="Times New Roman"/>
          <w:sz w:val="24"/>
          <w:szCs w:val="24"/>
          <w:lang w:val="en-US"/>
        </w:rPr>
        <w:t xml:space="preserve"> or other </w:t>
      </w:r>
      <w:r w:rsidR="00DC6A05">
        <w:rPr>
          <w:rFonts w:ascii="Times New Roman" w:hAnsi="Times New Roman" w:cs="Times New Roman"/>
          <w:sz w:val="24"/>
          <w:szCs w:val="24"/>
          <w:lang w:val="en-US"/>
        </w:rPr>
        <w:t>hobby-groups</w:t>
      </w:r>
      <w:r w:rsidRPr="00CA5C4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C6A05">
        <w:rPr>
          <w:rFonts w:ascii="Times New Roman" w:hAnsi="Times New Roman" w:cs="Times New Roman"/>
          <w:sz w:val="24"/>
          <w:szCs w:val="24"/>
          <w:lang w:val="en-US"/>
        </w:rPr>
        <w:t>attending courses/</w:t>
      </w:r>
      <w:r w:rsidRPr="00CA5C41">
        <w:rPr>
          <w:rFonts w:ascii="Times New Roman" w:hAnsi="Times New Roman" w:cs="Times New Roman"/>
          <w:sz w:val="24"/>
          <w:szCs w:val="24"/>
          <w:lang w:val="en-US"/>
        </w:rPr>
        <w:t>studying</w:t>
      </w:r>
      <w:r w:rsidR="00DC6A05">
        <w:rPr>
          <w:rFonts w:ascii="Times New Roman" w:hAnsi="Times New Roman" w:cs="Times New Roman"/>
          <w:sz w:val="24"/>
          <w:szCs w:val="24"/>
          <w:lang w:val="en-US"/>
        </w:rPr>
        <w:t xml:space="preserve"> in a group</w:t>
      </w:r>
      <w:r w:rsidRPr="00CA5C41">
        <w:rPr>
          <w:rFonts w:ascii="Times New Roman" w:hAnsi="Times New Roman" w:cs="Times New Roman"/>
          <w:sz w:val="24"/>
          <w:szCs w:val="24"/>
          <w:lang w:val="en-US"/>
        </w:rPr>
        <w:t>; baby-sitting;</w:t>
      </w:r>
      <w:r w:rsidR="00153BDC">
        <w:rPr>
          <w:rFonts w:ascii="Times New Roman" w:hAnsi="Times New Roman" w:cs="Times New Roman"/>
          <w:sz w:val="24"/>
          <w:szCs w:val="24"/>
          <w:lang w:val="en-US"/>
        </w:rPr>
        <w:t xml:space="preserve"> doing </w:t>
      </w:r>
      <w:r w:rsidRPr="00CA5C41">
        <w:rPr>
          <w:rFonts w:ascii="Times New Roman" w:hAnsi="Times New Roman" w:cs="Times New Roman"/>
          <w:sz w:val="24"/>
          <w:szCs w:val="24"/>
          <w:lang w:val="en-US"/>
        </w:rPr>
        <w:t>volunteer</w:t>
      </w:r>
      <w:r w:rsidR="00EF2D17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153BDC">
        <w:rPr>
          <w:rFonts w:ascii="Times New Roman" w:hAnsi="Times New Roman" w:cs="Times New Roman"/>
          <w:sz w:val="24"/>
          <w:szCs w:val="24"/>
          <w:lang w:val="en-US"/>
        </w:rPr>
        <w:t xml:space="preserve"> activities</w:t>
      </w:r>
      <w:r w:rsidR="00EF2D1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F2D17" w:rsidRDefault="00EF2D17" w:rsidP="00BC00A0">
      <w:pPr>
        <w:pStyle w:val="ListParagraph"/>
        <w:numPr>
          <w:ilvl w:val="0"/>
          <w:numId w:val="4"/>
        </w:numPr>
        <w:spacing w:after="0" w:line="480" w:lineRule="auto"/>
        <w:ind w:left="714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0A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ognitive activ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F2D17">
        <w:rPr>
          <w:rFonts w:ascii="Times New Roman" w:hAnsi="Times New Roman" w:cs="Times New Roman"/>
          <w:sz w:val="24"/>
          <w:szCs w:val="24"/>
          <w:lang w:val="en-US"/>
        </w:rPr>
        <w:t xml:space="preserve">reading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ing </w:t>
      </w:r>
      <w:r w:rsidRPr="00EF2D17">
        <w:rPr>
          <w:rFonts w:ascii="Times New Roman" w:hAnsi="Times New Roman" w:cs="Times New Roman"/>
          <w:sz w:val="24"/>
          <w:szCs w:val="24"/>
          <w:lang w:val="en-US"/>
        </w:rPr>
        <w:t xml:space="preserve">crossword puzzles; writing; </w:t>
      </w:r>
      <w:r>
        <w:rPr>
          <w:rFonts w:ascii="Times New Roman" w:hAnsi="Times New Roman" w:cs="Times New Roman"/>
          <w:sz w:val="24"/>
          <w:szCs w:val="24"/>
          <w:lang w:val="en-US"/>
        </w:rPr>
        <w:t>playing game</w:t>
      </w:r>
      <w:r w:rsidR="00542EAD">
        <w:rPr>
          <w:rFonts w:ascii="Times New Roman" w:hAnsi="Times New Roman" w:cs="Times New Roman"/>
          <w:sz w:val="24"/>
          <w:szCs w:val="24"/>
          <w:lang w:val="en-US"/>
        </w:rPr>
        <w:t>s (in a group)</w:t>
      </w:r>
      <w:r w:rsidRPr="00EF2D1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listening/playing music</w:t>
      </w:r>
      <w:r w:rsidRPr="00EF2D1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42EAD" w:rsidRPr="00542EAD">
        <w:rPr>
          <w:rFonts w:ascii="Times New Roman" w:hAnsi="Times New Roman" w:cs="Times New Roman"/>
          <w:sz w:val="24"/>
          <w:szCs w:val="24"/>
          <w:lang w:val="en-US"/>
        </w:rPr>
        <w:t xml:space="preserve">attending courses/studying </w:t>
      </w:r>
      <w:r w:rsidR="0091373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42EAD" w:rsidRPr="00542EAD">
        <w:rPr>
          <w:rFonts w:ascii="Times New Roman" w:hAnsi="Times New Roman" w:cs="Times New Roman"/>
          <w:sz w:val="24"/>
          <w:szCs w:val="24"/>
          <w:lang w:val="en-US"/>
        </w:rPr>
        <w:t>in a group</w:t>
      </w:r>
      <w:r w:rsidR="0091373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F2D1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913732">
        <w:rPr>
          <w:rFonts w:ascii="Times New Roman" w:hAnsi="Times New Roman" w:cs="Times New Roman"/>
          <w:sz w:val="24"/>
          <w:szCs w:val="24"/>
          <w:lang w:val="en-US"/>
        </w:rPr>
        <w:t xml:space="preserve">doing </w:t>
      </w:r>
      <w:r w:rsidRPr="00EF2D17">
        <w:rPr>
          <w:rFonts w:ascii="Times New Roman" w:hAnsi="Times New Roman" w:cs="Times New Roman"/>
          <w:sz w:val="24"/>
          <w:szCs w:val="24"/>
          <w:lang w:val="en-US"/>
        </w:rPr>
        <w:t>arts and craft; gardening</w:t>
      </w:r>
      <w:r w:rsidR="0091373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13732" w:rsidRDefault="00DB1E2F" w:rsidP="00A418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rticipants were asked how often they engaged in each of these activities in their </w:t>
      </w:r>
      <w:r w:rsidR="00202C6C">
        <w:rPr>
          <w:rFonts w:ascii="Times New Roman" w:hAnsi="Times New Roman" w:cs="Times New Roman"/>
          <w:sz w:val="24"/>
          <w:szCs w:val="24"/>
          <w:lang w:val="en-US"/>
        </w:rPr>
        <w:t xml:space="preserve">normal </w:t>
      </w:r>
      <w:r>
        <w:rPr>
          <w:rFonts w:ascii="Times New Roman" w:hAnsi="Times New Roman" w:cs="Times New Roman"/>
          <w:sz w:val="24"/>
          <w:szCs w:val="24"/>
          <w:lang w:val="en-US"/>
        </w:rPr>
        <w:t>life</w:t>
      </w:r>
      <w:r w:rsidR="00BC00A0">
        <w:rPr>
          <w:rFonts w:ascii="Times New Roman" w:hAnsi="Times New Roman" w:cs="Times New Roman"/>
          <w:sz w:val="24"/>
          <w:szCs w:val="24"/>
          <w:lang w:val="en-US"/>
        </w:rPr>
        <w:t xml:space="preserve"> and the possible options for answer were:</w:t>
      </w:r>
    </w:p>
    <w:p w:rsidR="00055B7B" w:rsidRDefault="00846F83" w:rsidP="008B558F">
      <w:pPr>
        <w:pStyle w:val="ListParagraph"/>
        <w:numPr>
          <w:ilvl w:val="0"/>
          <w:numId w:val="5"/>
        </w:numPr>
        <w:spacing w:after="120" w:line="240" w:lineRule="auto"/>
        <w:ind w:left="714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ily</w:t>
      </w:r>
    </w:p>
    <w:p w:rsidR="00846F83" w:rsidRDefault="00846F83" w:rsidP="008B558F">
      <w:pPr>
        <w:pStyle w:val="ListParagraph"/>
        <w:numPr>
          <w:ilvl w:val="0"/>
          <w:numId w:val="5"/>
        </w:numPr>
        <w:spacing w:after="120" w:line="240" w:lineRule="auto"/>
        <w:ind w:left="714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-6 times a week</w:t>
      </w:r>
    </w:p>
    <w:p w:rsidR="00846F83" w:rsidRDefault="00846F83" w:rsidP="008B558F">
      <w:pPr>
        <w:pStyle w:val="ListParagraph"/>
        <w:numPr>
          <w:ilvl w:val="0"/>
          <w:numId w:val="5"/>
        </w:numPr>
        <w:spacing w:after="120" w:line="240" w:lineRule="auto"/>
        <w:ind w:left="714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-3 times a week</w:t>
      </w:r>
    </w:p>
    <w:p w:rsidR="00846F83" w:rsidRDefault="00846F83" w:rsidP="008B558F">
      <w:pPr>
        <w:pStyle w:val="ListParagraph"/>
        <w:numPr>
          <w:ilvl w:val="0"/>
          <w:numId w:val="5"/>
        </w:numPr>
        <w:spacing w:after="120" w:line="240" w:lineRule="auto"/>
        <w:ind w:left="714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ce a week</w:t>
      </w:r>
    </w:p>
    <w:p w:rsidR="00846F83" w:rsidRDefault="00BA2A4F" w:rsidP="008B558F">
      <w:pPr>
        <w:pStyle w:val="ListParagraph"/>
        <w:numPr>
          <w:ilvl w:val="0"/>
          <w:numId w:val="5"/>
        </w:numPr>
        <w:spacing w:after="120" w:line="240" w:lineRule="auto"/>
        <w:ind w:left="714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-3 times a month</w:t>
      </w:r>
    </w:p>
    <w:p w:rsidR="006C454E" w:rsidRDefault="00A41867" w:rsidP="008B558F">
      <w:pPr>
        <w:pStyle w:val="ListParagraph"/>
        <w:numPr>
          <w:ilvl w:val="0"/>
          <w:numId w:val="5"/>
        </w:numPr>
        <w:spacing w:after="120" w:line="240" w:lineRule="auto"/>
        <w:ind w:left="714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A41867">
        <w:rPr>
          <w:rFonts w:ascii="Times New Roman" w:hAnsi="Times New Roman" w:cs="Times New Roman"/>
          <w:sz w:val="24"/>
          <w:szCs w:val="24"/>
          <w:lang w:val="en-US"/>
        </w:rPr>
        <w:t xml:space="preserve"> few times a ye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less</w:t>
      </w:r>
    </w:p>
    <w:p w:rsidR="00A41867" w:rsidRDefault="00A41867" w:rsidP="00202C6C">
      <w:pPr>
        <w:pStyle w:val="ListParagraph"/>
        <w:numPr>
          <w:ilvl w:val="0"/>
          <w:numId w:val="5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:rsidR="00202C6C" w:rsidRPr="00202C6C" w:rsidRDefault="009528DD" w:rsidP="00202C6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3A9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alculation of the Social </w:t>
      </w:r>
      <w:r w:rsidR="00333A95" w:rsidRPr="00333A9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</w:t>
      </w:r>
      <w:r w:rsidRPr="00333A9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gagement and Cognitive </w:t>
      </w:r>
      <w:r w:rsidR="00333A95" w:rsidRPr="00333A9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ctivities components of ANU-ADRI</w:t>
      </w:r>
      <w:r w:rsidR="00333A9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B0B59">
        <w:rPr>
          <w:rFonts w:ascii="Times New Roman" w:hAnsi="Times New Roman" w:cs="Times New Roman"/>
          <w:sz w:val="24"/>
          <w:szCs w:val="24"/>
          <w:lang w:val="en-US"/>
        </w:rPr>
        <w:t>For all activities, e</w:t>
      </w:r>
      <w:r w:rsidR="00EB69CA">
        <w:rPr>
          <w:rFonts w:ascii="Times New Roman" w:hAnsi="Times New Roman" w:cs="Times New Roman"/>
          <w:sz w:val="24"/>
          <w:szCs w:val="24"/>
          <w:lang w:val="en-US"/>
        </w:rPr>
        <w:t xml:space="preserve">ach option was assigned a </w:t>
      </w:r>
      <w:r w:rsidR="007B0B59">
        <w:rPr>
          <w:rFonts w:ascii="Times New Roman" w:hAnsi="Times New Roman" w:cs="Times New Roman"/>
          <w:sz w:val="24"/>
          <w:szCs w:val="24"/>
          <w:lang w:val="en-US"/>
        </w:rPr>
        <w:t xml:space="preserve">sequential numerical score </w:t>
      </w:r>
      <w:r w:rsidR="00283A3E">
        <w:rPr>
          <w:rFonts w:ascii="Times New Roman" w:hAnsi="Times New Roman" w:cs="Times New Roman"/>
          <w:sz w:val="24"/>
          <w:szCs w:val="24"/>
          <w:lang w:val="en-US"/>
        </w:rPr>
        <w:t xml:space="preserve">ranging </w:t>
      </w:r>
      <w:r w:rsidR="007B0B59">
        <w:rPr>
          <w:rFonts w:ascii="Times New Roman" w:hAnsi="Times New Roman" w:cs="Times New Roman"/>
          <w:sz w:val="24"/>
          <w:szCs w:val="24"/>
          <w:lang w:val="en-US"/>
        </w:rPr>
        <w:t>1-7</w:t>
      </w:r>
      <w:r w:rsidR="00333A9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B0B59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283A3E"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="007B0B59">
        <w:rPr>
          <w:rFonts w:ascii="Times New Roman" w:hAnsi="Times New Roman" w:cs="Times New Roman"/>
          <w:sz w:val="24"/>
          <w:szCs w:val="24"/>
          <w:lang w:val="en-US"/>
        </w:rPr>
        <w:t>above</w:t>
      </w:r>
      <w:r w:rsidR="00333A9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B0B59">
        <w:rPr>
          <w:rFonts w:ascii="Times New Roman" w:hAnsi="Times New Roman" w:cs="Times New Roman"/>
          <w:sz w:val="24"/>
          <w:szCs w:val="24"/>
          <w:lang w:val="en-US"/>
        </w:rPr>
        <w:t xml:space="preserve"> and the numerical score</w:t>
      </w:r>
      <w:r w:rsidR="00333A9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B0B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3A9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B0B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11D8">
        <w:rPr>
          <w:rFonts w:ascii="Times New Roman" w:hAnsi="Times New Roman" w:cs="Times New Roman"/>
          <w:sz w:val="24"/>
          <w:szCs w:val="24"/>
          <w:lang w:val="en-US"/>
        </w:rPr>
        <w:t xml:space="preserve">activities </w:t>
      </w:r>
      <w:r w:rsidR="00333A95">
        <w:rPr>
          <w:rFonts w:ascii="Times New Roman" w:hAnsi="Times New Roman" w:cs="Times New Roman"/>
          <w:sz w:val="24"/>
          <w:szCs w:val="24"/>
          <w:lang w:val="en-US"/>
        </w:rPr>
        <w:t xml:space="preserve">included in the relevant ANU-ADRI components </w:t>
      </w:r>
      <w:r w:rsidR="003611D8">
        <w:rPr>
          <w:rFonts w:ascii="Times New Roman" w:hAnsi="Times New Roman" w:cs="Times New Roman"/>
          <w:sz w:val="24"/>
          <w:szCs w:val="24"/>
          <w:lang w:val="en-US"/>
        </w:rPr>
        <w:t>were summed</w:t>
      </w:r>
      <w:r w:rsidR="009B5310">
        <w:rPr>
          <w:rFonts w:ascii="Times New Roman" w:hAnsi="Times New Roman" w:cs="Times New Roman"/>
          <w:sz w:val="24"/>
          <w:szCs w:val="24"/>
          <w:lang w:val="en-US"/>
        </w:rPr>
        <w:t xml:space="preserve"> to obtain an </w:t>
      </w:r>
      <w:r w:rsidR="004E255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9B5310">
        <w:rPr>
          <w:rFonts w:ascii="Times New Roman" w:hAnsi="Times New Roman" w:cs="Times New Roman"/>
          <w:sz w:val="24"/>
          <w:szCs w:val="24"/>
          <w:lang w:val="en-US"/>
        </w:rPr>
        <w:t>overall score</w:t>
      </w:r>
      <w:r w:rsidR="004E255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9B5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2FBA">
        <w:rPr>
          <w:rFonts w:ascii="Times New Roman" w:hAnsi="Times New Roman" w:cs="Times New Roman"/>
          <w:sz w:val="24"/>
          <w:szCs w:val="24"/>
          <w:lang w:val="en-US"/>
        </w:rPr>
        <w:t xml:space="preserve">for Social </w:t>
      </w:r>
      <w:r w:rsidR="004E2559">
        <w:rPr>
          <w:rFonts w:ascii="Times New Roman" w:hAnsi="Times New Roman" w:cs="Times New Roman"/>
          <w:sz w:val="24"/>
          <w:szCs w:val="24"/>
          <w:lang w:val="en-US"/>
        </w:rPr>
        <w:t>Enga</w:t>
      </w:r>
      <w:r w:rsidR="0053291B">
        <w:rPr>
          <w:rFonts w:ascii="Times New Roman" w:hAnsi="Times New Roman" w:cs="Times New Roman"/>
          <w:sz w:val="24"/>
          <w:szCs w:val="24"/>
          <w:lang w:val="en-US"/>
        </w:rPr>
        <w:t>ge</w:t>
      </w:r>
      <w:r w:rsidR="004E2559">
        <w:rPr>
          <w:rFonts w:ascii="Times New Roman" w:hAnsi="Times New Roman" w:cs="Times New Roman"/>
          <w:sz w:val="24"/>
          <w:szCs w:val="24"/>
          <w:lang w:val="en-US"/>
        </w:rPr>
        <w:t>ment</w:t>
      </w:r>
      <w:r w:rsidR="007F2FBA">
        <w:rPr>
          <w:rFonts w:ascii="Times New Roman" w:hAnsi="Times New Roman" w:cs="Times New Roman"/>
          <w:sz w:val="24"/>
          <w:szCs w:val="24"/>
          <w:lang w:val="en-US"/>
        </w:rPr>
        <w:t xml:space="preserve"> and one for Cognitive Activities</w:t>
      </w:r>
      <w:r w:rsidR="003611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303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034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ocial </w:t>
      </w:r>
      <w:r w:rsidR="00F375B2">
        <w:rPr>
          <w:rFonts w:ascii="Times New Roman" w:hAnsi="Times New Roman" w:cs="Times New Roman"/>
          <w:sz w:val="24"/>
          <w:szCs w:val="24"/>
          <w:lang w:val="en-US"/>
        </w:rPr>
        <w:t xml:space="preserve">Engagement </w:t>
      </w:r>
      <w:r w:rsidR="00A3034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E255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30341">
        <w:rPr>
          <w:rFonts w:ascii="Times New Roman" w:hAnsi="Times New Roman" w:cs="Times New Roman"/>
          <w:sz w:val="24"/>
          <w:szCs w:val="24"/>
          <w:lang w:val="en-US"/>
        </w:rPr>
        <w:t>ognitive</w:t>
      </w:r>
      <w:r w:rsidR="00F375B2">
        <w:rPr>
          <w:rFonts w:ascii="Times New Roman" w:hAnsi="Times New Roman" w:cs="Times New Roman"/>
          <w:sz w:val="24"/>
          <w:szCs w:val="24"/>
          <w:lang w:val="en-US"/>
        </w:rPr>
        <w:t xml:space="preserve"> Activities</w:t>
      </w:r>
      <w:r w:rsidR="00A303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401A">
        <w:rPr>
          <w:rFonts w:ascii="Times New Roman" w:hAnsi="Times New Roman" w:cs="Times New Roman"/>
          <w:sz w:val="24"/>
          <w:szCs w:val="24"/>
          <w:lang w:val="en-US"/>
        </w:rPr>
        <w:t xml:space="preserve">ANU-ADRI </w:t>
      </w:r>
      <w:r w:rsidR="00A30341">
        <w:rPr>
          <w:rFonts w:ascii="Times New Roman" w:hAnsi="Times New Roman" w:cs="Times New Roman"/>
          <w:sz w:val="24"/>
          <w:szCs w:val="24"/>
          <w:lang w:val="en-US"/>
        </w:rPr>
        <w:t>component</w:t>
      </w:r>
      <w:r w:rsidR="00D3401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26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401A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A30341">
        <w:rPr>
          <w:rFonts w:ascii="Times New Roman" w:hAnsi="Times New Roman" w:cs="Times New Roman"/>
          <w:sz w:val="24"/>
          <w:szCs w:val="24"/>
          <w:lang w:val="en-US"/>
        </w:rPr>
        <w:t xml:space="preserve"> then</w:t>
      </w:r>
      <w:r w:rsidR="00F026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401A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="00F026F3">
        <w:rPr>
          <w:rFonts w:ascii="Times New Roman" w:hAnsi="Times New Roman" w:cs="Times New Roman"/>
          <w:sz w:val="24"/>
          <w:szCs w:val="24"/>
          <w:lang w:val="en-US"/>
        </w:rPr>
        <w:t xml:space="preserve"> based on the </w:t>
      </w:r>
      <w:r w:rsidR="008004FC">
        <w:rPr>
          <w:rFonts w:ascii="Times New Roman" w:hAnsi="Times New Roman" w:cs="Times New Roman"/>
          <w:sz w:val="24"/>
          <w:szCs w:val="24"/>
          <w:lang w:val="en-US"/>
        </w:rPr>
        <w:t>quartile (</w:t>
      </w:r>
      <w:r w:rsidR="00F375B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004FC">
        <w:rPr>
          <w:rFonts w:ascii="Times New Roman" w:hAnsi="Times New Roman" w:cs="Times New Roman"/>
          <w:sz w:val="24"/>
          <w:szCs w:val="24"/>
          <w:lang w:val="en-US"/>
        </w:rPr>
        <w:t xml:space="preserve">ocial </w:t>
      </w:r>
      <w:r w:rsidR="00F375B2">
        <w:rPr>
          <w:rFonts w:ascii="Times New Roman" w:hAnsi="Times New Roman" w:cs="Times New Roman"/>
          <w:sz w:val="24"/>
          <w:szCs w:val="24"/>
          <w:lang w:val="en-US"/>
        </w:rPr>
        <w:t>Engagement</w:t>
      </w:r>
      <w:r w:rsidR="008004FC">
        <w:rPr>
          <w:rFonts w:ascii="Times New Roman" w:hAnsi="Times New Roman" w:cs="Times New Roman"/>
          <w:sz w:val="24"/>
          <w:szCs w:val="24"/>
          <w:lang w:val="en-US"/>
        </w:rPr>
        <w:t xml:space="preserve">) or </w:t>
      </w:r>
      <w:proofErr w:type="spellStart"/>
      <w:r w:rsidR="00F026F3">
        <w:rPr>
          <w:rFonts w:ascii="Times New Roman" w:hAnsi="Times New Roman" w:cs="Times New Roman"/>
          <w:sz w:val="24"/>
          <w:szCs w:val="24"/>
          <w:lang w:val="en-US"/>
        </w:rPr>
        <w:t>tertile</w:t>
      </w:r>
      <w:proofErr w:type="spellEnd"/>
      <w:r w:rsidR="008004F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375B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8004FC">
        <w:rPr>
          <w:rFonts w:ascii="Times New Roman" w:hAnsi="Times New Roman" w:cs="Times New Roman"/>
          <w:sz w:val="24"/>
          <w:szCs w:val="24"/>
          <w:lang w:val="en-US"/>
        </w:rPr>
        <w:t xml:space="preserve">ognitive </w:t>
      </w:r>
      <w:r w:rsidR="00F375B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004FC">
        <w:rPr>
          <w:rFonts w:ascii="Times New Roman" w:hAnsi="Times New Roman" w:cs="Times New Roman"/>
          <w:sz w:val="24"/>
          <w:szCs w:val="24"/>
          <w:lang w:val="en-US"/>
        </w:rPr>
        <w:t>ctivities)</w:t>
      </w:r>
      <w:r w:rsidR="00F026F3">
        <w:rPr>
          <w:rFonts w:ascii="Times New Roman" w:hAnsi="Times New Roman" w:cs="Times New Roman"/>
          <w:sz w:val="24"/>
          <w:szCs w:val="24"/>
          <w:lang w:val="en-US"/>
        </w:rPr>
        <w:t xml:space="preserve"> distribution </w:t>
      </w:r>
      <w:r w:rsidR="00D3401A">
        <w:rPr>
          <w:rFonts w:ascii="Times New Roman" w:hAnsi="Times New Roman" w:cs="Times New Roman"/>
          <w:sz w:val="24"/>
          <w:szCs w:val="24"/>
          <w:lang w:val="en-US"/>
        </w:rPr>
        <w:t xml:space="preserve">of the respective </w:t>
      </w:r>
      <w:r w:rsidR="00F375B2">
        <w:rPr>
          <w:rFonts w:ascii="Times New Roman" w:hAnsi="Times New Roman" w:cs="Times New Roman"/>
          <w:sz w:val="24"/>
          <w:szCs w:val="24"/>
          <w:lang w:val="en-US"/>
        </w:rPr>
        <w:t>baseline “</w:t>
      </w:r>
      <w:r w:rsidR="00CD312A">
        <w:rPr>
          <w:rFonts w:ascii="Times New Roman" w:hAnsi="Times New Roman" w:cs="Times New Roman"/>
          <w:sz w:val="24"/>
          <w:szCs w:val="24"/>
          <w:lang w:val="en-US"/>
        </w:rPr>
        <w:t>overall scores</w:t>
      </w:r>
      <w:r w:rsidR="00F375B2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5905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291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520B2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="0053291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520B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D31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6C6">
        <w:rPr>
          <w:rFonts w:ascii="Times New Roman" w:hAnsi="Times New Roman" w:cs="Times New Roman"/>
          <w:sz w:val="24"/>
          <w:szCs w:val="24"/>
          <w:lang w:val="en-US"/>
        </w:rPr>
        <w:t xml:space="preserve">When missing data were reported for one of the activities included </w:t>
      </w:r>
      <w:r w:rsidR="00603AB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70FE2">
        <w:rPr>
          <w:rFonts w:ascii="Times New Roman" w:hAnsi="Times New Roman" w:cs="Times New Roman"/>
          <w:sz w:val="24"/>
          <w:szCs w:val="24"/>
          <w:lang w:val="en-US"/>
        </w:rPr>
        <w:t xml:space="preserve">ne of the </w:t>
      </w:r>
      <w:r w:rsidR="00603ABA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914DE7">
        <w:rPr>
          <w:rFonts w:ascii="Times New Roman" w:hAnsi="Times New Roman" w:cs="Times New Roman"/>
          <w:sz w:val="24"/>
          <w:szCs w:val="24"/>
          <w:lang w:val="en-US"/>
        </w:rPr>
        <w:t xml:space="preserve"> ANU-ADRI component</w:t>
      </w:r>
      <w:r w:rsidR="00603AB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14D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03ABA">
        <w:rPr>
          <w:rFonts w:ascii="Times New Roman" w:hAnsi="Times New Roman" w:cs="Times New Roman"/>
          <w:sz w:val="24"/>
          <w:szCs w:val="24"/>
          <w:lang w:val="en-US"/>
        </w:rPr>
        <w:t xml:space="preserve">imputations were applied </w:t>
      </w:r>
      <w:r w:rsidR="00915D66">
        <w:rPr>
          <w:rFonts w:ascii="Times New Roman" w:hAnsi="Times New Roman" w:cs="Times New Roman"/>
          <w:sz w:val="24"/>
          <w:szCs w:val="24"/>
          <w:lang w:val="en-US"/>
        </w:rPr>
        <w:t xml:space="preserve">to calculate </w:t>
      </w:r>
      <w:r w:rsidR="00603ABA">
        <w:rPr>
          <w:rFonts w:ascii="Times New Roman" w:hAnsi="Times New Roman" w:cs="Times New Roman"/>
          <w:sz w:val="24"/>
          <w:szCs w:val="24"/>
          <w:lang w:val="en-US"/>
        </w:rPr>
        <w:t>the “overall score” for that specific component</w:t>
      </w:r>
      <w:r w:rsidR="00D527E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03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5D66">
        <w:rPr>
          <w:rFonts w:ascii="Times New Roman" w:hAnsi="Times New Roman" w:cs="Times New Roman"/>
          <w:sz w:val="24"/>
          <w:szCs w:val="24"/>
          <w:lang w:val="en-US"/>
        </w:rPr>
        <w:t>so that the numerical score of the</w:t>
      </w:r>
      <w:r w:rsidR="00DF7C1E">
        <w:rPr>
          <w:rFonts w:ascii="Times New Roman" w:hAnsi="Times New Roman" w:cs="Times New Roman"/>
          <w:sz w:val="24"/>
          <w:szCs w:val="24"/>
          <w:lang w:val="en-US"/>
        </w:rPr>
        <w:t xml:space="preserve"> missing activity was </w:t>
      </w:r>
      <w:r w:rsidR="002D498B">
        <w:rPr>
          <w:rFonts w:ascii="Times New Roman" w:hAnsi="Times New Roman" w:cs="Times New Roman"/>
          <w:sz w:val="24"/>
          <w:szCs w:val="24"/>
          <w:lang w:val="en-US"/>
        </w:rPr>
        <w:t>calculated as</w:t>
      </w:r>
      <w:r w:rsidR="00DF7C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4084">
        <w:rPr>
          <w:rFonts w:ascii="Times New Roman" w:hAnsi="Times New Roman" w:cs="Times New Roman"/>
          <w:sz w:val="24"/>
          <w:szCs w:val="24"/>
          <w:lang w:val="en-US"/>
        </w:rPr>
        <w:t xml:space="preserve">the mean </w:t>
      </w:r>
      <w:r w:rsidR="006B5066">
        <w:rPr>
          <w:rFonts w:ascii="Times New Roman" w:hAnsi="Times New Roman" w:cs="Times New Roman"/>
          <w:sz w:val="24"/>
          <w:szCs w:val="24"/>
          <w:lang w:val="en-US"/>
        </w:rPr>
        <w:t xml:space="preserve">of that </w:t>
      </w:r>
      <w:r w:rsidR="00FA48C0">
        <w:rPr>
          <w:rFonts w:ascii="Times New Roman" w:hAnsi="Times New Roman" w:cs="Times New Roman"/>
          <w:sz w:val="24"/>
          <w:szCs w:val="24"/>
          <w:lang w:val="en-US"/>
        </w:rPr>
        <w:t xml:space="preserve">specific </w:t>
      </w:r>
      <w:r w:rsidR="007C7CAB">
        <w:rPr>
          <w:rFonts w:ascii="Times New Roman" w:hAnsi="Times New Roman" w:cs="Times New Roman"/>
          <w:sz w:val="24"/>
          <w:szCs w:val="24"/>
          <w:lang w:val="en-US"/>
        </w:rPr>
        <w:t>activity across</w:t>
      </w:r>
      <w:r w:rsidR="006B50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48C0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6B5066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5F4084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452A06">
        <w:rPr>
          <w:rFonts w:ascii="Times New Roman" w:hAnsi="Times New Roman" w:cs="Times New Roman"/>
          <w:sz w:val="24"/>
          <w:szCs w:val="24"/>
          <w:lang w:val="en-US"/>
        </w:rPr>
        <w:t xml:space="preserve">“overall score” </w:t>
      </w:r>
      <w:r w:rsidR="00B21718">
        <w:rPr>
          <w:rFonts w:ascii="Times New Roman" w:hAnsi="Times New Roman" w:cs="Times New Roman"/>
          <w:sz w:val="24"/>
          <w:szCs w:val="24"/>
          <w:lang w:val="en-US"/>
        </w:rPr>
        <w:t>was not calculated</w:t>
      </w:r>
      <w:r w:rsidR="002E3C2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17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2A06">
        <w:rPr>
          <w:rFonts w:ascii="Times New Roman" w:hAnsi="Times New Roman" w:cs="Times New Roman"/>
          <w:sz w:val="24"/>
          <w:szCs w:val="24"/>
          <w:lang w:val="en-US"/>
        </w:rPr>
        <w:t>and the related ANU-ADRI component</w:t>
      </w:r>
      <w:r w:rsidR="00152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1718">
        <w:rPr>
          <w:rFonts w:ascii="Times New Roman" w:hAnsi="Times New Roman" w:cs="Times New Roman"/>
          <w:sz w:val="24"/>
          <w:szCs w:val="24"/>
          <w:lang w:val="en-US"/>
        </w:rPr>
        <w:t>was considered missing</w:t>
      </w:r>
      <w:r w:rsidR="00D527E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17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2451">
        <w:rPr>
          <w:rFonts w:ascii="Times New Roman" w:hAnsi="Times New Roman" w:cs="Times New Roman"/>
          <w:sz w:val="24"/>
          <w:szCs w:val="24"/>
          <w:lang w:val="en-US"/>
        </w:rPr>
        <w:t>if missing data w</w:t>
      </w:r>
      <w:r w:rsidR="00452A06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152451">
        <w:rPr>
          <w:rFonts w:ascii="Times New Roman" w:hAnsi="Times New Roman" w:cs="Times New Roman"/>
          <w:sz w:val="24"/>
          <w:szCs w:val="24"/>
          <w:lang w:val="en-US"/>
        </w:rPr>
        <w:t xml:space="preserve"> reported for more than one activity</w:t>
      </w:r>
      <w:r w:rsidR="0053291B">
        <w:rPr>
          <w:rFonts w:ascii="Times New Roman" w:hAnsi="Times New Roman" w:cs="Times New Roman"/>
          <w:sz w:val="24"/>
          <w:szCs w:val="24"/>
          <w:lang w:val="en-US"/>
        </w:rPr>
        <w:t xml:space="preserve"> included in </w:t>
      </w:r>
      <w:r w:rsidR="00612345">
        <w:rPr>
          <w:rFonts w:ascii="Times New Roman" w:hAnsi="Times New Roman" w:cs="Times New Roman"/>
          <w:sz w:val="24"/>
          <w:szCs w:val="24"/>
          <w:lang w:val="en-US"/>
        </w:rPr>
        <w:t>either</w:t>
      </w:r>
      <w:r w:rsidR="0053291B">
        <w:rPr>
          <w:rFonts w:ascii="Times New Roman" w:hAnsi="Times New Roman" w:cs="Times New Roman"/>
          <w:sz w:val="24"/>
          <w:szCs w:val="24"/>
          <w:lang w:val="en-US"/>
        </w:rPr>
        <w:t xml:space="preserve"> specific component (Social Engagement or Cognitive Activities)</w:t>
      </w:r>
      <w:r w:rsidR="001524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C00A0" w:rsidRDefault="00BC00A0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291B" w:rsidRPr="00913732" w:rsidRDefault="0053291B" w:rsidP="00202C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6A36" w:rsidRPr="00EA0794" w:rsidRDefault="00B26A36" w:rsidP="003960B5">
      <w:pPr>
        <w:spacing w:after="120" w:line="480" w:lineRule="auto"/>
        <w:ind w:right="127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A1E6C"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A1E6C"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>Algorithm for the calculation of the ANU-ADRI within the FINGER cohort</w:t>
      </w: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9236" w:type="dxa"/>
        <w:tblCellMar>
          <w:left w:w="70" w:type="dxa"/>
          <w:right w:w="70" w:type="dxa"/>
        </w:tblCellMar>
        <w:tblLook w:val="04A0"/>
      </w:tblPr>
      <w:tblGrid>
        <w:gridCol w:w="1440"/>
        <w:gridCol w:w="3116"/>
        <w:gridCol w:w="3280"/>
        <w:gridCol w:w="1400"/>
      </w:tblGrid>
      <w:tr w:rsidR="00D56849" w:rsidRPr="00EA0794" w:rsidTr="00AA4E3B">
        <w:trPr>
          <w:trHeight w:val="6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56849" w:rsidRPr="00EA0794" w:rsidRDefault="00D56849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Risk/protective factor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INGER assessment method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Risk cat</w:t>
            </w:r>
            <w:r w:rsidR="00B67B15"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e</w:t>
            </w: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gori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Points</w:t>
            </w:r>
          </w:p>
        </w:tc>
      </w:tr>
      <w:tr w:rsidR="00D56849" w:rsidRPr="00EA0794" w:rsidTr="00AA4E3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6849" w:rsidRPr="00EA0794" w:rsidRDefault="00D56849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Age and sex</w:t>
            </w:r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ge: calculated from DOB                                                       Sex: self-repor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&lt; 65 yea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D56849" w:rsidRPr="00EA0794" w:rsidTr="00AA4E3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849" w:rsidRPr="00EA0794" w:rsidRDefault="00D56849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5-70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 (m) ; 5 (w)</w:t>
            </w:r>
          </w:p>
        </w:tc>
      </w:tr>
      <w:tr w:rsidR="00D56849" w:rsidRPr="00EA0794" w:rsidTr="00AA4E3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849" w:rsidRPr="00EA0794" w:rsidRDefault="00D56849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1-75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2 (m); 14 (w)</w:t>
            </w:r>
          </w:p>
        </w:tc>
      </w:tr>
      <w:tr w:rsidR="00D56849" w:rsidRPr="00EA0794" w:rsidTr="00AA4E3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849" w:rsidRPr="00EA0794" w:rsidRDefault="00D56849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6-80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6849" w:rsidRPr="00EA0794" w:rsidRDefault="00D56849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8 (m); 21 (w)</w:t>
            </w:r>
          </w:p>
        </w:tc>
      </w:tr>
      <w:tr w:rsidR="00AA4E3B" w:rsidRPr="00EA0794" w:rsidTr="00AA4E3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Education</w:t>
            </w:r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elf-reported years of formal educa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&gt;11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4D32B6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8-11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</w:tr>
      <w:tr w:rsidR="00AA4E3B" w:rsidRPr="00EA0794" w:rsidTr="00850E98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&lt;8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</w:tr>
      <w:tr w:rsidR="00AA4E3B" w:rsidRPr="00EA0794" w:rsidTr="009331E5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Diabetes</w:t>
            </w:r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elf-reported diagnosis or drug prescrip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704187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Diabetes diagnosis/treatment diabe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</w:tr>
      <w:tr w:rsidR="00AA4E3B" w:rsidRPr="00EA0794" w:rsidTr="00B00E7E">
        <w:trPr>
          <w:trHeight w:val="342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Depression</w:t>
            </w:r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Zung</w:t>
            </w:r>
            <w:proofErr w:type="spellEnd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epression scale*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Zung</w:t>
            </w:r>
            <w:proofErr w:type="spellEnd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core &lt; 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CF6124">
        <w:trPr>
          <w:trHeight w:val="342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Zung</w:t>
            </w:r>
            <w:proofErr w:type="spellEnd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score ≥ 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</w:tr>
      <w:tr w:rsidR="00AA4E3B" w:rsidRPr="00EA0794" w:rsidTr="00DF02E7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TBI</w:t>
            </w:r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elf-reported history of TBI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696CE2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</w:tr>
      <w:tr w:rsidR="00AA4E3B" w:rsidRPr="00EA0794" w:rsidTr="00894F84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moking</w:t>
            </w:r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elf-reported smoking statu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ever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CF1A70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ast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</w:tr>
      <w:tr w:rsidR="00AA4E3B" w:rsidRPr="00EA0794" w:rsidTr="007771D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urrent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</w:tr>
      <w:tr w:rsidR="00AA4E3B" w:rsidRPr="00EA0794" w:rsidTr="00B625A8">
        <w:trPr>
          <w:trHeight w:val="64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Alcohol</w:t>
            </w:r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elf-reported frequency of alcohol consump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No consumption/above the recommended </w:t>
            </w:r>
            <w:proofErr w:type="spellStart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values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D01AC0">
        <w:trPr>
          <w:trHeight w:val="3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Within the recommended </w:t>
            </w:r>
            <w:proofErr w:type="spellStart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values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3</w:t>
            </w:r>
          </w:p>
        </w:tc>
      </w:tr>
      <w:tr w:rsidR="00AA4E3B" w:rsidRPr="00EA0794" w:rsidTr="0053633D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 xml:space="preserve">Social </w:t>
            </w:r>
            <w:proofErr w:type="spellStart"/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Engagement</w:t>
            </w:r>
            <w:r w:rsidR="0018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fi-FI"/>
              </w:rPr>
              <w:t>b</w:t>
            </w:r>
            <w:proofErr w:type="spellEnd"/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elf-reported frequency of engagement in social activities (games; clubs; studying; baby-sitting; volunteering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st quarti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713915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nd quarti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</w:tr>
      <w:tr w:rsidR="00AA4E3B" w:rsidRPr="00EA0794" w:rsidTr="00A5108D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rd quarti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</w:tr>
      <w:tr w:rsidR="00AA4E3B" w:rsidRPr="00EA0794" w:rsidTr="0048552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th quarti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</w:tr>
      <w:tr w:rsidR="00AA4E3B" w:rsidRPr="00EA0794" w:rsidTr="00D1722E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 xml:space="preserve">Physical </w:t>
            </w: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lastRenderedPageBreak/>
              <w:t>activity</w:t>
            </w:r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Self-reported weekly frequency of at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>least moderate intensity exercise session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>1 or l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274156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2</w:t>
            </w:r>
          </w:p>
        </w:tc>
      </w:tr>
      <w:tr w:rsidR="00AA4E3B" w:rsidRPr="00EA0794" w:rsidTr="00E431C5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 or m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3</w:t>
            </w:r>
          </w:p>
        </w:tc>
      </w:tr>
      <w:tr w:rsidR="00AA4E3B" w:rsidRPr="00EA0794" w:rsidTr="00B1389D">
        <w:trPr>
          <w:trHeight w:val="36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 xml:space="preserve">Cognitive </w:t>
            </w:r>
            <w:proofErr w:type="spellStart"/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activity</w:t>
            </w:r>
            <w:r w:rsidR="0018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fi-FI"/>
              </w:rPr>
              <w:t>b</w:t>
            </w:r>
            <w:proofErr w:type="spellEnd"/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elf-reported frequency of cognitive activities (reading; crossword puzzles; writing; games; music; studying; arts and craft; gardening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rd </w:t>
            </w:r>
            <w:proofErr w:type="spellStart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ertil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6A7FAB">
        <w:trPr>
          <w:trHeight w:val="3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2nd </w:t>
            </w:r>
            <w:proofErr w:type="spellStart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ertil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6</w:t>
            </w:r>
          </w:p>
        </w:tc>
      </w:tr>
      <w:tr w:rsidR="00AA4E3B" w:rsidRPr="00EA0794" w:rsidTr="00612E38">
        <w:trPr>
          <w:trHeight w:val="3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1st </w:t>
            </w:r>
            <w:proofErr w:type="spellStart"/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er</w:t>
            </w:r>
            <w:r w:rsidR="00A21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l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7</w:t>
            </w:r>
          </w:p>
        </w:tc>
      </w:tr>
      <w:tr w:rsidR="00AA4E3B" w:rsidRPr="00EA0794" w:rsidTr="00A67E3E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Fish consumption</w:t>
            </w:r>
          </w:p>
        </w:tc>
        <w:tc>
          <w:tcPr>
            <w:tcW w:w="3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elf-reported weekly consumption (portions of fish as main course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&lt; 0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AA4E3B" w:rsidRPr="00EA0794" w:rsidTr="00226C30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26 - 2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3</w:t>
            </w:r>
          </w:p>
        </w:tc>
      </w:tr>
      <w:tr w:rsidR="00AA4E3B" w:rsidRPr="00EA0794" w:rsidTr="00FF6C82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01 - 4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4</w:t>
            </w:r>
          </w:p>
        </w:tc>
      </w:tr>
      <w:tr w:rsidR="00AA4E3B" w:rsidRPr="00EA0794" w:rsidTr="00DA3629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E3B" w:rsidRPr="00EA0794" w:rsidRDefault="00AA4E3B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&gt; 4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E3B" w:rsidRPr="00EA0794" w:rsidRDefault="00AA4E3B" w:rsidP="00194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5</w:t>
            </w:r>
          </w:p>
        </w:tc>
      </w:tr>
    </w:tbl>
    <w:p w:rsidR="00352F6A" w:rsidRPr="00352F6A" w:rsidRDefault="00352F6A" w:rsidP="00352F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</w:t>
      </w:r>
      <w:r w:rsidR="004646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76AFB" w:rsidRPr="00183DB5" w:rsidRDefault="00330909" w:rsidP="00183DB5">
      <w:pPr>
        <w:pStyle w:val="ListParagraph"/>
        <w:numPr>
          <w:ilvl w:val="0"/>
          <w:numId w:val="3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3DB5">
        <w:rPr>
          <w:rFonts w:ascii="Times New Roman" w:hAnsi="Times New Roman" w:cs="Times New Roman"/>
          <w:sz w:val="24"/>
          <w:szCs w:val="24"/>
          <w:lang w:val="en-US"/>
        </w:rPr>
        <w:t>Based on the Finnish maximum recommended level of alcohol consumption for older adults</w:t>
      </w:r>
      <w:r w:rsidR="00AA325A" w:rsidRPr="00183DB5">
        <w:rPr>
          <w:rFonts w:ascii="Times New Roman" w:hAnsi="Times New Roman" w:cs="Times New Roman"/>
          <w:sz w:val="24"/>
          <w:szCs w:val="24"/>
          <w:lang w:val="en-US"/>
        </w:rPr>
        <w:t xml:space="preserve"> (7 units/week)</w:t>
      </w:r>
    </w:p>
    <w:p w:rsidR="00183DB5" w:rsidRPr="00212DE4" w:rsidRDefault="00183DB5" w:rsidP="00183DB5">
      <w:pPr>
        <w:pStyle w:val="ListParagraph"/>
        <w:numPr>
          <w:ilvl w:val="0"/>
          <w:numId w:val="3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2DE4">
        <w:rPr>
          <w:rFonts w:ascii="Times New Roman" w:hAnsi="Times New Roman" w:cs="Times New Roman"/>
          <w:sz w:val="24"/>
          <w:szCs w:val="24"/>
          <w:lang w:val="en-US"/>
        </w:rPr>
        <w:t xml:space="preserve">Full details of the methods to evaluate social and cognitive </w:t>
      </w:r>
      <w:r w:rsidR="00865237" w:rsidRPr="00212DE4">
        <w:rPr>
          <w:rFonts w:ascii="Times New Roman" w:hAnsi="Times New Roman" w:cs="Times New Roman"/>
          <w:sz w:val="24"/>
          <w:szCs w:val="24"/>
          <w:lang w:val="en-US"/>
        </w:rPr>
        <w:t>activities are provided in Supplementary Methods.</w:t>
      </w:r>
    </w:p>
    <w:p w:rsidR="00AA325A" w:rsidRPr="00EA0794" w:rsidRDefault="00AA325A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DOB: date of birth; </w:t>
      </w:r>
      <w:r w:rsidR="000955B6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m: men; </w:t>
      </w:r>
      <w:r w:rsidR="00946B5A" w:rsidRPr="00EA0794">
        <w:rPr>
          <w:rFonts w:ascii="Times New Roman" w:hAnsi="Times New Roman" w:cs="Times New Roman"/>
          <w:sz w:val="24"/>
          <w:szCs w:val="24"/>
          <w:lang w:val="en-US"/>
        </w:rPr>
        <w:t>TBI</w:t>
      </w:r>
      <w:r w:rsidR="000955B6" w:rsidRPr="00EA0794">
        <w:rPr>
          <w:rFonts w:ascii="Times New Roman" w:hAnsi="Times New Roman" w:cs="Times New Roman"/>
          <w:sz w:val="24"/>
          <w:szCs w:val="24"/>
          <w:lang w:val="en-US"/>
        </w:rPr>
        <w:t>: traumatic brain injury; w: women.</w:t>
      </w:r>
    </w:p>
    <w:p w:rsidR="00B76AFB" w:rsidRPr="00EA0794" w:rsidRDefault="00B76AFB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1306A" w:rsidRPr="00EA0794" w:rsidRDefault="0021306A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1306A" w:rsidRPr="00EA0794" w:rsidRDefault="0021306A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1306A" w:rsidRPr="00EA0794" w:rsidRDefault="0021306A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1306A" w:rsidRPr="00EA0794" w:rsidRDefault="0021306A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1306A" w:rsidRPr="00EA0794" w:rsidRDefault="0021306A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1306A" w:rsidRPr="00EA0794" w:rsidRDefault="0021306A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1306A" w:rsidRPr="00EA0794" w:rsidRDefault="0021306A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42920" w:rsidRPr="00F60308" w:rsidRDefault="00342920" w:rsidP="0034292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12DE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25262A" w:rsidRPr="00212DE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12DE4">
        <w:rPr>
          <w:rFonts w:ascii="Times New Roman" w:hAnsi="Times New Roman" w:cs="Times New Roman"/>
          <w:b/>
          <w:bCs/>
          <w:sz w:val="24"/>
          <w:szCs w:val="24"/>
          <w:lang w:val="en-GB"/>
        </w:rPr>
        <w:t>.  Tests and scores included in the Neuropsychological Test Battery conducted within FINGER.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828"/>
        <w:gridCol w:w="3402"/>
        <w:gridCol w:w="2409"/>
      </w:tblGrid>
      <w:tr w:rsidR="00342920" w:rsidRPr="00F60308" w:rsidTr="00EC1E10">
        <w:tc>
          <w:tcPr>
            <w:tcW w:w="3828" w:type="dxa"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gnitive Test</w:t>
            </w:r>
          </w:p>
        </w:tc>
        <w:tc>
          <w:tcPr>
            <w:tcW w:w="3402" w:type="dxa"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em/Score Included</w:t>
            </w:r>
          </w:p>
        </w:tc>
        <w:tc>
          <w:tcPr>
            <w:tcW w:w="2409" w:type="dxa"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Pr="00F603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gnitive Domain</w:t>
            </w:r>
          </w:p>
        </w:tc>
      </w:tr>
      <w:tr w:rsidR="00342920" w:rsidRPr="00437B50" w:rsidTr="00EC1E10">
        <w:tc>
          <w:tcPr>
            <w:tcW w:w="3828" w:type="dxa"/>
            <w:tcBorders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MSR - Logical Memory</w:t>
            </w:r>
          </w:p>
        </w:tc>
        <w:tc>
          <w:tcPr>
            <w:tcW w:w="3402" w:type="dxa"/>
            <w:tcBorders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ediate recall</w:t>
            </w:r>
          </w:p>
        </w:tc>
        <w:tc>
          <w:tcPr>
            <w:tcW w:w="2409" w:type="dxa"/>
            <w:vMerge w:val="restart"/>
            <w:vAlign w:val="center"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ory</w:t>
            </w:r>
          </w:p>
        </w:tc>
      </w:tr>
      <w:tr w:rsidR="00342920" w:rsidRPr="00F60308" w:rsidTr="00EC1E10">
        <w:tc>
          <w:tcPr>
            <w:tcW w:w="3828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MSR - Logical Memor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ayed recall</w:t>
            </w:r>
          </w:p>
        </w:tc>
        <w:tc>
          <w:tcPr>
            <w:tcW w:w="2409" w:type="dxa"/>
            <w:vMerge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MSR - Visual Paired Associate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ediate recall</w:t>
            </w:r>
          </w:p>
        </w:tc>
        <w:tc>
          <w:tcPr>
            <w:tcW w:w="2409" w:type="dxa"/>
            <w:vMerge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MSR - Visual Paired Associate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ayed recall</w:t>
            </w:r>
          </w:p>
        </w:tc>
        <w:tc>
          <w:tcPr>
            <w:tcW w:w="2409" w:type="dxa"/>
            <w:vMerge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</w:t>
            </w:r>
            <w:r w:rsidR="00DA06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 Word Lis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rning score</w:t>
            </w:r>
          </w:p>
        </w:tc>
        <w:tc>
          <w:tcPr>
            <w:tcW w:w="2409" w:type="dxa"/>
            <w:vMerge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top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AD Word List</w:t>
            </w:r>
          </w:p>
        </w:tc>
        <w:tc>
          <w:tcPr>
            <w:tcW w:w="3402" w:type="dxa"/>
            <w:tcBorders>
              <w:top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all</w:t>
            </w: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ore</w:t>
            </w:r>
          </w:p>
        </w:tc>
        <w:tc>
          <w:tcPr>
            <w:tcW w:w="2409" w:type="dxa"/>
            <w:vMerge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bottom w:val="nil"/>
            </w:tcBorders>
          </w:tcPr>
          <w:p w:rsidR="00342920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AD Category Fluency</w:t>
            </w:r>
          </w:p>
        </w:tc>
        <w:tc>
          <w:tcPr>
            <w:tcW w:w="3402" w:type="dxa"/>
            <w:tcBorders>
              <w:bottom w:val="nil"/>
            </w:tcBorders>
          </w:tcPr>
          <w:p w:rsidR="00342920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correct animal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sted</w:t>
            </w:r>
          </w:p>
        </w:tc>
        <w:tc>
          <w:tcPr>
            <w:tcW w:w="2409" w:type="dxa"/>
            <w:vMerge w:val="restart"/>
            <w:vAlign w:val="center"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ecutive Function</w:t>
            </w:r>
          </w:p>
        </w:tc>
      </w:tr>
      <w:tr w:rsidR="00342920" w:rsidRPr="00F60308" w:rsidTr="00EC1E10">
        <w:tc>
          <w:tcPr>
            <w:tcW w:w="3828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it Spa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2409" w:type="dxa"/>
            <w:vMerge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top w:val="nil"/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il </w:t>
            </w: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king </w:t>
            </w: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42920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fting score B-A</w:t>
            </w:r>
          </w:p>
        </w:tc>
        <w:tc>
          <w:tcPr>
            <w:tcW w:w="2409" w:type="dxa"/>
            <w:vMerge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top w:val="nil"/>
              <w:bottom w:val="nil"/>
            </w:tcBorders>
          </w:tcPr>
          <w:p w:rsidR="00342920" w:rsidRPr="00B454CB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54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pt Shifting Tes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42920" w:rsidRPr="00B454CB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54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 B</w:t>
            </w:r>
          </w:p>
        </w:tc>
        <w:tc>
          <w:tcPr>
            <w:tcW w:w="2409" w:type="dxa"/>
            <w:vMerge/>
          </w:tcPr>
          <w:p w:rsidR="00342920" w:rsidRPr="00B454CB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top w:val="nil"/>
            </w:tcBorders>
          </w:tcPr>
          <w:p w:rsidR="00342920" w:rsidRPr="00B454CB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op</w:t>
            </w:r>
            <w:proofErr w:type="spellEnd"/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nil"/>
            </w:tcBorders>
          </w:tcPr>
          <w:p w:rsidR="00342920" w:rsidRPr="00B454CB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ference score condition 3-2</w:t>
            </w:r>
          </w:p>
        </w:tc>
        <w:tc>
          <w:tcPr>
            <w:tcW w:w="2409" w:type="dxa"/>
            <w:vMerge/>
          </w:tcPr>
          <w:p w:rsidR="00342920" w:rsidRPr="00B454CB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pt Shifting Test</w:t>
            </w:r>
          </w:p>
        </w:tc>
        <w:tc>
          <w:tcPr>
            <w:tcW w:w="3402" w:type="dxa"/>
            <w:tcBorders>
              <w:bottom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 A</w:t>
            </w:r>
          </w:p>
        </w:tc>
        <w:tc>
          <w:tcPr>
            <w:tcW w:w="2409" w:type="dxa"/>
            <w:vMerge w:val="restart"/>
            <w:vAlign w:val="center"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ing speed</w:t>
            </w:r>
          </w:p>
        </w:tc>
      </w:tr>
      <w:tr w:rsidR="00342920" w:rsidRPr="00F60308" w:rsidTr="00EC1E10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342920" w:rsidRPr="00B454CB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454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op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42920" w:rsidRPr="00B454CB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54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 2</w:t>
            </w:r>
          </w:p>
        </w:tc>
        <w:tc>
          <w:tcPr>
            <w:tcW w:w="2409" w:type="dxa"/>
            <w:vMerge/>
            <w:shd w:val="clear" w:color="auto" w:fill="auto"/>
          </w:tcPr>
          <w:p w:rsidR="00342920" w:rsidRPr="00B454CB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920" w:rsidRPr="00F60308" w:rsidTr="00EC1E10">
        <w:tc>
          <w:tcPr>
            <w:tcW w:w="3828" w:type="dxa"/>
            <w:tcBorders>
              <w:top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ter-Digit Substitution Test</w:t>
            </w:r>
          </w:p>
        </w:tc>
        <w:tc>
          <w:tcPr>
            <w:tcW w:w="3402" w:type="dxa"/>
            <w:tcBorders>
              <w:top w:val="nil"/>
            </w:tcBorders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3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2409" w:type="dxa"/>
            <w:vMerge/>
          </w:tcPr>
          <w:p w:rsidR="00342920" w:rsidRPr="00F60308" w:rsidRDefault="00342920" w:rsidP="00EC1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0308">
        <w:rPr>
          <w:rFonts w:ascii="Times New Roman" w:hAnsi="Times New Roman" w:cs="Times New Roman"/>
          <w:sz w:val="24"/>
          <w:szCs w:val="24"/>
          <w:lang w:val="en-GB"/>
        </w:rPr>
        <w:t xml:space="preserve">CERAD: Consortium to Establish a Registry for Alzheimer’s Disease; WMSR: Wechsler Memory Scale Revised. </w:t>
      </w: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2920" w:rsidRPr="00F60308" w:rsidRDefault="00342920" w:rsidP="0034292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D5B36" w:rsidRPr="00EA0794" w:rsidRDefault="00FD5B36" w:rsidP="003960B5">
      <w:pPr>
        <w:spacing w:after="0" w:line="480" w:lineRule="auto"/>
        <w:ind w:right="1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5262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Observed ANU-ADRI changes across the FINGER trial time points per </w:t>
      </w:r>
      <w:r w:rsidR="00A215EF"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ization</w:t>
      </w: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rm (T-test).</w:t>
      </w:r>
    </w:p>
    <w:tbl>
      <w:tblPr>
        <w:tblW w:w="8812" w:type="dxa"/>
        <w:tblCellMar>
          <w:left w:w="70" w:type="dxa"/>
          <w:right w:w="70" w:type="dxa"/>
        </w:tblCellMar>
        <w:tblLook w:val="04A0"/>
      </w:tblPr>
      <w:tblGrid>
        <w:gridCol w:w="4028"/>
        <w:gridCol w:w="904"/>
        <w:gridCol w:w="1340"/>
        <w:gridCol w:w="1540"/>
        <w:gridCol w:w="1000"/>
      </w:tblGrid>
      <w:tr w:rsidR="00FD5B36" w:rsidRPr="00EA0794" w:rsidTr="005D250E">
        <w:trPr>
          <w:trHeight w:val="402"/>
        </w:trPr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Control</w:t>
            </w:r>
            <w:r w:rsidR="004646E0" w:rsidRPr="00464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Intervention</w:t>
            </w:r>
            <w:r w:rsidR="004646E0" w:rsidRPr="00464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P-value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Full score      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                                    Baselin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9 (8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9 (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</w:t>
            </w:r>
            <w:r w:rsidR="007F51B6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AA4E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</w:t>
            </w:r>
            <w:r w:rsidR="00C544ED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M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ont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4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AA4E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4</w:t>
            </w:r>
            <w:r w:rsidR="00C544ED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M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ont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5E4CB9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.8 (9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9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AA4E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Baseline </w:t>
            </w:r>
            <w:r w:rsidR="00C544ED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to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</w:t>
            </w:r>
            <w:r w:rsidR="00C544ED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M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onth chang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 (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 (4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</w:t>
            </w:r>
            <w:r w:rsidR="007F51B6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0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AA4E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Baseline </w:t>
            </w:r>
            <w:r w:rsidR="00C544ED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to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4</w:t>
            </w:r>
            <w:r w:rsidR="00C544ED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M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onth chang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5 (5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4 (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</w:t>
            </w:r>
            <w:r w:rsidR="007F51B6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FE26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Without</w:t>
            </w:r>
            <w:r w:rsidR="00FE2675"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age and sex 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6D0D13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         Baselin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1.4 (5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1.0 (5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1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6D0D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</w:t>
            </w:r>
            <w:r w:rsidR="00D07071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M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ont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1.7 (5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1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5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5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6D0D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4</w:t>
            </w:r>
            <w:r w:rsidR="00D07071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M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ont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5E4CB9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1.7 (5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1.7 (5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0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6D0D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Baseline </w:t>
            </w:r>
            <w:r w:rsidR="00D07071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to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</w:t>
            </w:r>
            <w:r w:rsidR="00D07071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M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onth chang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</w:t>
            </w:r>
            <w:r w:rsidR="005E4CB9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3 (3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5 (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4</w:t>
            </w:r>
          </w:p>
        </w:tc>
      </w:tr>
      <w:tr w:rsidR="00FD5B36" w:rsidRPr="00EA0794" w:rsidTr="005D250E">
        <w:trPr>
          <w:trHeight w:val="402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B36" w:rsidRPr="00EA0794" w:rsidRDefault="00FD5B36" w:rsidP="006D0D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Baseline </w:t>
            </w:r>
            <w:r w:rsidR="00D07071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to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24</w:t>
            </w:r>
            <w:r w:rsidR="00D07071"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M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onth chang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2 (3.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4 (3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36" w:rsidRPr="00EA0794" w:rsidRDefault="00FD5B36" w:rsidP="00FE267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0</w:t>
            </w:r>
          </w:p>
        </w:tc>
      </w:tr>
    </w:tbl>
    <w:p w:rsidR="00480BFD" w:rsidRDefault="004646E0" w:rsidP="00480B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a.</w:t>
      </w:r>
      <w:r w:rsidR="00480BFD">
        <w:rPr>
          <w:rFonts w:ascii="Times New Roman" w:hAnsi="Times New Roman" w:cs="Times New Roman"/>
          <w:sz w:val="24"/>
          <w:szCs w:val="24"/>
          <w:lang w:val="en-US"/>
        </w:rPr>
        <w:t xml:space="preserve"> Values expressed as mean (standard deviation).</w:t>
      </w:r>
    </w:p>
    <w:p w:rsidR="0003031F" w:rsidRPr="00EA0794" w:rsidRDefault="0003031F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031F" w:rsidRPr="00EA0794" w:rsidRDefault="0003031F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3031F" w:rsidRPr="00EA0794" w:rsidRDefault="006B751A" w:rsidP="003960B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3031F"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5262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03031F"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>. Estimated intervention changes and effect on the ANU-ADRI score with time as a categorical variable.</w:t>
      </w:r>
    </w:p>
    <w:tbl>
      <w:tblPr>
        <w:tblW w:w="9781" w:type="dxa"/>
        <w:jc w:val="center"/>
        <w:tblCellMar>
          <w:left w:w="70" w:type="dxa"/>
          <w:right w:w="70" w:type="dxa"/>
        </w:tblCellMar>
        <w:tblLook w:val="04A0"/>
      </w:tblPr>
      <w:tblGrid>
        <w:gridCol w:w="1843"/>
        <w:gridCol w:w="992"/>
        <w:gridCol w:w="1788"/>
        <w:gridCol w:w="1788"/>
        <w:gridCol w:w="1669"/>
        <w:gridCol w:w="1701"/>
      </w:tblGrid>
      <w:tr w:rsidR="0003031F" w:rsidRPr="00D527E8" w:rsidTr="0021306A">
        <w:trPr>
          <w:trHeight w:val="446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Changes in       ANU-ADRI score</w:t>
            </w:r>
          </w:p>
          <w:p w:rsidR="0003031F" w:rsidRPr="00EA0794" w:rsidRDefault="0003031F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Score version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Estimated Mean Changes (CI)</w:t>
            </w:r>
          </w:p>
        </w:tc>
        <w:tc>
          <w:tcPr>
            <w:tcW w:w="3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Difference between intervention and control groups</w:t>
            </w:r>
          </w:p>
        </w:tc>
      </w:tr>
      <w:tr w:rsidR="0003031F" w:rsidRPr="00EA0794" w:rsidTr="0021306A">
        <w:trPr>
          <w:trHeight w:val="478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Control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Interventio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Estimated Effect                 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P-value</w:t>
            </w:r>
          </w:p>
        </w:tc>
      </w:tr>
      <w:tr w:rsidR="0003031F" w:rsidRPr="00EA0794" w:rsidTr="0021306A">
        <w:trPr>
          <w:trHeight w:val="79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31F" w:rsidRPr="00EA0794" w:rsidRDefault="0003031F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From BL to 12M       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Ful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A9277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99</w:t>
            </w:r>
            <w:r w:rsidR="0003031F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(0.6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</w:t>
            </w:r>
            <w:r w:rsidR="0003031F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1.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  <w:r w:rsidR="0003031F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8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(0.4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1.2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1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 (-0.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1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3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3</w:t>
            </w:r>
          </w:p>
        </w:tc>
      </w:tr>
      <w:tr w:rsidR="0003031F" w:rsidRPr="00EA0794" w:rsidTr="0021306A">
        <w:trPr>
          <w:trHeight w:val="79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031F" w:rsidRPr="00EA0794" w:rsidRDefault="0003031F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rom BL to 24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Ful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5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(2.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6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9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4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9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(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0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2.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95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   (-0.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A9277D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95</w:t>
            </w:r>
          </w:p>
        </w:tc>
      </w:tr>
      <w:tr w:rsidR="0003031F" w:rsidRPr="00EA0794" w:rsidTr="0021306A">
        <w:trPr>
          <w:trHeight w:val="79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31F" w:rsidRPr="00EA0794" w:rsidRDefault="0003031F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rom BL to 1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31F" w:rsidRPr="00EA0794" w:rsidRDefault="0003031F" w:rsidP="006D0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o age and sex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0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(-0.56 to -0.0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4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8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(-0.7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-0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1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1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9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(-0.5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9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4</w:t>
            </w:r>
          </w:p>
        </w:tc>
      </w:tr>
      <w:tr w:rsidR="0003031F" w:rsidRPr="00EA0794" w:rsidTr="0021306A">
        <w:trPr>
          <w:trHeight w:val="799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031F" w:rsidRPr="00EA0794" w:rsidRDefault="0003031F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rom BL to 24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031F" w:rsidRPr="00EA0794" w:rsidRDefault="0003031F" w:rsidP="006D0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o age and sex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2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(-0.5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0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3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(-0.6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-0.0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1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(-0.5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2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9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031F" w:rsidRPr="00EA0794" w:rsidRDefault="0003031F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6</w:t>
            </w:r>
          </w:p>
        </w:tc>
      </w:tr>
    </w:tbl>
    <w:p w:rsidR="002E5D40" w:rsidRPr="00EA0794" w:rsidRDefault="004646E0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Mixed model repeated measures with maximum likelihood estimation as a function of </w:t>
      </w:r>
      <w:r w:rsidR="00A215EF" w:rsidRPr="00EA0794">
        <w:rPr>
          <w:rFonts w:ascii="Times New Roman" w:hAnsi="Times New Roman" w:cs="Times New Roman"/>
          <w:sz w:val="24"/>
          <w:szCs w:val="24"/>
          <w:lang w:val="en-US"/>
        </w:rPr>
        <w:t>randomization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>, time, and “</w:t>
      </w:r>
      <w:r w:rsidR="00A215EF" w:rsidRPr="00EA0794">
        <w:rPr>
          <w:rFonts w:ascii="Times New Roman" w:hAnsi="Times New Roman" w:cs="Times New Roman"/>
          <w:sz w:val="24"/>
          <w:szCs w:val="24"/>
          <w:lang w:val="en-US"/>
        </w:rPr>
        <w:t>randomization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A14" w:rsidRPr="00B600E8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 time” interaction, adjusted per site. Time as categorical variable.</w:t>
      </w:r>
    </w:p>
    <w:p w:rsidR="0003031F" w:rsidRPr="00EA0794" w:rsidRDefault="002E5D40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sz w:val="24"/>
          <w:szCs w:val="24"/>
          <w:lang w:val="en-US"/>
        </w:rPr>
        <w:t>BL: baseline; M:  months.</w:t>
      </w:r>
    </w:p>
    <w:p w:rsidR="00114A3D" w:rsidRPr="00EA0794" w:rsidRDefault="00114A3D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2675" w:rsidRPr="00EA0794" w:rsidRDefault="00FE2675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2675" w:rsidRDefault="00FE2675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725C" w:rsidRDefault="0009725C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725C" w:rsidRDefault="0009725C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725C" w:rsidRPr="00EA0794" w:rsidRDefault="0009725C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2675" w:rsidRPr="00EA0794" w:rsidRDefault="00FE2675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14A3D" w:rsidRPr="00EA0794" w:rsidRDefault="00114A3D" w:rsidP="003960B5">
      <w:pPr>
        <w:spacing w:after="0" w:line="480" w:lineRule="auto"/>
        <w:ind w:right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5262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>. Estimated intervention changes and effect on the ANU-ADRI score with time as a continuous variable.</w:t>
      </w:r>
      <w:r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80" w:type="dxa"/>
        <w:tblCellMar>
          <w:left w:w="70" w:type="dxa"/>
          <w:right w:w="70" w:type="dxa"/>
        </w:tblCellMar>
        <w:tblLook w:val="04A0"/>
      </w:tblPr>
      <w:tblGrid>
        <w:gridCol w:w="2140"/>
        <w:gridCol w:w="1860"/>
        <w:gridCol w:w="1860"/>
        <w:gridCol w:w="2140"/>
        <w:gridCol w:w="1080"/>
      </w:tblGrid>
      <w:tr w:rsidR="00114A3D" w:rsidRPr="00D527E8" w:rsidTr="00CF3030">
        <w:trPr>
          <w:trHeight w:val="799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Estimated Mean Changes (CI) per year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Difference between intervention and control groups per year</w:t>
            </w:r>
          </w:p>
        </w:tc>
      </w:tr>
      <w:tr w:rsidR="00114A3D" w:rsidRPr="00EA0794" w:rsidTr="00CF3030">
        <w:trPr>
          <w:trHeight w:val="799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3960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Contro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Interven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Estimated Effect                 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P-value</w:t>
            </w:r>
          </w:p>
        </w:tc>
      </w:tr>
      <w:tr w:rsidR="00114A3D" w:rsidRPr="00EA0794" w:rsidTr="00CF3030">
        <w:trPr>
          <w:trHeight w:val="79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4A3D" w:rsidRPr="00EA0794" w:rsidRDefault="00114A3D" w:rsidP="006D0D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ANU-ADRI                      Full score      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      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.2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(1.0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1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.2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(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.00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1.4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0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(-0.3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1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92</w:t>
            </w:r>
          </w:p>
        </w:tc>
      </w:tr>
      <w:tr w:rsidR="00114A3D" w:rsidRPr="00EA0794" w:rsidTr="00CF3030">
        <w:trPr>
          <w:trHeight w:val="799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4A3D" w:rsidRPr="00EA0794" w:rsidRDefault="00114A3D" w:rsidP="006D0D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ANU-ADRI                 Without age and sex    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12 (-0.26 to 0.0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8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(-0.3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0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0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(-0.2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1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A3D" w:rsidRPr="00EA0794" w:rsidRDefault="00114A3D" w:rsidP="00FE26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AB3260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3</w:t>
            </w:r>
          </w:p>
        </w:tc>
      </w:tr>
    </w:tbl>
    <w:p w:rsidR="00114A3D" w:rsidRPr="00EA0794" w:rsidRDefault="004646E0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Mixed model repeated measures with maximum likelihood estimation as a function of </w:t>
      </w:r>
      <w:r w:rsidR="00A215EF" w:rsidRPr="00EA0794">
        <w:rPr>
          <w:rFonts w:ascii="Times New Roman" w:hAnsi="Times New Roman" w:cs="Times New Roman"/>
          <w:sz w:val="24"/>
          <w:szCs w:val="24"/>
          <w:lang w:val="en-US"/>
        </w:rPr>
        <w:t>randomization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>, time, and “</w:t>
      </w:r>
      <w:r w:rsidR="00A215EF" w:rsidRPr="00EA0794">
        <w:rPr>
          <w:rFonts w:ascii="Times New Roman" w:hAnsi="Times New Roman" w:cs="Times New Roman"/>
          <w:sz w:val="24"/>
          <w:szCs w:val="24"/>
          <w:lang w:val="en-US"/>
        </w:rPr>
        <w:t>randomization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A14" w:rsidRPr="00B600E8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 time” interaction, adjusted per site. Time as continuous variable.</w:t>
      </w:r>
    </w:p>
    <w:p w:rsidR="00114A3D" w:rsidRPr="00EA0794" w:rsidRDefault="00114A3D" w:rsidP="003960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C7B16" w:rsidRPr="00EA0794" w:rsidRDefault="00E132FF" w:rsidP="003960B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6753786"/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FC7B16"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bookmarkEnd w:id="0"/>
      <w:r w:rsidR="0025262A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FC7B16"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Estimated intervention changes and effect on the ANU-ADRI risk- </w:t>
      </w:r>
      <w:r w:rsidR="001D34B4"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>or</w:t>
      </w:r>
      <w:r w:rsidR="00FC7B16"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ective-factors sub-scores with time as a categorical variable.</w:t>
      </w:r>
    </w:p>
    <w:tbl>
      <w:tblPr>
        <w:tblW w:w="9276" w:type="dxa"/>
        <w:tblCellMar>
          <w:left w:w="70" w:type="dxa"/>
          <w:right w:w="70" w:type="dxa"/>
        </w:tblCellMar>
        <w:tblLook w:val="04A0"/>
      </w:tblPr>
      <w:tblGrid>
        <w:gridCol w:w="1701"/>
        <w:gridCol w:w="1560"/>
        <w:gridCol w:w="1559"/>
        <w:gridCol w:w="1701"/>
        <w:gridCol w:w="1701"/>
        <w:gridCol w:w="1054"/>
      </w:tblGrid>
      <w:tr w:rsidR="00FC7B16" w:rsidRPr="00D527E8" w:rsidTr="00CF3030">
        <w:trPr>
          <w:trHeight w:val="799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Changes in       ANU-ADRI       sub-score</w:t>
            </w:r>
          </w:p>
          <w:p w:rsidR="00FC7B16" w:rsidRPr="00EA0794" w:rsidRDefault="00FC7B16" w:rsidP="00B847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C7B16" w:rsidRPr="00EA0794" w:rsidRDefault="00FC7B16" w:rsidP="00B847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Sub-core vers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Estimated Mean Changes (CI)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Difference between intervention and control groups per year</w:t>
            </w:r>
          </w:p>
        </w:tc>
      </w:tr>
      <w:tr w:rsidR="00FC7B16" w:rsidRPr="00EA0794" w:rsidTr="00CF3030">
        <w:trPr>
          <w:trHeight w:val="799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Estimated Effect                  (95% CI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P-value</w:t>
            </w:r>
          </w:p>
        </w:tc>
      </w:tr>
      <w:tr w:rsidR="00FC7B16" w:rsidRPr="00EA0794" w:rsidTr="00CF3030">
        <w:trPr>
          <w:trHeight w:val="7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rom BL to 12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Risk </w:t>
            </w:r>
            <w:r w:rsidR="00621384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ub-score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f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.1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(0.8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1.4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.2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(0.9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1.5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11                              (-0.3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5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6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</w:tr>
      <w:tr w:rsidR="00FC7B16" w:rsidRPr="00EA0794" w:rsidTr="00CF3030">
        <w:trPr>
          <w:trHeight w:val="7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rom BL to 24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Risk </w:t>
            </w:r>
            <w:r w:rsidR="00621384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ub-score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f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(2.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3.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8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(2.4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3.2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  (-0.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8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114531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5</w:t>
            </w:r>
          </w:p>
        </w:tc>
      </w:tr>
      <w:tr w:rsidR="00FC7B16" w:rsidRPr="00EA0794" w:rsidTr="00CF3030">
        <w:trPr>
          <w:trHeight w:val="7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rom BL to 12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Risk </w:t>
            </w:r>
            <w:r w:rsidR="00621384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ub-score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no age an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1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(-0.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1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o 0.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0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(-0.2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1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08                             (-0.1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3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0</w:t>
            </w:r>
          </w:p>
        </w:tc>
      </w:tr>
      <w:tr w:rsidR="00FC7B16" w:rsidRPr="00EA0794" w:rsidTr="00CF3030">
        <w:trPr>
          <w:trHeight w:val="7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rom BL to 24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Risk </w:t>
            </w:r>
            <w:r w:rsidR="00621384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ub-score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no age an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0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</w:t>
            </w:r>
            <w:r w:rsidR="00B847D8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(-0.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0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9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04                           (-0.15 to 0.2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0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    (-0.2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</w:t>
            </w:r>
            <w:r w:rsidR="00802FA2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2</w:t>
            </w:r>
          </w:p>
        </w:tc>
      </w:tr>
      <w:tr w:rsidR="00FC7B16" w:rsidRPr="00EA0794" w:rsidTr="00CF3030">
        <w:trPr>
          <w:trHeight w:val="7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rom BL to 12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Protective </w:t>
            </w:r>
            <w:r w:rsidR="00621384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sub-score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f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1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(-0.3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-0.0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40                         (-0.5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8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2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(-0.4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8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0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0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</w:tr>
      <w:tr w:rsidR="00FC7B16" w:rsidRPr="00EA0794" w:rsidTr="00CF3030">
        <w:trPr>
          <w:trHeight w:val="7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rom BL to 24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Protective </w:t>
            </w:r>
            <w:r w:rsidR="00621384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sub-score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fu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0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(-0.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9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0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8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 (-0.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7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-0.2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8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                             (-0.4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o 0.0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8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B16" w:rsidRPr="00EA0794" w:rsidRDefault="00FC7B16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1</w:t>
            </w:r>
            <w:r w:rsidR="001D3A76" w:rsidRPr="00EA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</w:tr>
    </w:tbl>
    <w:p w:rsidR="002E5D40" w:rsidRPr="00EA0794" w:rsidRDefault="004646E0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Mixed model repeated measures with maximum likelihood estimation as a function of </w:t>
      </w:r>
      <w:r w:rsidR="00A215EF" w:rsidRPr="00EA0794">
        <w:rPr>
          <w:rFonts w:ascii="Times New Roman" w:hAnsi="Times New Roman" w:cs="Times New Roman"/>
          <w:sz w:val="24"/>
          <w:szCs w:val="24"/>
          <w:lang w:val="en-US"/>
        </w:rPr>
        <w:t>randomization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>, time, and “</w:t>
      </w:r>
      <w:r w:rsidR="00A215EF" w:rsidRPr="00EA0794">
        <w:rPr>
          <w:rFonts w:ascii="Times New Roman" w:hAnsi="Times New Roman" w:cs="Times New Roman"/>
          <w:sz w:val="24"/>
          <w:szCs w:val="24"/>
          <w:lang w:val="en-US"/>
        </w:rPr>
        <w:t>randomization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A14" w:rsidRPr="00B600E8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 time” interaction, adjusted per site. Time as categorical variable.</w:t>
      </w:r>
    </w:p>
    <w:p w:rsidR="00E132FF" w:rsidRPr="00EA0794" w:rsidRDefault="002E5D40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sz w:val="24"/>
          <w:szCs w:val="24"/>
          <w:lang w:val="en-US"/>
        </w:rPr>
        <w:t>BL: baseline; M:  months.</w:t>
      </w:r>
    </w:p>
    <w:p w:rsidR="00B847D8" w:rsidRDefault="00B847D8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B00E5" w:rsidRDefault="00AB00E5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B00E5" w:rsidRDefault="00AB00E5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B00E5" w:rsidRDefault="00AB00E5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B00E5" w:rsidRPr="00EA0794" w:rsidRDefault="00AB00E5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847D8" w:rsidRPr="00EA0794" w:rsidRDefault="00B847D8" w:rsidP="003960B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132FF" w:rsidRPr="00EA0794" w:rsidRDefault="00E132FF" w:rsidP="003960B5">
      <w:pPr>
        <w:spacing w:after="0" w:line="480" w:lineRule="auto"/>
        <w:ind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5262A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EA0794">
        <w:rPr>
          <w:rFonts w:ascii="Times New Roman" w:hAnsi="Times New Roman" w:cs="Times New Roman"/>
          <w:b/>
          <w:bCs/>
          <w:sz w:val="24"/>
          <w:szCs w:val="24"/>
          <w:lang w:val="en-US"/>
        </w:rPr>
        <w:t>. Estimated intervention changes and effect on the ANU-ADRI risk- and protective- factors sub-scores with time as a continuous variable.</w:t>
      </w:r>
      <w:r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0166" w:type="dxa"/>
        <w:tblInd w:w="-284" w:type="dxa"/>
        <w:tblCellMar>
          <w:left w:w="70" w:type="dxa"/>
          <w:right w:w="70" w:type="dxa"/>
        </w:tblCellMar>
        <w:tblLook w:val="04A0"/>
      </w:tblPr>
      <w:tblGrid>
        <w:gridCol w:w="2694"/>
        <w:gridCol w:w="2126"/>
        <w:gridCol w:w="2126"/>
        <w:gridCol w:w="2140"/>
        <w:gridCol w:w="1080"/>
      </w:tblGrid>
      <w:tr w:rsidR="00E132FF" w:rsidRPr="00D527E8" w:rsidTr="005E0324">
        <w:trPr>
          <w:trHeight w:val="79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2FF" w:rsidRPr="00EA0794" w:rsidRDefault="00E132FF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2FF" w:rsidRPr="00EA0794" w:rsidRDefault="00E132FF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Estimated Mean Changes (CI)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2FF" w:rsidRPr="00EA0794" w:rsidRDefault="00E132FF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Difference between intervention and control groups per year</w:t>
            </w:r>
          </w:p>
        </w:tc>
      </w:tr>
      <w:tr w:rsidR="00E132FF" w:rsidRPr="00EA0794" w:rsidTr="005E0324">
        <w:trPr>
          <w:trHeight w:val="79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2FF" w:rsidRPr="00EA0794" w:rsidRDefault="00E132FF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2FF" w:rsidRPr="00EA0794" w:rsidRDefault="00E132FF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2FF" w:rsidRPr="00EA0794" w:rsidRDefault="00E132FF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Interven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2FF" w:rsidRPr="00EA0794" w:rsidRDefault="00E132FF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Estimated Effect                 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2FF" w:rsidRPr="00EA0794" w:rsidRDefault="00E132FF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P-value</w:t>
            </w:r>
          </w:p>
        </w:tc>
      </w:tr>
      <w:tr w:rsidR="00551EFC" w:rsidRPr="00EA0794" w:rsidTr="005E0324">
        <w:trPr>
          <w:trHeight w:val="79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Protective sub-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10 (-0.19 to -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20 (-0.39 to -0.1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9 (-0.23 to 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6</w:t>
            </w:r>
          </w:p>
        </w:tc>
      </w:tr>
      <w:tr w:rsidR="00551EFC" w:rsidRPr="00EA0794" w:rsidTr="005E0324">
        <w:trPr>
          <w:trHeight w:val="79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 xml:space="preserve">Risk sub-score       </w:t>
            </w: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             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36 (1.16 to 1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42 (1.23 to 1.6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7 (-0.21 to 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4</w:t>
            </w:r>
          </w:p>
        </w:tc>
      </w:tr>
      <w:tr w:rsidR="00551EFC" w:rsidRPr="00EA0794" w:rsidTr="005E0324">
        <w:trPr>
          <w:trHeight w:val="79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EA07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isk sub-score </w:t>
            </w:r>
            <w:r w:rsidR="005E0324" w:rsidRPr="00EA079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EA0794">
              <w:rPr>
                <w:rFonts w:ascii="Times New Roman" w:hAnsi="Times New Roman" w:cs="Times New Roman"/>
                <w:b/>
                <w:bCs/>
                <w:lang w:val="en-US"/>
              </w:rPr>
              <w:t>no age/sex</w:t>
            </w:r>
            <w:r w:rsidR="005E0324" w:rsidRPr="00EA079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hAnsi="Times New Roman" w:cs="Times New Roman"/>
                <w:lang w:val="en-US"/>
              </w:rPr>
              <w:t>-0.00 (-0.10 to 0.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hAnsi="Times New Roman" w:cs="Times New Roman"/>
                <w:lang w:val="en-US"/>
              </w:rPr>
              <w:t>0.02 (-0.08 to 0.1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hAnsi="Times New Roman" w:cs="Times New Roman"/>
                <w:lang w:val="en-US"/>
              </w:rPr>
              <w:t>0.02 (-0.11 to 0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1EFC" w:rsidRPr="00EA0794" w:rsidRDefault="00551EFC" w:rsidP="00B847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A0794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</w:tbl>
    <w:p w:rsidR="00E132FF" w:rsidRPr="00EA0794" w:rsidRDefault="004646E0" w:rsidP="003960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Mixed model repeated measures with maximum likelihood estimation as a function of </w:t>
      </w:r>
      <w:r w:rsidR="00A215EF" w:rsidRPr="00EA0794">
        <w:rPr>
          <w:rFonts w:ascii="Times New Roman" w:hAnsi="Times New Roman" w:cs="Times New Roman"/>
          <w:sz w:val="24"/>
          <w:szCs w:val="24"/>
          <w:lang w:val="en-US"/>
        </w:rPr>
        <w:t>randomization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>, time, and “</w:t>
      </w:r>
      <w:r w:rsidR="00A215EF" w:rsidRPr="00EA0794">
        <w:rPr>
          <w:rFonts w:ascii="Times New Roman" w:hAnsi="Times New Roman" w:cs="Times New Roman"/>
          <w:sz w:val="24"/>
          <w:szCs w:val="24"/>
          <w:lang w:val="en-US"/>
        </w:rPr>
        <w:t>randomization</w:t>
      </w:r>
      <w:r w:rsidR="002E5D40" w:rsidRPr="00EA0794">
        <w:rPr>
          <w:rFonts w:ascii="Times New Roman" w:hAnsi="Times New Roman" w:cs="Times New Roman"/>
          <w:sz w:val="24"/>
          <w:szCs w:val="24"/>
          <w:lang w:val="en-US"/>
        </w:rPr>
        <w:t xml:space="preserve"> X time” interaction, adjusted per site. Time as continuous variable.</w:t>
      </w:r>
    </w:p>
    <w:p w:rsidR="00E132FF" w:rsidRPr="00EA0794" w:rsidRDefault="00802FA2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79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A079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A079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A0794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A26D7C" w:rsidRPr="00EA0794" w:rsidRDefault="00A26D7C" w:rsidP="003960B5">
      <w:pPr>
        <w:pStyle w:val="NormalWeb"/>
        <w:spacing w:line="480" w:lineRule="auto"/>
        <w:jc w:val="both"/>
        <w:divId w:val="112672928"/>
        <w:rPr>
          <w:lang w:val="en-US"/>
        </w:rPr>
      </w:pPr>
      <w:r w:rsidRPr="00EA0794">
        <w:rPr>
          <w:lang w:val="en-US"/>
        </w:rPr>
        <w:br/>
      </w:r>
    </w:p>
    <w:sdt>
      <w:sdtPr>
        <w:rPr>
          <w:rFonts w:ascii="Times New Roman" w:hAnsi="Times New Roman" w:cs="Times New Roman"/>
          <w:sz w:val="24"/>
          <w:szCs w:val="24"/>
          <w:lang w:val="en-US"/>
        </w:rPr>
        <w:tag w:val="rw.biblio"/>
        <w:id w:val="-603266861"/>
        <w:placeholder>
          <w:docPart w:val="60C84BBA736D4B8E8F4EA62AA4D9D987"/>
        </w:placeholder>
      </w:sdtPr>
      <w:sdtContent>
        <w:p w:rsidR="00A26D7C" w:rsidRPr="00EA0794" w:rsidRDefault="00A26D7C" w:rsidP="003960B5">
          <w:pPr>
            <w:spacing w:after="0" w:line="480" w:lineRule="auto"/>
            <w:jc w:val="both"/>
            <w:rPr>
              <w:rFonts w:ascii="Times New Roman" w:hAnsi="Times New Roman" w:cs="Times New Roman"/>
              <w:sz w:val="24"/>
              <w:szCs w:val="24"/>
              <w:lang w:val="en-US"/>
            </w:rPr>
          </w:pPr>
          <w:r w:rsidRPr="00EA0794">
            <w:rPr>
              <w:rFonts w:ascii="Times New Roman" w:hAnsi="Times New Roman" w:cs="Times New Roman"/>
              <w:vanish/>
              <w:sz w:val="24"/>
              <w:szCs w:val="24"/>
              <w:lang w:val="en-US"/>
            </w:rPr>
            <w:t>stylefix</w:t>
          </w:r>
        </w:p>
      </w:sdtContent>
    </w:sdt>
    <w:p w:rsidR="00420835" w:rsidRPr="00EA0794" w:rsidRDefault="00420835" w:rsidP="003960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20835" w:rsidRPr="00EA0794" w:rsidSect="00DA06AC">
      <w:pgSz w:w="11906" w:h="16838"/>
      <w:pgMar w:top="1417" w:right="113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173989"/>
    <w:multiLevelType w:val="hybridMultilevel"/>
    <w:tmpl w:val="A644048C"/>
    <w:lvl w:ilvl="0" w:tplc="B61CC8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562CAA"/>
    <w:multiLevelType w:val="hybridMultilevel"/>
    <w:tmpl w:val="0F84B77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3D3250"/>
    <w:multiLevelType w:val="hybridMultilevel"/>
    <w:tmpl w:val="CA0A8A78"/>
    <w:lvl w:ilvl="0" w:tplc="F008E6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06403F"/>
    <w:multiLevelType w:val="hybridMultilevel"/>
    <w:tmpl w:val="9D487DB4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2A43D2"/>
    <w:multiLevelType w:val="hybridMultilevel"/>
    <w:tmpl w:val="B46E81C2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Formatting/>
  <w:defaultTabStop w:val="1304"/>
  <w:hyphenationZone w:val="425"/>
  <w:characterSpacingControl w:val="doNotCompress"/>
  <w:compat/>
  <w:rsids>
    <w:rsidRoot w:val="007B7EB2"/>
    <w:rsid w:val="00000034"/>
    <w:rsid w:val="0000134C"/>
    <w:rsid w:val="000022FE"/>
    <w:rsid w:val="000029F0"/>
    <w:rsid w:val="000044FD"/>
    <w:rsid w:val="00005E88"/>
    <w:rsid w:val="0000643D"/>
    <w:rsid w:val="00006F91"/>
    <w:rsid w:val="0000771A"/>
    <w:rsid w:val="00007CF2"/>
    <w:rsid w:val="0001099C"/>
    <w:rsid w:val="00010ADA"/>
    <w:rsid w:val="0001159B"/>
    <w:rsid w:val="00012F1A"/>
    <w:rsid w:val="00013EED"/>
    <w:rsid w:val="0001403D"/>
    <w:rsid w:val="00016D81"/>
    <w:rsid w:val="000201A6"/>
    <w:rsid w:val="0002106C"/>
    <w:rsid w:val="00022C4C"/>
    <w:rsid w:val="00022C86"/>
    <w:rsid w:val="000232BD"/>
    <w:rsid w:val="000236F0"/>
    <w:rsid w:val="0002397C"/>
    <w:rsid w:val="000246BC"/>
    <w:rsid w:val="00024E01"/>
    <w:rsid w:val="000252F7"/>
    <w:rsid w:val="00025B7A"/>
    <w:rsid w:val="0002665C"/>
    <w:rsid w:val="000266AD"/>
    <w:rsid w:val="0003031F"/>
    <w:rsid w:val="000304E2"/>
    <w:rsid w:val="000326C7"/>
    <w:rsid w:val="000343CA"/>
    <w:rsid w:val="000350BD"/>
    <w:rsid w:val="00035ED3"/>
    <w:rsid w:val="00037C3B"/>
    <w:rsid w:val="00037DD2"/>
    <w:rsid w:val="0004003C"/>
    <w:rsid w:val="0004172B"/>
    <w:rsid w:val="00042AF9"/>
    <w:rsid w:val="00042E4A"/>
    <w:rsid w:val="00043306"/>
    <w:rsid w:val="00043A51"/>
    <w:rsid w:val="00044228"/>
    <w:rsid w:val="000455FE"/>
    <w:rsid w:val="00045E80"/>
    <w:rsid w:val="00047089"/>
    <w:rsid w:val="00050993"/>
    <w:rsid w:val="00051D14"/>
    <w:rsid w:val="00051E34"/>
    <w:rsid w:val="0005313F"/>
    <w:rsid w:val="000557C2"/>
    <w:rsid w:val="00055B7B"/>
    <w:rsid w:val="00056764"/>
    <w:rsid w:val="0005742F"/>
    <w:rsid w:val="00057BAB"/>
    <w:rsid w:val="00062E38"/>
    <w:rsid w:val="00062EAD"/>
    <w:rsid w:val="0006377F"/>
    <w:rsid w:val="0006448B"/>
    <w:rsid w:val="000644C7"/>
    <w:rsid w:val="00065019"/>
    <w:rsid w:val="00070E63"/>
    <w:rsid w:val="000718D9"/>
    <w:rsid w:val="0007277F"/>
    <w:rsid w:val="00073281"/>
    <w:rsid w:val="00074399"/>
    <w:rsid w:val="00074F72"/>
    <w:rsid w:val="0007608F"/>
    <w:rsid w:val="000762F6"/>
    <w:rsid w:val="00076397"/>
    <w:rsid w:val="00077B5F"/>
    <w:rsid w:val="0008013E"/>
    <w:rsid w:val="0008079E"/>
    <w:rsid w:val="000810CE"/>
    <w:rsid w:val="000822EB"/>
    <w:rsid w:val="0008248C"/>
    <w:rsid w:val="00082545"/>
    <w:rsid w:val="00082830"/>
    <w:rsid w:val="000834E6"/>
    <w:rsid w:val="00083B17"/>
    <w:rsid w:val="000842FA"/>
    <w:rsid w:val="00085F86"/>
    <w:rsid w:val="00086E24"/>
    <w:rsid w:val="00087243"/>
    <w:rsid w:val="00091092"/>
    <w:rsid w:val="00091950"/>
    <w:rsid w:val="00093BF1"/>
    <w:rsid w:val="000944D4"/>
    <w:rsid w:val="00094A16"/>
    <w:rsid w:val="0009541E"/>
    <w:rsid w:val="000955B6"/>
    <w:rsid w:val="0009725C"/>
    <w:rsid w:val="000A1470"/>
    <w:rsid w:val="000A1601"/>
    <w:rsid w:val="000A4D76"/>
    <w:rsid w:val="000A4F60"/>
    <w:rsid w:val="000A6D64"/>
    <w:rsid w:val="000A7A9A"/>
    <w:rsid w:val="000B1A6C"/>
    <w:rsid w:val="000B1B46"/>
    <w:rsid w:val="000B2076"/>
    <w:rsid w:val="000B34D0"/>
    <w:rsid w:val="000B4A7F"/>
    <w:rsid w:val="000B4FEA"/>
    <w:rsid w:val="000B588D"/>
    <w:rsid w:val="000B5C09"/>
    <w:rsid w:val="000B77A4"/>
    <w:rsid w:val="000C0B68"/>
    <w:rsid w:val="000C1370"/>
    <w:rsid w:val="000C188B"/>
    <w:rsid w:val="000C3FFD"/>
    <w:rsid w:val="000C5034"/>
    <w:rsid w:val="000C5C66"/>
    <w:rsid w:val="000C7B8F"/>
    <w:rsid w:val="000D0D50"/>
    <w:rsid w:val="000D1429"/>
    <w:rsid w:val="000D1F4C"/>
    <w:rsid w:val="000D2011"/>
    <w:rsid w:val="000D2289"/>
    <w:rsid w:val="000D48BA"/>
    <w:rsid w:val="000D4D6B"/>
    <w:rsid w:val="000D6B4F"/>
    <w:rsid w:val="000D6D39"/>
    <w:rsid w:val="000E0535"/>
    <w:rsid w:val="000E1C9D"/>
    <w:rsid w:val="000E2F0F"/>
    <w:rsid w:val="000E34AE"/>
    <w:rsid w:val="000E3E6C"/>
    <w:rsid w:val="000E468C"/>
    <w:rsid w:val="000E4939"/>
    <w:rsid w:val="000E4A34"/>
    <w:rsid w:val="000E5052"/>
    <w:rsid w:val="000E5126"/>
    <w:rsid w:val="000E60DC"/>
    <w:rsid w:val="000E74BB"/>
    <w:rsid w:val="000E7967"/>
    <w:rsid w:val="000E7CCD"/>
    <w:rsid w:val="000E7DAB"/>
    <w:rsid w:val="000E7E36"/>
    <w:rsid w:val="000F1AFD"/>
    <w:rsid w:val="000F1B0F"/>
    <w:rsid w:val="000F235C"/>
    <w:rsid w:val="000F27C7"/>
    <w:rsid w:val="000F2A27"/>
    <w:rsid w:val="000F3BB4"/>
    <w:rsid w:val="000F3C98"/>
    <w:rsid w:val="000F4317"/>
    <w:rsid w:val="000F4DDB"/>
    <w:rsid w:val="000F5763"/>
    <w:rsid w:val="000F583B"/>
    <w:rsid w:val="000F5B3B"/>
    <w:rsid w:val="000F6A85"/>
    <w:rsid w:val="000F6E54"/>
    <w:rsid w:val="000F708A"/>
    <w:rsid w:val="00100ACD"/>
    <w:rsid w:val="00100CC8"/>
    <w:rsid w:val="00101AA8"/>
    <w:rsid w:val="00102419"/>
    <w:rsid w:val="0010314E"/>
    <w:rsid w:val="00103E54"/>
    <w:rsid w:val="00105E07"/>
    <w:rsid w:val="00106A44"/>
    <w:rsid w:val="00111169"/>
    <w:rsid w:val="001122C4"/>
    <w:rsid w:val="00113BAB"/>
    <w:rsid w:val="00113D1F"/>
    <w:rsid w:val="00114174"/>
    <w:rsid w:val="0011429A"/>
    <w:rsid w:val="00114531"/>
    <w:rsid w:val="00114A3D"/>
    <w:rsid w:val="001157BC"/>
    <w:rsid w:val="00116352"/>
    <w:rsid w:val="00116BE3"/>
    <w:rsid w:val="001209A3"/>
    <w:rsid w:val="00120A90"/>
    <w:rsid w:val="00120CA6"/>
    <w:rsid w:val="00120E7A"/>
    <w:rsid w:val="00123AE5"/>
    <w:rsid w:val="00125B3E"/>
    <w:rsid w:val="001262E9"/>
    <w:rsid w:val="00126877"/>
    <w:rsid w:val="001274F8"/>
    <w:rsid w:val="001307FB"/>
    <w:rsid w:val="00130F03"/>
    <w:rsid w:val="00130F79"/>
    <w:rsid w:val="001318E0"/>
    <w:rsid w:val="001322A8"/>
    <w:rsid w:val="0013316C"/>
    <w:rsid w:val="00133507"/>
    <w:rsid w:val="0013393B"/>
    <w:rsid w:val="00133A50"/>
    <w:rsid w:val="00134A39"/>
    <w:rsid w:val="00134F93"/>
    <w:rsid w:val="00135079"/>
    <w:rsid w:val="001375B3"/>
    <w:rsid w:val="0013791D"/>
    <w:rsid w:val="00137E14"/>
    <w:rsid w:val="00140E1A"/>
    <w:rsid w:val="00141939"/>
    <w:rsid w:val="00141CC2"/>
    <w:rsid w:val="00142FF2"/>
    <w:rsid w:val="001452E1"/>
    <w:rsid w:val="001453CA"/>
    <w:rsid w:val="00146B73"/>
    <w:rsid w:val="00147052"/>
    <w:rsid w:val="001473CC"/>
    <w:rsid w:val="00147446"/>
    <w:rsid w:val="0014762B"/>
    <w:rsid w:val="00147C20"/>
    <w:rsid w:val="00147FC1"/>
    <w:rsid w:val="00151B7C"/>
    <w:rsid w:val="00152451"/>
    <w:rsid w:val="001532D9"/>
    <w:rsid w:val="0015375C"/>
    <w:rsid w:val="00153999"/>
    <w:rsid w:val="00153BDC"/>
    <w:rsid w:val="00154965"/>
    <w:rsid w:val="0015498B"/>
    <w:rsid w:val="0015532C"/>
    <w:rsid w:val="001553BD"/>
    <w:rsid w:val="001557D9"/>
    <w:rsid w:val="00156338"/>
    <w:rsid w:val="00156D2D"/>
    <w:rsid w:val="00157580"/>
    <w:rsid w:val="00160194"/>
    <w:rsid w:val="00160CF1"/>
    <w:rsid w:val="001612FA"/>
    <w:rsid w:val="00162507"/>
    <w:rsid w:val="00162BBC"/>
    <w:rsid w:val="00162E9C"/>
    <w:rsid w:val="00163189"/>
    <w:rsid w:val="00163931"/>
    <w:rsid w:val="00164293"/>
    <w:rsid w:val="00164555"/>
    <w:rsid w:val="00167511"/>
    <w:rsid w:val="001711D2"/>
    <w:rsid w:val="00171F18"/>
    <w:rsid w:val="00173254"/>
    <w:rsid w:val="00174054"/>
    <w:rsid w:val="00174CF6"/>
    <w:rsid w:val="0017519D"/>
    <w:rsid w:val="00176208"/>
    <w:rsid w:val="00176A9D"/>
    <w:rsid w:val="00176D02"/>
    <w:rsid w:val="00176F74"/>
    <w:rsid w:val="00180F25"/>
    <w:rsid w:val="001811CF"/>
    <w:rsid w:val="001820B4"/>
    <w:rsid w:val="00182B69"/>
    <w:rsid w:val="00182C9D"/>
    <w:rsid w:val="00183786"/>
    <w:rsid w:val="00183B06"/>
    <w:rsid w:val="00183DB5"/>
    <w:rsid w:val="0019162D"/>
    <w:rsid w:val="00191B7C"/>
    <w:rsid w:val="00192A10"/>
    <w:rsid w:val="001946BF"/>
    <w:rsid w:val="00194EC9"/>
    <w:rsid w:val="00195014"/>
    <w:rsid w:val="00195444"/>
    <w:rsid w:val="00196336"/>
    <w:rsid w:val="00197342"/>
    <w:rsid w:val="0019756E"/>
    <w:rsid w:val="001A0457"/>
    <w:rsid w:val="001A1066"/>
    <w:rsid w:val="001A1E37"/>
    <w:rsid w:val="001A27D4"/>
    <w:rsid w:val="001A2897"/>
    <w:rsid w:val="001A3469"/>
    <w:rsid w:val="001A410E"/>
    <w:rsid w:val="001A42B7"/>
    <w:rsid w:val="001A4B15"/>
    <w:rsid w:val="001A665D"/>
    <w:rsid w:val="001A6DF1"/>
    <w:rsid w:val="001B09B3"/>
    <w:rsid w:val="001B2965"/>
    <w:rsid w:val="001B4065"/>
    <w:rsid w:val="001B40D3"/>
    <w:rsid w:val="001B557F"/>
    <w:rsid w:val="001B5938"/>
    <w:rsid w:val="001B63FA"/>
    <w:rsid w:val="001B6B44"/>
    <w:rsid w:val="001C0581"/>
    <w:rsid w:val="001C09FE"/>
    <w:rsid w:val="001C1468"/>
    <w:rsid w:val="001C2C90"/>
    <w:rsid w:val="001C7063"/>
    <w:rsid w:val="001C7859"/>
    <w:rsid w:val="001D14EC"/>
    <w:rsid w:val="001D1B25"/>
    <w:rsid w:val="001D1E8C"/>
    <w:rsid w:val="001D2E1C"/>
    <w:rsid w:val="001D3382"/>
    <w:rsid w:val="001D34B4"/>
    <w:rsid w:val="001D3A76"/>
    <w:rsid w:val="001D4479"/>
    <w:rsid w:val="001D51D8"/>
    <w:rsid w:val="001D5922"/>
    <w:rsid w:val="001D593A"/>
    <w:rsid w:val="001D5B56"/>
    <w:rsid w:val="001E1F1A"/>
    <w:rsid w:val="001E2419"/>
    <w:rsid w:val="001E3D6B"/>
    <w:rsid w:val="001E5DF5"/>
    <w:rsid w:val="001E6029"/>
    <w:rsid w:val="001E6636"/>
    <w:rsid w:val="001E6AAF"/>
    <w:rsid w:val="001E77A7"/>
    <w:rsid w:val="001F04E0"/>
    <w:rsid w:val="001F123D"/>
    <w:rsid w:val="001F12FC"/>
    <w:rsid w:val="001F1C41"/>
    <w:rsid w:val="001F331C"/>
    <w:rsid w:val="001F3D12"/>
    <w:rsid w:val="001F49DD"/>
    <w:rsid w:val="001F53F4"/>
    <w:rsid w:val="001F56F1"/>
    <w:rsid w:val="001F6981"/>
    <w:rsid w:val="001F6E1A"/>
    <w:rsid w:val="001F6FC9"/>
    <w:rsid w:val="001F7A09"/>
    <w:rsid w:val="001F7CE4"/>
    <w:rsid w:val="00202C6C"/>
    <w:rsid w:val="0020369D"/>
    <w:rsid w:val="00203EFF"/>
    <w:rsid w:val="00205066"/>
    <w:rsid w:val="00205BAA"/>
    <w:rsid w:val="00205D1A"/>
    <w:rsid w:val="002068EC"/>
    <w:rsid w:val="002074CF"/>
    <w:rsid w:val="002075D5"/>
    <w:rsid w:val="002076EF"/>
    <w:rsid w:val="00212DE4"/>
    <w:rsid w:val="00212F1D"/>
    <w:rsid w:val="0021306A"/>
    <w:rsid w:val="00213395"/>
    <w:rsid w:val="002134A1"/>
    <w:rsid w:val="00213CBA"/>
    <w:rsid w:val="00214212"/>
    <w:rsid w:val="00215E2E"/>
    <w:rsid w:val="00216282"/>
    <w:rsid w:val="002164C0"/>
    <w:rsid w:val="00217906"/>
    <w:rsid w:val="00220269"/>
    <w:rsid w:val="00220E49"/>
    <w:rsid w:val="002231D4"/>
    <w:rsid w:val="00223FAB"/>
    <w:rsid w:val="00225892"/>
    <w:rsid w:val="00225E9C"/>
    <w:rsid w:val="00226052"/>
    <w:rsid w:val="002263CD"/>
    <w:rsid w:val="00226B85"/>
    <w:rsid w:val="0023180C"/>
    <w:rsid w:val="00231824"/>
    <w:rsid w:val="002363DA"/>
    <w:rsid w:val="00236F3F"/>
    <w:rsid w:val="00240AB0"/>
    <w:rsid w:val="00240BB0"/>
    <w:rsid w:val="0024204D"/>
    <w:rsid w:val="0024279D"/>
    <w:rsid w:val="00244688"/>
    <w:rsid w:val="002446F1"/>
    <w:rsid w:val="00245CE7"/>
    <w:rsid w:val="00245D08"/>
    <w:rsid w:val="00245F1F"/>
    <w:rsid w:val="002460E9"/>
    <w:rsid w:val="00247358"/>
    <w:rsid w:val="00250859"/>
    <w:rsid w:val="002508D3"/>
    <w:rsid w:val="00251337"/>
    <w:rsid w:val="0025170E"/>
    <w:rsid w:val="002517EB"/>
    <w:rsid w:val="0025258B"/>
    <w:rsid w:val="0025262A"/>
    <w:rsid w:val="002541C2"/>
    <w:rsid w:val="00255D72"/>
    <w:rsid w:val="0025626F"/>
    <w:rsid w:val="00256ADE"/>
    <w:rsid w:val="00256EBC"/>
    <w:rsid w:val="00264EDD"/>
    <w:rsid w:val="002659F8"/>
    <w:rsid w:val="00265EB5"/>
    <w:rsid w:val="002661E3"/>
    <w:rsid w:val="00266E98"/>
    <w:rsid w:val="00267F53"/>
    <w:rsid w:val="002704E4"/>
    <w:rsid w:val="00270610"/>
    <w:rsid w:val="002707C4"/>
    <w:rsid w:val="00270C1E"/>
    <w:rsid w:val="00271292"/>
    <w:rsid w:val="002715AD"/>
    <w:rsid w:val="00272ABA"/>
    <w:rsid w:val="002731D2"/>
    <w:rsid w:val="00274E5F"/>
    <w:rsid w:val="00276DEC"/>
    <w:rsid w:val="00276EFD"/>
    <w:rsid w:val="00276F74"/>
    <w:rsid w:val="00283686"/>
    <w:rsid w:val="0028398C"/>
    <w:rsid w:val="00283A3E"/>
    <w:rsid w:val="002845CB"/>
    <w:rsid w:val="002853E9"/>
    <w:rsid w:val="0028546B"/>
    <w:rsid w:val="00285936"/>
    <w:rsid w:val="002859CB"/>
    <w:rsid w:val="00287582"/>
    <w:rsid w:val="002902B1"/>
    <w:rsid w:val="002905F4"/>
    <w:rsid w:val="002908E1"/>
    <w:rsid w:val="00292A93"/>
    <w:rsid w:val="002944A4"/>
    <w:rsid w:val="002976C3"/>
    <w:rsid w:val="002A099D"/>
    <w:rsid w:val="002A1EED"/>
    <w:rsid w:val="002B1794"/>
    <w:rsid w:val="002B2A50"/>
    <w:rsid w:val="002B2EFC"/>
    <w:rsid w:val="002B33BE"/>
    <w:rsid w:val="002B4EE5"/>
    <w:rsid w:val="002B5F3B"/>
    <w:rsid w:val="002B7167"/>
    <w:rsid w:val="002B7A00"/>
    <w:rsid w:val="002C085A"/>
    <w:rsid w:val="002C370F"/>
    <w:rsid w:val="002C3F50"/>
    <w:rsid w:val="002C4612"/>
    <w:rsid w:val="002C5846"/>
    <w:rsid w:val="002C689F"/>
    <w:rsid w:val="002C784D"/>
    <w:rsid w:val="002D04E4"/>
    <w:rsid w:val="002D13C1"/>
    <w:rsid w:val="002D1B41"/>
    <w:rsid w:val="002D2AB6"/>
    <w:rsid w:val="002D2F7C"/>
    <w:rsid w:val="002D470D"/>
    <w:rsid w:val="002D498B"/>
    <w:rsid w:val="002D5F27"/>
    <w:rsid w:val="002D790A"/>
    <w:rsid w:val="002D7C30"/>
    <w:rsid w:val="002E08E1"/>
    <w:rsid w:val="002E0CA3"/>
    <w:rsid w:val="002E1CF4"/>
    <w:rsid w:val="002E3C2F"/>
    <w:rsid w:val="002E3DD2"/>
    <w:rsid w:val="002E4122"/>
    <w:rsid w:val="002E4416"/>
    <w:rsid w:val="002E54B1"/>
    <w:rsid w:val="002E5B1C"/>
    <w:rsid w:val="002E5D40"/>
    <w:rsid w:val="002E5EE1"/>
    <w:rsid w:val="002E5F94"/>
    <w:rsid w:val="002E633C"/>
    <w:rsid w:val="002E7214"/>
    <w:rsid w:val="002E7B5D"/>
    <w:rsid w:val="002E7EBB"/>
    <w:rsid w:val="002F029D"/>
    <w:rsid w:val="002F068A"/>
    <w:rsid w:val="002F081E"/>
    <w:rsid w:val="002F0D74"/>
    <w:rsid w:val="002F1125"/>
    <w:rsid w:val="002F127C"/>
    <w:rsid w:val="002F2238"/>
    <w:rsid w:val="002F2398"/>
    <w:rsid w:val="002F2CB9"/>
    <w:rsid w:val="002F3393"/>
    <w:rsid w:val="002F4ACD"/>
    <w:rsid w:val="002F4FFA"/>
    <w:rsid w:val="002F5000"/>
    <w:rsid w:val="002F5E98"/>
    <w:rsid w:val="002F5FE7"/>
    <w:rsid w:val="002F61A2"/>
    <w:rsid w:val="002F61AD"/>
    <w:rsid w:val="002F74D2"/>
    <w:rsid w:val="00300F4A"/>
    <w:rsid w:val="0030225C"/>
    <w:rsid w:val="00303683"/>
    <w:rsid w:val="003045E9"/>
    <w:rsid w:val="00304F90"/>
    <w:rsid w:val="00305C11"/>
    <w:rsid w:val="00307561"/>
    <w:rsid w:val="00307D1B"/>
    <w:rsid w:val="0031004B"/>
    <w:rsid w:val="0031040D"/>
    <w:rsid w:val="00311F64"/>
    <w:rsid w:val="003122E3"/>
    <w:rsid w:val="00312EA4"/>
    <w:rsid w:val="00314206"/>
    <w:rsid w:val="003145CD"/>
    <w:rsid w:val="00314DD9"/>
    <w:rsid w:val="00315BB1"/>
    <w:rsid w:val="003178EE"/>
    <w:rsid w:val="00317ADA"/>
    <w:rsid w:val="00320316"/>
    <w:rsid w:val="003207D1"/>
    <w:rsid w:val="00320D3B"/>
    <w:rsid w:val="00320EC0"/>
    <w:rsid w:val="00322645"/>
    <w:rsid w:val="00324246"/>
    <w:rsid w:val="00324F80"/>
    <w:rsid w:val="003265AE"/>
    <w:rsid w:val="003276B5"/>
    <w:rsid w:val="00327B33"/>
    <w:rsid w:val="003305B6"/>
    <w:rsid w:val="00330909"/>
    <w:rsid w:val="00331162"/>
    <w:rsid w:val="00331405"/>
    <w:rsid w:val="0033171D"/>
    <w:rsid w:val="00332A78"/>
    <w:rsid w:val="00332DB9"/>
    <w:rsid w:val="00333813"/>
    <w:rsid w:val="00333A95"/>
    <w:rsid w:val="00333C0E"/>
    <w:rsid w:val="00335544"/>
    <w:rsid w:val="00335C1C"/>
    <w:rsid w:val="00337399"/>
    <w:rsid w:val="00337EF0"/>
    <w:rsid w:val="003418A0"/>
    <w:rsid w:val="00341FD4"/>
    <w:rsid w:val="00342920"/>
    <w:rsid w:val="00343E58"/>
    <w:rsid w:val="00343FF3"/>
    <w:rsid w:val="00345FFB"/>
    <w:rsid w:val="00346116"/>
    <w:rsid w:val="003509D1"/>
    <w:rsid w:val="00352D2B"/>
    <w:rsid w:val="00352F6A"/>
    <w:rsid w:val="00354DDF"/>
    <w:rsid w:val="003570E0"/>
    <w:rsid w:val="003611D8"/>
    <w:rsid w:val="0036140A"/>
    <w:rsid w:val="00361410"/>
    <w:rsid w:val="00361820"/>
    <w:rsid w:val="00361960"/>
    <w:rsid w:val="00362479"/>
    <w:rsid w:val="0036594B"/>
    <w:rsid w:val="00365A1C"/>
    <w:rsid w:val="00365A99"/>
    <w:rsid w:val="00365D27"/>
    <w:rsid w:val="0036610C"/>
    <w:rsid w:val="0036614B"/>
    <w:rsid w:val="0036690D"/>
    <w:rsid w:val="003716C7"/>
    <w:rsid w:val="0037366B"/>
    <w:rsid w:val="00374DA9"/>
    <w:rsid w:val="00374EF6"/>
    <w:rsid w:val="003751C5"/>
    <w:rsid w:val="00377D6E"/>
    <w:rsid w:val="00380EAC"/>
    <w:rsid w:val="0038187B"/>
    <w:rsid w:val="00381D01"/>
    <w:rsid w:val="0038284A"/>
    <w:rsid w:val="00382AA9"/>
    <w:rsid w:val="00382ECA"/>
    <w:rsid w:val="003844E0"/>
    <w:rsid w:val="0038456A"/>
    <w:rsid w:val="0038655C"/>
    <w:rsid w:val="003865F4"/>
    <w:rsid w:val="00386BB4"/>
    <w:rsid w:val="00386FE3"/>
    <w:rsid w:val="00387918"/>
    <w:rsid w:val="00387A93"/>
    <w:rsid w:val="00387E0F"/>
    <w:rsid w:val="00390BFC"/>
    <w:rsid w:val="003918A7"/>
    <w:rsid w:val="00392D18"/>
    <w:rsid w:val="00392FE1"/>
    <w:rsid w:val="00394F33"/>
    <w:rsid w:val="003950BF"/>
    <w:rsid w:val="003955E8"/>
    <w:rsid w:val="00396011"/>
    <w:rsid w:val="003960B5"/>
    <w:rsid w:val="003965DB"/>
    <w:rsid w:val="003977AA"/>
    <w:rsid w:val="003A0D63"/>
    <w:rsid w:val="003A15E6"/>
    <w:rsid w:val="003A1A05"/>
    <w:rsid w:val="003A1AA3"/>
    <w:rsid w:val="003A1ED3"/>
    <w:rsid w:val="003A2C61"/>
    <w:rsid w:val="003A34D1"/>
    <w:rsid w:val="003A3DE0"/>
    <w:rsid w:val="003A40E5"/>
    <w:rsid w:val="003A4BA8"/>
    <w:rsid w:val="003A5C81"/>
    <w:rsid w:val="003A65F5"/>
    <w:rsid w:val="003A6AB8"/>
    <w:rsid w:val="003A6FD6"/>
    <w:rsid w:val="003A711D"/>
    <w:rsid w:val="003A74B3"/>
    <w:rsid w:val="003A7D6D"/>
    <w:rsid w:val="003B1653"/>
    <w:rsid w:val="003B1FFA"/>
    <w:rsid w:val="003B2726"/>
    <w:rsid w:val="003B31E6"/>
    <w:rsid w:val="003C0D76"/>
    <w:rsid w:val="003C1930"/>
    <w:rsid w:val="003C2E12"/>
    <w:rsid w:val="003C35CF"/>
    <w:rsid w:val="003C4BD6"/>
    <w:rsid w:val="003C5411"/>
    <w:rsid w:val="003C57E7"/>
    <w:rsid w:val="003C78F1"/>
    <w:rsid w:val="003D00E3"/>
    <w:rsid w:val="003D1707"/>
    <w:rsid w:val="003D32B5"/>
    <w:rsid w:val="003D5766"/>
    <w:rsid w:val="003D66AA"/>
    <w:rsid w:val="003E0226"/>
    <w:rsid w:val="003E0603"/>
    <w:rsid w:val="003E0754"/>
    <w:rsid w:val="003E1B51"/>
    <w:rsid w:val="003E212E"/>
    <w:rsid w:val="003E24CA"/>
    <w:rsid w:val="003E43F6"/>
    <w:rsid w:val="003E50DA"/>
    <w:rsid w:val="003E5FF8"/>
    <w:rsid w:val="003E764A"/>
    <w:rsid w:val="003E7DBC"/>
    <w:rsid w:val="003F00AD"/>
    <w:rsid w:val="003F1DCF"/>
    <w:rsid w:val="003F234C"/>
    <w:rsid w:val="003F3842"/>
    <w:rsid w:val="003F4C77"/>
    <w:rsid w:val="003F521D"/>
    <w:rsid w:val="003F6A4D"/>
    <w:rsid w:val="003F6A8B"/>
    <w:rsid w:val="003F7E9F"/>
    <w:rsid w:val="00401E71"/>
    <w:rsid w:val="00403A8E"/>
    <w:rsid w:val="00403FB2"/>
    <w:rsid w:val="004047DB"/>
    <w:rsid w:val="00404A6C"/>
    <w:rsid w:val="004056A6"/>
    <w:rsid w:val="00407457"/>
    <w:rsid w:val="00415BA6"/>
    <w:rsid w:val="00416748"/>
    <w:rsid w:val="00417662"/>
    <w:rsid w:val="00417D93"/>
    <w:rsid w:val="00420835"/>
    <w:rsid w:val="00420918"/>
    <w:rsid w:val="00420EC8"/>
    <w:rsid w:val="004210D2"/>
    <w:rsid w:val="004212B7"/>
    <w:rsid w:val="0042186D"/>
    <w:rsid w:val="0042224C"/>
    <w:rsid w:val="0042359E"/>
    <w:rsid w:val="00425731"/>
    <w:rsid w:val="004276AD"/>
    <w:rsid w:val="00430DB9"/>
    <w:rsid w:val="004315C4"/>
    <w:rsid w:val="00433CC7"/>
    <w:rsid w:val="00433EA6"/>
    <w:rsid w:val="00433F0F"/>
    <w:rsid w:val="00434626"/>
    <w:rsid w:val="00434991"/>
    <w:rsid w:val="00434C40"/>
    <w:rsid w:val="004363FD"/>
    <w:rsid w:val="004366F9"/>
    <w:rsid w:val="00436911"/>
    <w:rsid w:val="004375F2"/>
    <w:rsid w:val="00440708"/>
    <w:rsid w:val="00440928"/>
    <w:rsid w:val="00442451"/>
    <w:rsid w:val="004443D0"/>
    <w:rsid w:val="00444A93"/>
    <w:rsid w:val="00444D87"/>
    <w:rsid w:val="00446828"/>
    <w:rsid w:val="00446A52"/>
    <w:rsid w:val="00446DA3"/>
    <w:rsid w:val="004475BC"/>
    <w:rsid w:val="00450A6C"/>
    <w:rsid w:val="00452A06"/>
    <w:rsid w:val="00453059"/>
    <w:rsid w:val="00456868"/>
    <w:rsid w:val="00457B0F"/>
    <w:rsid w:val="00460E2C"/>
    <w:rsid w:val="0046128A"/>
    <w:rsid w:val="00461720"/>
    <w:rsid w:val="00462521"/>
    <w:rsid w:val="00462D6B"/>
    <w:rsid w:val="0046334D"/>
    <w:rsid w:val="00463C81"/>
    <w:rsid w:val="004646E0"/>
    <w:rsid w:val="00466772"/>
    <w:rsid w:val="00466E9E"/>
    <w:rsid w:val="00470BD6"/>
    <w:rsid w:val="004710EE"/>
    <w:rsid w:val="00473352"/>
    <w:rsid w:val="00473500"/>
    <w:rsid w:val="0047413D"/>
    <w:rsid w:val="00476CDC"/>
    <w:rsid w:val="00476E99"/>
    <w:rsid w:val="004774B9"/>
    <w:rsid w:val="00477A48"/>
    <w:rsid w:val="00480352"/>
    <w:rsid w:val="00480706"/>
    <w:rsid w:val="00480848"/>
    <w:rsid w:val="0048086A"/>
    <w:rsid w:val="00480950"/>
    <w:rsid w:val="00480BFD"/>
    <w:rsid w:val="00481915"/>
    <w:rsid w:val="00482A6A"/>
    <w:rsid w:val="00484F0E"/>
    <w:rsid w:val="00485846"/>
    <w:rsid w:val="00486513"/>
    <w:rsid w:val="004865ED"/>
    <w:rsid w:val="00486624"/>
    <w:rsid w:val="004872C0"/>
    <w:rsid w:val="00487519"/>
    <w:rsid w:val="004877C0"/>
    <w:rsid w:val="00491137"/>
    <w:rsid w:val="004912D6"/>
    <w:rsid w:val="00493989"/>
    <w:rsid w:val="00493C65"/>
    <w:rsid w:val="004945C8"/>
    <w:rsid w:val="004949A3"/>
    <w:rsid w:val="00494C30"/>
    <w:rsid w:val="00496B4D"/>
    <w:rsid w:val="00496E1B"/>
    <w:rsid w:val="004A1C32"/>
    <w:rsid w:val="004A1FA2"/>
    <w:rsid w:val="004A42ED"/>
    <w:rsid w:val="004A558B"/>
    <w:rsid w:val="004A5637"/>
    <w:rsid w:val="004A5D8C"/>
    <w:rsid w:val="004A687A"/>
    <w:rsid w:val="004A71A0"/>
    <w:rsid w:val="004A7836"/>
    <w:rsid w:val="004B09D5"/>
    <w:rsid w:val="004B204D"/>
    <w:rsid w:val="004B4A71"/>
    <w:rsid w:val="004B593A"/>
    <w:rsid w:val="004B6EDC"/>
    <w:rsid w:val="004B7D9E"/>
    <w:rsid w:val="004C038A"/>
    <w:rsid w:val="004C04C2"/>
    <w:rsid w:val="004C243D"/>
    <w:rsid w:val="004C347A"/>
    <w:rsid w:val="004C40DB"/>
    <w:rsid w:val="004C49BF"/>
    <w:rsid w:val="004C5A31"/>
    <w:rsid w:val="004C7EB9"/>
    <w:rsid w:val="004C7FC5"/>
    <w:rsid w:val="004D0F6B"/>
    <w:rsid w:val="004D2D84"/>
    <w:rsid w:val="004D3A5B"/>
    <w:rsid w:val="004D5421"/>
    <w:rsid w:val="004D55AD"/>
    <w:rsid w:val="004D6569"/>
    <w:rsid w:val="004D7009"/>
    <w:rsid w:val="004D7B9A"/>
    <w:rsid w:val="004E15FF"/>
    <w:rsid w:val="004E185B"/>
    <w:rsid w:val="004E1975"/>
    <w:rsid w:val="004E1AB5"/>
    <w:rsid w:val="004E1C22"/>
    <w:rsid w:val="004E2559"/>
    <w:rsid w:val="004E392B"/>
    <w:rsid w:val="004E4519"/>
    <w:rsid w:val="004E4F7C"/>
    <w:rsid w:val="004E6306"/>
    <w:rsid w:val="004E69A2"/>
    <w:rsid w:val="004F0827"/>
    <w:rsid w:val="004F1740"/>
    <w:rsid w:val="004F1835"/>
    <w:rsid w:val="004F1B0A"/>
    <w:rsid w:val="004F1CF2"/>
    <w:rsid w:val="004F376D"/>
    <w:rsid w:val="004F3BFB"/>
    <w:rsid w:val="004F47D9"/>
    <w:rsid w:val="004F6035"/>
    <w:rsid w:val="004F70FD"/>
    <w:rsid w:val="00500BEE"/>
    <w:rsid w:val="0050129B"/>
    <w:rsid w:val="00501422"/>
    <w:rsid w:val="005017D9"/>
    <w:rsid w:val="00503174"/>
    <w:rsid w:val="00503C3F"/>
    <w:rsid w:val="00504DA7"/>
    <w:rsid w:val="00504E0C"/>
    <w:rsid w:val="005061CD"/>
    <w:rsid w:val="005070D5"/>
    <w:rsid w:val="0050757B"/>
    <w:rsid w:val="00507C3A"/>
    <w:rsid w:val="0051049B"/>
    <w:rsid w:val="00510951"/>
    <w:rsid w:val="005112C1"/>
    <w:rsid w:val="005127EA"/>
    <w:rsid w:val="00513006"/>
    <w:rsid w:val="00513473"/>
    <w:rsid w:val="00514369"/>
    <w:rsid w:val="005145AA"/>
    <w:rsid w:val="0051473F"/>
    <w:rsid w:val="00514A72"/>
    <w:rsid w:val="0051511F"/>
    <w:rsid w:val="005204A6"/>
    <w:rsid w:val="005205BC"/>
    <w:rsid w:val="00523232"/>
    <w:rsid w:val="00523513"/>
    <w:rsid w:val="0052407B"/>
    <w:rsid w:val="0052424A"/>
    <w:rsid w:val="00525824"/>
    <w:rsid w:val="0052583E"/>
    <w:rsid w:val="00527B9A"/>
    <w:rsid w:val="00527FC0"/>
    <w:rsid w:val="00530901"/>
    <w:rsid w:val="0053263B"/>
    <w:rsid w:val="0053291B"/>
    <w:rsid w:val="00532D82"/>
    <w:rsid w:val="00533870"/>
    <w:rsid w:val="005356F8"/>
    <w:rsid w:val="00535AF8"/>
    <w:rsid w:val="00536B9C"/>
    <w:rsid w:val="00537F69"/>
    <w:rsid w:val="00540994"/>
    <w:rsid w:val="00541804"/>
    <w:rsid w:val="00542273"/>
    <w:rsid w:val="005425A6"/>
    <w:rsid w:val="00542EAD"/>
    <w:rsid w:val="005446B3"/>
    <w:rsid w:val="00544A22"/>
    <w:rsid w:val="0054582F"/>
    <w:rsid w:val="00545842"/>
    <w:rsid w:val="00545FA6"/>
    <w:rsid w:val="00546905"/>
    <w:rsid w:val="00546A9D"/>
    <w:rsid w:val="00546D40"/>
    <w:rsid w:val="00546E8D"/>
    <w:rsid w:val="00546F39"/>
    <w:rsid w:val="00550282"/>
    <w:rsid w:val="0055047B"/>
    <w:rsid w:val="00551EFC"/>
    <w:rsid w:val="00551F08"/>
    <w:rsid w:val="005531D4"/>
    <w:rsid w:val="00555AE8"/>
    <w:rsid w:val="00555CB4"/>
    <w:rsid w:val="00561747"/>
    <w:rsid w:val="00562595"/>
    <w:rsid w:val="00562CC8"/>
    <w:rsid w:val="00566831"/>
    <w:rsid w:val="005728AB"/>
    <w:rsid w:val="00573834"/>
    <w:rsid w:val="00573AC8"/>
    <w:rsid w:val="00575264"/>
    <w:rsid w:val="005759DD"/>
    <w:rsid w:val="00576204"/>
    <w:rsid w:val="00576279"/>
    <w:rsid w:val="00576602"/>
    <w:rsid w:val="0057749C"/>
    <w:rsid w:val="0058023F"/>
    <w:rsid w:val="00580485"/>
    <w:rsid w:val="00580E48"/>
    <w:rsid w:val="00583311"/>
    <w:rsid w:val="00583639"/>
    <w:rsid w:val="005836C2"/>
    <w:rsid w:val="00583DE6"/>
    <w:rsid w:val="0058523B"/>
    <w:rsid w:val="005856B2"/>
    <w:rsid w:val="00585B48"/>
    <w:rsid w:val="00587033"/>
    <w:rsid w:val="005905C4"/>
    <w:rsid w:val="00592403"/>
    <w:rsid w:val="005944CA"/>
    <w:rsid w:val="00595FC3"/>
    <w:rsid w:val="0059671F"/>
    <w:rsid w:val="00597985"/>
    <w:rsid w:val="005A0A01"/>
    <w:rsid w:val="005A1752"/>
    <w:rsid w:val="005A5DDE"/>
    <w:rsid w:val="005A78F9"/>
    <w:rsid w:val="005B33B8"/>
    <w:rsid w:val="005B4E23"/>
    <w:rsid w:val="005B5786"/>
    <w:rsid w:val="005B7717"/>
    <w:rsid w:val="005C0160"/>
    <w:rsid w:val="005C0489"/>
    <w:rsid w:val="005C0EEB"/>
    <w:rsid w:val="005C1CBB"/>
    <w:rsid w:val="005C29F1"/>
    <w:rsid w:val="005C690C"/>
    <w:rsid w:val="005C6BA5"/>
    <w:rsid w:val="005C6E35"/>
    <w:rsid w:val="005C7436"/>
    <w:rsid w:val="005C751C"/>
    <w:rsid w:val="005D0920"/>
    <w:rsid w:val="005D1281"/>
    <w:rsid w:val="005D1F36"/>
    <w:rsid w:val="005D250E"/>
    <w:rsid w:val="005D2BC3"/>
    <w:rsid w:val="005D4834"/>
    <w:rsid w:val="005D4D57"/>
    <w:rsid w:val="005D6779"/>
    <w:rsid w:val="005D77B7"/>
    <w:rsid w:val="005D7804"/>
    <w:rsid w:val="005D7ABD"/>
    <w:rsid w:val="005E0324"/>
    <w:rsid w:val="005E1081"/>
    <w:rsid w:val="005E1685"/>
    <w:rsid w:val="005E1D91"/>
    <w:rsid w:val="005E208B"/>
    <w:rsid w:val="005E2191"/>
    <w:rsid w:val="005E27CE"/>
    <w:rsid w:val="005E3CE1"/>
    <w:rsid w:val="005E3D09"/>
    <w:rsid w:val="005E3FD6"/>
    <w:rsid w:val="005E3FF3"/>
    <w:rsid w:val="005E4CB9"/>
    <w:rsid w:val="005E4E20"/>
    <w:rsid w:val="005E5AFB"/>
    <w:rsid w:val="005E5B00"/>
    <w:rsid w:val="005E7978"/>
    <w:rsid w:val="005F0C53"/>
    <w:rsid w:val="005F0FC9"/>
    <w:rsid w:val="005F2245"/>
    <w:rsid w:val="005F289F"/>
    <w:rsid w:val="005F4084"/>
    <w:rsid w:val="005F47B3"/>
    <w:rsid w:val="005F5875"/>
    <w:rsid w:val="005F5E26"/>
    <w:rsid w:val="005F6FDB"/>
    <w:rsid w:val="005F72E7"/>
    <w:rsid w:val="005F7495"/>
    <w:rsid w:val="00600864"/>
    <w:rsid w:val="00601841"/>
    <w:rsid w:val="00601E56"/>
    <w:rsid w:val="00601E6A"/>
    <w:rsid w:val="00603ABA"/>
    <w:rsid w:val="00604D3E"/>
    <w:rsid w:val="0061125A"/>
    <w:rsid w:val="00612345"/>
    <w:rsid w:val="00613164"/>
    <w:rsid w:val="00615644"/>
    <w:rsid w:val="00616579"/>
    <w:rsid w:val="00616B23"/>
    <w:rsid w:val="00617767"/>
    <w:rsid w:val="00617859"/>
    <w:rsid w:val="00617AFB"/>
    <w:rsid w:val="00621384"/>
    <w:rsid w:val="00622133"/>
    <w:rsid w:val="0062489D"/>
    <w:rsid w:val="00625347"/>
    <w:rsid w:val="00625A27"/>
    <w:rsid w:val="00626684"/>
    <w:rsid w:val="00626742"/>
    <w:rsid w:val="00626A10"/>
    <w:rsid w:val="00626DA2"/>
    <w:rsid w:val="006270E3"/>
    <w:rsid w:val="006271CF"/>
    <w:rsid w:val="006279F3"/>
    <w:rsid w:val="00627BD1"/>
    <w:rsid w:val="00630003"/>
    <w:rsid w:val="00630EAF"/>
    <w:rsid w:val="00630EED"/>
    <w:rsid w:val="00631359"/>
    <w:rsid w:val="0063157A"/>
    <w:rsid w:val="00632047"/>
    <w:rsid w:val="006324B5"/>
    <w:rsid w:val="00632DFC"/>
    <w:rsid w:val="00634DF1"/>
    <w:rsid w:val="00636425"/>
    <w:rsid w:val="00636F45"/>
    <w:rsid w:val="00637A23"/>
    <w:rsid w:val="00640878"/>
    <w:rsid w:val="00640AB9"/>
    <w:rsid w:val="0064185E"/>
    <w:rsid w:val="00642823"/>
    <w:rsid w:val="00642B7D"/>
    <w:rsid w:val="00643014"/>
    <w:rsid w:val="00643BD4"/>
    <w:rsid w:val="00643DCF"/>
    <w:rsid w:val="00644851"/>
    <w:rsid w:val="006471B8"/>
    <w:rsid w:val="0065009C"/>
    <w:rsid w:val="006512C9"/>
    <w:rsid w:val="00651B2D"/>
    <w:rsid w:val="00652A4D"/>
    <w:rsid w:val="00652F16"/>
    <w:rsid w:val="00653581"/>
    <w:rsid w:val="00653606"/>
    <w:rsid w:val="00653BA2"/>
    <w:rsid w:val="00654115"/>
    <w:rsid w:val="0065413D"/>
    <w:rsid w:val="00654699"/>
    <w:rsid w:val="006555AA"/>
    <w:rsid w:val="0065591D"/>
    <w:rsid w:val="00655FED"/>
    <w:rsid w:val="006563E8"/>
    <w:rsid w:val="00656894"/>
    <w:rsid w:val="00656AF9"/>
    <w:rsid w:val="0065745A"/>
    <w:rsid w:val="00657CC8"/>
    <w:rsid w:val="006601C9"/>
    <w:rsid w:val="00660E0C"/>
    <w:rsid w:val="006617D5"/>
    <w:rsid w:val="00662D50"/>
    <w:rsid w:val="00663630"/>
    <w:rsid w:val="00664F10"/>
    <w:rsid w:val="00665EAF"/>
    <w:rsid w:val="00667B07"/>
    <w:rsid w:val="00670968"/>
    <w:rsid w:val="00670F09"/>
    <w:rsid w:val="006717D1"/>
    <w:rsid w:val="0067267B"/>
    <w:rsid w:val="0067283F"/>
    <w:rsid w:val="00672B6D"/>
    <w:rsid w:val="00673613"/>
    <w:rsid w:val="00673BC8"/>
    <w:rsid w:val="006743F1"/>
    <w:rsid w:val="00674DDA"/>
    <w:rsid w:val="00676B69"/>
    <w:rsid w:val="00680D82"/>
    <w:rsid w:val="006816AB"/>
    <w:rsid w:val="006820B3"/>
    <w:rsid w:val="006827ED"/>
    <w:rsid w:val="00685EE4"/>
    <w:rsid w:val="006863C8"/>
    <w:rsid w:val="00692C5D"/>
    <w:rsid w:val="00693F55"/>
    <w:rsid w:val="00694389"/>
    <w:rsid w:val="006948AB"/>
    <w:rsid w:val="006949E5"/>
    <w:rsid w:val="00695592"/>
    <w:rsid w:val="0069577E"/>
    <w:rsid w:val="00695941"/>
    <w:rsid w:val="00695BD3"/>
    <w:rsid w:val="006960B5"/>
    <w:rsid w:val="006967F7"/>
    <w:rsid w:val="00697511"/>
    <w:rsid w:val="006A032B"/>
    <w:rsid w:val="006A08CB"/>
    <w:rsid w:val="006A2C81"/>
    <w:rsid w:val="006A393C"/>
    <w:rsid w:val="006A3E00"/>
    <w:rsid w:val="006A3E5B"/>
    <w:rsid w:val="006A6442"/>
    <w:rsid w:val="006A66A1"/>
    <w:rsid w:val="006A7376"/>
    <w:rsid w:val="006B01DA"/>
    <w:rsid w:val="006B04EB"/>
    <w:rsid w:val="006B1AF5"/>
    <w:rsid w:val="006B2BE0"/>
    <w:rsid w:val="006B44AC"/>
    <w:rsid w:val="006B4BB3"/>
    <w:rsid w:val="006B4DA8"/>
    <w:rsid w:val="006B4EA2"/>
    <w:rsid w:val="006B5066"/>
    <w:rsid w:val="006B5AEC"/>
    <w:rsid w:val="006B5C71"/>
    <w:rsid w:val="006B731B"/>
    <w:rsid w:val="006B751A"/>
    <w:rsid w:val="006C01FB"/>
    <w:rsid w:val="006C0A87"/>
    <w:rsid w:val="006C2B4F"/>
    <w:rsid w:val="006C355E"/>
    <w:rsid w:val="006C454E"/>
    <w:rsid w:val="006C46B0"/>
    <w:rsid w:val="006C5206"/>
    <w:rsid w:val="006C568A"/>
    <w:rsid w:val="006C76C6"/>
    <w:rsid w:val="006C7DF0"/>
    <w:rsid w:val="006D01FF"/>
    <w:rsid w:val="006D0701"/>
    <w:rsid w:val="006D0D13"/>
    <w:rsid w:val="006D0DBB"/>
    <w:rsid w:val="006D1640"/>
    <w:rsid w:val="006D1926"/>
    <w:rsid w:val="006D259A"/>
    <w:rsid w:val="006D357B"/>
    <w:rsid w:val="006D6E25"/>
    <w:rsid w:val="006E0B5F"/>
    <w:rsid w:val="006E1904"/>
    <w:rsid w:val="006E2013"/>
    <w:rsid w:val="006E22A3"/>
    <w:rsid w:val="006E3000"/>
    <w:rsid w:val="006E4CEC"/>
    <w:rsid w:val="006E60BC"/>
    <w:rsid w:val="006F0398"/>
    <w:rsid w:val="006F1A49"/>
    <w:rsid w:val="006F2BBE"/>
    <w:rsid w:val="006F2E94"/>
    <w:rsid w:val="006F34C5"/>
    <w:rsid w:val="006F6729"/>
    <w:rsid w:val="006F6A46"/>
    <w:rsid w:val="006F72C1"/>
    <w:rsid w:val="006F748C"/>
    <w:rsid w:val="00700287"/>
    <w:rsid w:val="007002FA"/>
    <w:rsid w:val="00700387"/>
    <w:rsid w:val="00701CB0"/>
    <w:rsid w:val="00705D57"/>
    <w:rsid w:val="007061A2"/>
    <w:rsid w:val="00711E41"/>
    <w:rsid w:val="00711EFA"/>
    <w:rsid w:val="007130DD"/>
    <w:rsid w:val="00713B07"/>
    <w:rsid w:val="00715347"/>
    <w:rsid w:val="00715E61"/>
    <w:rsid w:val="0071740E"/>
    <w:rsid w:val="0071760C"/>
    <w:rsid w:val="007176FD"/>
    <w:rsid w:val="00717741"/>
    <w:rsid w:val="00720360"/>
    <w:rsid w:val="00720553"/>
    <w:rsid w:val="00720913"/>
    <w:rsid w:val="00721A31"/>
    <w:rsid w:val="00721B6E"/>
    <w:rsid w:val="00722B9C"/>
    <w:rsid w:val="0072380E"/>
    <w:rsid w:val="00724C85"/>
    <w:rsid w:val="00725C7A"/>
    <w:rsid w:val="00725CAB"/>
    <w:rsid w:val="00726539"/>
    <w:rsid w:val="00727361"/>
    <w:rsid w:val="00730D42"/>
    <w:rsid w:val="00730D5E"/>
    <w:rsid w:val="00731D5B"/>
    <w:rsid w:val="0073271C"/>
    <w:rsid w:val="0073296B"/>
    <w:rsid w:val="00732CF1"/>
    <w:rsid w:val="00734446"/>
    <w:rsid w:val="007372CE"/>
    <w:rsid w:val="00737EC0"/>
    <w:rsid w:val="007409C0"/>
    <w:rsid w:val="007416F8"/>
    <w:rsid w:val="00741806"/>
    <w:rsid w:val="00742AE2"/>
    <w:rsid w:val="00743538"/>
    <w:rsid w:val="007455F5"/>
    <w:rsid w:val="00745E3F"/>
    <w:rsid w:val="00746724"/>
    <w:rsid w:val="007468D7"/>
    <w:rsid w:val="00747723"/>
    <w:rsid w:val="0075118B"/>
    <w:rsid w:val="0075153F"/>
    <w:rsid w:val="0075328D"/>
    <w:rsid w:val="0075352F"/>
    <w:rsid w:val="00754479"/>
    <w:rsid w:val="0075492C"/>
    <w:rsid w:val="00755019"/>
    <w:rsid w:val="00755F98"/>
    <w:rsid w:val="00757BA1"/>
    <w:rsid w:val="00760239"/>
    <w:rsid w:val="007612BE"/>
    <w:rsid w:val="007627F7"/>
    <w:rsid w:val="00762810"/>
    <w:rsid w:val="00763F5B"/>
    <w:rsid w:val="007646F1"/>
    <w:rsid w:val="00764FB4"/>
    <w:rsid w:val="00766527"/>
    <w:rsid w:val="00766FFC"/>
    <w:rsid w:val="0076777A"/>
    <w:rsid w:val="00770623"/>
    <w:rsid w:val="00771488"/>
    <w:rsid w:val="00771570"/>
    <w:rsid w:val="00771E73"/>
    <w:rsid w:val="007723E0"/>
    <w:rsid w:val="00773672"/>
    <w:rsid w:val="00773C15"/>
    <w:rsid w:val="00774023"/>
    <w:rsid w:val="00774204"/>
    <w:rsid w:val="007744D4"/>
    <w:rsid w:val="0077466D"/>
    <w:rsid w:val="00774C30"/>
    <w:rsid w:val="00774C4D"/>
    <w:rsid w:val="007759C4"/>
    <w:rsid w:val="0077662E"/>
    <w:rsid w:val="00777D59"/>
    <w:rsid w:val="00780D4E"/>
    <w:rsid w:val="00781C8C"/>
    <w:rsid w:val="00781CF3"/>
    <w:rsid w:val="007829C5"/>
    <w:rsid w:val="00783768"/>
    <w:rsid w:val="00783844"/>
    <w:rsid w:val="0078673F"/>
    <w:rsid w:val="007870CA"/>
    <w:rsid w:val="00787668"/>
    <w:rsid w:val="007907AD"/>
    <w:rsid w:val="00796605"/>
    <w:rsid w:val="00796E1C"/>
    <w:rsid w:val="00797207"/>
    <w:rsid w:val="00797373"/>
    <w:rsid w:val="007A06A7"/>
    <w:rsid w:val="007A1376"/>
    <w:rsid w:val="007A1587"/>
    <w:rsid w:val="007A1BDE"/>
    <w:rsid w:val="007A1E6C"/>
    <w:rsid w:val="007A2396"/>
    <w:rsid w:val="007A2729"/>
    <w:rsid w:val="007A333B"/>
    <w:rsid w:val="007A3372"/>
    <w:rsid w:val="007A730A"/>
    <w:rsid w:val="007B0B59"/>
    <w:rsid w:val="007B1236"/>
    <w:rsid w:val="007B145D"/>
    <w:rsid w:val="007B2081"/>
    <w:rsid w:val="007B23DD"/>
    <w:rsid w:val="007B2412"/>
    <w:rsid w:val="007B3CCD"/>
    <w:rsid w:val="007B4E07"/>
    <w:rsid w:val="007B69AA"/>
    <w:rsid w:val="007B6B91"/>
    <w:rsid w:val="007B7EB2"/>
    <w:rsid w:val="007C1D19"/>
    <w:rsid w:val="007C2819"/>
    <w:rsid w:val="007C4D80"/>
    <w:rsid w:val="007C68FA"/>
    <w:rsid w:val="007C746D"/>
    <w:rsid w:val="007C7CAB"/>
    <w:rsid w:val="007D0121"/>
    <w:rsid w:val="007D0C65"/>
    <w:rsid w:val="007D0D7B"/>
    <w:rsid w:val="007D2476"/>
    <w:rsid w:val="007D3AC5"/>
    <w:rsid w:val="007D462A"/>
    <w:rsid w:val="007D4CC1"/>
    <w:rsid w:val="007D4D69"/>
    <w:rsid w:val="007D5D13"/>
    <w:rsid w:val="007D6B36"/>
    <w:rsid w:val="007D6DD1"/>
    <w:rsid w:val="007D7029"/>
    <w:rsid w:val="007E1200"/>
    <w:rsid w:val="007E175D"/>
    <w:rsid w:val="007E2ED6"/>
    <w:rsid w:val="007E4541"/>
    <w:rsid w:val="007E47FC"/>
    <w:rsid w:val="007E54A2"/>
    <w:rsid w:val="007F0254"/>
    <w:rsid w:val="007F0B38"/>
    <w:rsid w:val="007F1082"/>
    <w:rsid w:val="007F2FBA"/>
    <w:rsid w:val="007F3137"/>
    <w:rsid w:val="007F3306"/>
    <w:rsid w:val="007F345F"/>
    <w:rsid w:val="007F3F74"/>
    <w:rsid w:val="007F49CA"/>
    <w:rsid w:val="007F4AFA"/>
    <w:rsid w:val="007F4FDA"/>
    <w:rsid w:val="007F51B6"/>
    <w:rsid w:val="007F6081"/>
    <w:rsid w:val="007F660A"/>
    <w:rsid w:val="007F7264"/>
    <w:rsid w:val="008004FC"/>
    <w:rsid w:val="0080176A"/>
    <w:rsid w:val="00802FA2"/>
    <w:rsid w:val="0080792F"/>
    <w:rsid w:val="00810927"/>
    <w:rsid w:val="00810F20"/>
    <w:rsid w:val="008116DE"/>
    <w:rsid w:val="00811843"/>
    <w:rsid w:val="00813112"/>
    <w:rsid w:val="00813E5F"/>
    <w:rsid w:val="00814662"/>
    <w:rsid w:val="00814BFE"/>
    <w:rsid w:val="00814F34"/>
    <w:rsid w:val="00815F7F"/>
    <w:rsid w:val="00816183"/>
    <w:rsid w:val="00820390"/>
    <w:rsid w:val="00820DAB"/>
    <w:rsid w:val="008211F5"/>
    <w:rsid w:val="0082419A"/>
    <w:rsid w:val="00824D34"/>
    <w:rsid w:val="0082753D"/>
    <w:rsid w:val="008279CC"/>
    <w:rsid w:val="00827F3D"/>
    <w:rsid w:val="00830491"/>
    <w:rsid w:val="00832D3E"/>
    <w:rsid w:val="00833ED4"/>
    <w:rsid w:val="00836084"/>
    <w:rsid w:val="00836D79"/>
    <w:rsid w:val="008378EB"/>
    <w:rsid w:val="008411EA"/>
    <w:rsid w:val="00842839"/>
    <w:rsid w:val="00843100"/>
    <w:rsid w:val="00844423"/>
    <w:rsid w:val="00844D30"/>
    <w:rsid w:val="00844E55"/>
    <w:rsid w:val="008463AF"/>
    <w:rsid w:val="00846C91"/>
    <w:rsid w:val="00846F83"/>
    <w:rsid w:val="0084732B"/>
    <w:rsid w:val="008476D2"/>
    <w:rsid w:val="0085026B"/>
    <w:rsid w:val="008505A1"/>
    <w:rsid w:val="00850D62"/>
    <w:rsid w:val="008522E7"/>
    <w:rsid w:val="008524AD"/>
    <w:rsid w:val="0085266E"/>
    <w:rsid w:val="00852866"/>
    <w:rsid w:val="00852D7D"/>
    <w:rsid w:val="00853213"/>
    <w:rsid w:val="00853B53"/>
    <w:rsid w:val="0085634F"/>
    <w:rsid w:val="00856E01"/>
    <w:rsid w:val="00856E18"/>
    <w:rsid w:val="0086146E"/>
    <w:rsid w:val="00862B93"/>
    <w:rsid w:val="00863133"/>
    <w:rsid w:val="00863642"/>
    <w:rsid w:val="00865237"/>
    <w:rsid w:val="00865E45"/>
    <w:rsid w:val="008668D3"/>
    <w:rsid w:val="00866C24"/>
    <w:rsid w:val="0086758D"/>
    <w:rsid w:val="00867FEF"/>
    <w:rsid w:val="0087096C"/>
    <w:rsid w:val="008727A9"/>
    <w:rsid w:val="00872FD8"/>
    <w:rsid w:val="00873447"/>
    <w:rsid w:val="00873855"/>
    <w:rsid w:val="0087592B"/>
    <w:rsid w:val="00877587"/>
    <w:rsid w:val="0088013E"/>
    <w:rsid w:val="00880F69"/>
    <w:rsid w:val="008816F8"/>
    <w:rsid w:val="008822FB"/>
    <w:rsid w:val="00882EF3"/>
    <w:rsid w:val="008840BF"/>
    <w:rsid w:val="00885B4F"/>
    <w:rsid w:val="00886F11"/>
    <w:rsid w:val="00887ED5"/>
    <w:rsid w:val="00890484"/>
    <w:rsid w:val="0089070C"/>
    <w:rsid w:val="00890C88"/>
    <w:rsid w:val="00890DAD"/>
    <w:rsid w:val="00891481"/>
    <w:rsid w:val="00891549"/>
    <w:rsid w:val="00891F7E"/>
    <w:rsid w:val="008931D5"/>
    <w:rsid w:val="0089326B"/>
    <w:rsid w:val="0089370F"/>
    <w:rsid w:val="00894099"/>
    <w:rsid w:val="00894122"/>
    <w:rsid w:val="0089442E"/>
    <w:rsid w:val="00895FD6"/>
    <w:rsid w:val="00896438"/>
    <w:rsid w:val="00897E6D"/>
    <w:rsid w:val="008A0E51"/>
    <w:rsid w:val="008A2774"/>
    <w:rsid w:val="008A2963"/>
    <w:rsid w:val="008A3E8B"/>
    <w:rsid w:val="008A49B7"/>
    <w:rsid w:val="008A4E1A"/>
    <w:rsid w:val="008A6DB3"/>
    <w:rsid w:val="008A7094"/>
    <w:rsid w:val="008A7286"/>
    <w:rsid w:val="008B0BCD"/>
    <w:rsid w:val="008B1C72"/>
    <w:rsid w:val="008B39E3"/>
    <w:rsid w:val="008B40A6"/>
    <w:rsid w:val="008B41F1"/>
    <w:rsid w:val="008B4C1C"/>
    <w:rsid w:val="008B558F"/>
    <w:rsid w:val="008B5802"/>
    <w:rsid w:val="008B732E"/>
    <w:rsid w:val="008B789B"/>
    <w:rsid w:val="008B78EF"/>
    <w:rsid w:val="008C30AA"/>
    <w:rsid w:val="008C43F6"/>
    <w:rsid w:val="008C4811"/>
    <w:rsid w:val="008C4921"/>
    <w:rsid w:val="008C5F0A"/>
    <w:rsid w:val="008C6C10"/>
    <w:rsid w:val="008C7613"/>
    <w:rsid w:val="008C7777"/>
    <w:rsid w:val="008C79A2"/>
    <w:rsid w:val="008D0F21"/>
    <w:rsid w:val="008D0F64"/>
    <w:rsid w:val="008D2286"/>
    <w:rsid w:val="008D2548"/>
    <w:rsid w:val="008D29F8"/>
    <w:rsid w:val="008D378E"/>
    <w:rsid w:val="008D52BD"/>
    <w:rsid w:val="008D6858"/>
    <w:rsid w:val="008D73CF"/>
    <w:rsid w:val="008E0217"/>
    <w:rsid w:val="008E23E4"/>
    <w:rsid w:val="008E3527"/>
    <w:rsid w:val="008E38EA"/>
    <w:rsid w:val="008E470B"/>
    <w:rsid w:val="008E5259"/>
    <w:rsid w:val="008E69BC"/>
    <w:rsid w:val="008E6B31"/>
    <w:rsid w:val="008F1342"/>
    <w:rsid w:val="008F372B"/>
    <w:rsid w:val="008F3A2C"/>
    <w:rsid w:val="008F4968"/>
    <w:rsid w:val="008F4F5C"/>
    <w:rsid w:val="008F61EA"/>
    <w:rsid w:val="008F65A0"/>
    <w:rsid w:val="008F744C"/>
    <w:rsid w:val="00901678"/>
    <w:rsid w:val="009018B9"/>
    <w:rsid w:val="00901C11"/>
    <w:rsid w:val="00901FBA"/>
    <w:rsid w:val="00902A8F"/>
    <w:rsid w:val="009042E6"/>
    <w:rsid w:val="00905351"/>
    <w:rsid w:val="00905CBA"/>
    <w:rsid w:val="0090754C"/>
    <w:rsid w:val="0090755A"/>
    <w:rsid w:val="0091001F"/>
    <w:rsid w:val="00912868"/>
    <w:rsid w:val="0091338D"/>
    <w:rsid w:val="00913732"/>
    <w:rsid w:val="0091377A"/>
    <w:rsid w:val="00913B6F"/>
    <w:rsid w:val="00914DE7"/>
    <w:rsid w:val="00915D66"/>
    <w:rsid w:val="00916142"/>
    <w:rsid w:val="0091669A"/>
    <w:rsid w:val="00916BD4"/>
    <w:rsid w:val="00917B15"/>
    <w:rsid w:val="009208BB"/>
    <w:rsid w:val="0092182F"/>
    <w:rsid w:val="00921961"/>
    <w:rsid w:val="00921D5E"/>
    <w:rsid w:val="009220B9"/>
    <w:rsid w:val="00922948"/>
    <w:rsid w:val="00926BB4"/>
    <w:rsid w:val="009270EB"/>
    <w:rsid w:val="00927CA3"/>
    <w:rsid w:val="00930234"/>
    <w:rsid w:val="00930CEC"/>
    <w:rsid w:val="00930E92"/>
    <w:rsid w:val="00931020"/>
    <w:rsid w:val="00931CF6"/>
    <w:rsid w:val="009338DE"/>
    <w:rsid w:val="00935354"/>
    <w:rsid w:val="009358FF"/>
    <w:rsid w:val="00935DA1"/>
    <w:rsid w:val="009374FF"/>
    <w:rsid w:val="0094130D"/>
    <w:rsid w:val="00943132"/>
    <w:rsid w:val="00943D09"/>
    <w:rsid w:val="00944AF0"/>
    <w:rsid w:val="00944B3A"/>
    <w:rsid w:val="00945E5D"/>
    <w:rsid w:val="00946B5A"/>
    <w:rsid w:val="0094798B"/>
    <w:rsid w:val="00950972"/>
    <w:rsid w:val="00950B9A"/>
    <w:rsid w:val="00950D7B"/>
    <w:rsid w:val="009528DD"/>
    <w:rsid w:val="00952B63"/>
    <w:rsid w:val="009541A8"/>
    <w:rsid w:val="00954EC9"/>
    <w:rsid w:val="0095650D"/>
    <w:rsid w:val="0096009E"/>
    <w:rsid w:val="00960DC4"/>
    <w:rsid w:val="0096169B"/>
    <w:rsid w:val="00961964"/>
    <w:rsid w:val="00961B49"/>
    <w:rsid w:val="00964D75"/>
    <w:rsid w:val="00966640"/>
    <w:rsid w:val="009705FD"/>
    <w:rsid w:val="0097101F"/>
    <w:rsid w:val="0097253E"/>
    <w:rsid w:val="0097294C"/>
    <w:rsid w:val="00973156"/>
    <w:rsid w:val="009757AF"/>
    <w:rsid w:val="009757E6"/>
    <w:rsid w:val="00975C1B"/>
    <w:rsid w:val="009764C4"/>
    <w:rsid w:val="00977398"/>
    <w:rsid w:val="00977778"/>
    <w:rsid w:val="00977E51"/>
    <w:rsid w:val="009823FA"/>
    <w:rsid w:val="0098284B"/>
    <w:rsid w:val="00982AA2"/>
    <w:rsid w:val="0098658E"/>
    <w:rsid w:val="0098711D"/>
    <w:rsid w:val="00987644"/>
    <w:rsid w:val="009916F1"/>
    <w:rsid w:val="00991B26"/>
    <w:rsid w:val="00992584"/>
    <w:rsid w:val="00992E81"/>
    <w:rsid w:val="00993A09"/>
    <w:rsid w:val="009956B5"/>
    <w:rsid w:val="00996E19"/>
    <w:rsid w:val="009A0570"/>
    <w:rsid w:val="009A08BA"/>
    <w:rsid w:val="009A193D"/>
    <w:rsid w:val="009A272F"/>
    <w:rsid w:val="009A301F"/>
    <w:rsid w:val="009A37B9"/>
    <w:rsid w:val="009A3AC7"/>
    <w:rsid w:val="009A463B"/>
    <w:rsid w:val="009A4B55"/>
    <w:rsid w:val="009A5310"/>
    <w:rsid w:val="009A543D"/>
    <w:rsid w:val="009B0977"/>
    <w:rsid w:val="009B0DAD"/>
    <w:rsid w:val="009B127C"/>
    <w:rsid w:val="009B26B5"/>
    <w:rsid w:val="009B2C5A"/>
    <w:rsid w:val="009B2D25"/>
    <w:rsid w:val="009B41BB"/>
    <w:rsid w:val="009B5310"/>
    <w:rsid w:val="009B5495"/>
    <w:rsid w:val="009B60D3"/>
    <w:rsid w:val="009B6EF0"/>
    <w:rsid w:val="009B74AE"/>
    <w:rsid w:val="009C0ADF"/>
    <w:rsid w:val="009C1013"/>
    <w:rsid w:val="009C1F8C"/>
    <w:rsid w:val="009C21EE"/>
    <w:rsid w:val="009C47CC"/>
    <w:rsid w:val="009C4F33"/>
    <w:rsid w:val="009C544A"/>
    <w:rsid w:val="009C5E92"/>
    <w:rsid w:val="009C698D"/>
    <w:rsid w:val="009C74C6"/>
    <w:rsid w:val="009C7942"/>
    <w:rsid w:val="009D07D3"/>
    <w:rsid w:val="009D26BD"/>
    <w:rsid w:val="009D3BD4"/>
    <w:rsid w:val="009D4832"/>
    <w:rsid w:val="009D49B3"/>
    <w:rsid w:val="009D5415"/>
    <w:rsid w:val="009D635E"/>
    <w:rsid w:val="009D698D"/>
    <w:rsid w:val="009D76D6"/>
    <w:rsid w:val="009D793A"/>
    <w:rsid w:val="009D7C00"/>
    <w:rsid w:val="009D7C90"/>
    <w:rsid w:val="009E0B39"/>
    <w:rsid w:val="009E11BC"/>
    <w:rsid w:val="009E1BA5"/>
    <w:rsid w:val="009E2E03"/>
    <w:rsid w:val="009E492D"/>
    <w:rsid w:val="009E4A91"/>
    <w:rsid w:val="009E5879"/>
    <w:rsid w:val="009E6809"/>
    <w:rsid w:val="009E6813"/>
    <w:rsid w:val="009F112E"/>
    <w:rsid w:val="009F1C81"/>
    <w:rsid w:val="009F293D"/>
    <w:rsid w:val="009F2CF7"/>
    <w:rsid w:val="009F376B"/>
    <w:rsid w:val="009F3BC1"/>
    <w:rsid w:val="009F4F1E"/>
    <w:rsid w:val="009F516D"/>
    <w:rsid w:val="009F51ED"/>
    <w:rsid w:val="009F5EE3"/>
    <w:rsid w:val="009F62E7"/>
    <w:rsid w:val="009F722E"/>
    <w:rsid w:val="009F7BCF"/>
    <w:rsid w:val="00A0108D"/>
    <w:rsid w:val="00A01654"/>
    <w:rsid w:val="00A021E3"/>
    <w:rsid w:val="00A02316"/>
    <w:rsid w:val="00A0364D"/>
    <w:rsid w:val="00A0683A"/>
    <w:rsid w:val="00A06A79"/>
    <w:rsid w:val="00A07D82"/>
    <w:rsid w:val="00A10E05"/>
    <w:rsid w:val="00A11259"/>
    <w:rsid w:val="00A11E30"/>
    <w:rsid w:val="00A123A9"/>
    <w:rsid w:val="00A13B60"/>
    <w:rsid w:val="00A13CEE"/>
    <w:rsid w:val="00A14572"/>
    <w:rsid w:val="00A159AF"/>
    <w:rsid w:val="00A1626D"/>
    <w:rsid w:val="00A16452"/>
    <w:rsid w:val="00A16665"/>
    <w:rsid w:val="00A20954"/>
    <w:rsid w:val="00A215EF"/>
    <w:rsid w:val="00A21CD6"/>
    <w:rsid w:val="00A2430A"/>
    <w:rsid w:val="00A25431"/>
    <w:rsid w:val="00A2699C"/>
    <w:rsid w:val="00A26D7C"/>
    <w:rsid w:val="00A27BA4"/>
    <w:rsid w:val="00A30341"/>
    <w:rsid w:val="00A304EF"/>
    <w:rsid w:val="00A306F4"/>
    <w:rsid w:val="00A30988"/>
    <w:rsid w:val="00A309EF"/>
    <w:rsid w:val="00A326AE"/>
    <w:rsid w:val="00A32A3C"/>
    <w:rsid w:val="00A332A8"/>
    <w:rsid w:val="00A33383"/>
    <w:rsid w:val="00A35428"/>
    <w:rsid w:val="00A35F03"/>
    <w:rsid w:val="00A37889"/>
    <w:rsid w:val="00A4020A"/>
    <w:rsid w:val="00A4153F"/>
    <w:rsid w:val="00A41867"/>
    <w:rsid w:val="00A418BD"/>
    <w:rsid w:val="00A430BB"/>
    <w:rsid w:val="00A44CE8"/>
    <w:rsid w:val="00A45477"/>
    <w:rsid w:val="00A467DC"/>
    <w:rsid w:val="00A520B2"/>
    <w:rsid w:val="00A52A45"/>
    <w:rsid w:val="00A52D7B"/>
    <w:rsid w:val="00A5353C"/>
    <w:rsid w:val="00A5673B"/>
    <w:rsid w:val="00A56D2E"/>
    <w:rsid w:val="00A572F4"/>
    <w:rsid w:val="00A61B6F"/>
    <w:rsid w:val="00A6355F"/>
    <w:rsid w:val="00A63CFE"/>
    <w:rsid w:val="00A65792"/>
    <w:rsid w:val="00A6622B"/>
    <w:rsid w:val="00A6676E"/>
    <w:rsid w:val="00A67FAD"/>
    <w:rsid w:val="00A70EA1"/>
    <w:rsid w:val="00A70F70"/>
    <w:rsid w:val="00A70FE2"/>
    <w:rsid w:val="00A71A0D"/>
    <w:rsid w:val="00A726EE"/>
    <w:rsid w:val="00A72EBE"/>
    <w:rsid w:val="00A7424C"/>
    <w:rsid w:val="00A74471"/>
    <w:rsid w:val="00A7527E"/>
    <w:rsid w:val="00A7687C"/>
    <w:rsid w:val="00A77A9B"/>
    <w:rsid w:val="00A8014B"/>
    <w:rsid w:val="00A80199"/>
    <w:rsid w:val="00A805E6"/>
    <w:rsid w:val="00A831DD"/>
    <w:rsid w:val="00A84476"/>
    <w:rsid w:val="00A84FE7"/>
    <w:rsid w:val="00A853E3"/>
    <w:rsid w:val="00A85456"/>
    <w:rsid w:val="00A86B91"/>
    <w:rsid w:val="00A8757B"/>
    <w:rsid w:val="00A87E60"/>
    <w:rsid w:val="00A91890"/>
    <w:rsid w:val="00A91D85"/>
    <w:rsid w:val="00A92763"/>
    <w:rsid w:val="00A9277D"/>
    <w:rsid w:val="00A93959"/>
    <w:rsid w:val="00A94C39"/>
    <w:rsid w:val="00A95490"/>
    <w:rsid w:val="00A9698C"/>
    <w:rsid w:val="00A973A4"/>
    <w:rsid w:val="00A97419"/>
    <w:rsid w:val="00A97B5A"/>
    <w:rsid w:val="00A97F2F"/>
    <w:rsid w:val="00AA03E9"/>
    <w:rsid w:val="00AA0449"/>
    <w:rsid w:val="00AA325A"/>
    <w:rsid w:val="00AA3D17"/>
    <w:rsid w:val="00AA4284"/>
    <w:rsid w:val="00AA4E3B"/>
    <w:rsid w:val="00AA61AE"/>
    <w:rsid w:val="00AA6FE8"/>
    <w:rsid w:val="00AA742E"/>
    <w:rsid w:val="00AA7914"/>
    <w:rsid w:val="00AB00E5"/>
    <w:rsid w:val="00AB1611"/>
    <w:rsid w:val="00AB3260"/>
    <w:rsid w:val="00AB3DB1"/>
    <w:rsid w:val="00AB3EFA"/>
    <w:rsid w:val="00AB45C8"/>
    <w:rsid w:val="00AB5137"/>
    <w:rsid w:val="00AB51D3"/>
    <w:rsid w:val="00AB5B56"/>
    <w:rsid w:val="00AB6048"/>
    <w:rsid w:val="00AB6739"/>
    <w:rsid w:val="00AB6A4A"/>
    <w:rsid w:val="00AB7424"/>
    <w:rsid w:val="00AB7A86"/>
    <w:rsid w:val="00AC06A6"/>
    <w:rsid w:val="00AC120A"/>
    <w:rsid w:val="00AC1406"/>
    <w:rsid w:val="00AC15CC"/>
    <w:rsid w:val="00AC17C9"/>
    <w:rsid w:val="00AC1BD1"/>
    <w:rsid w:val="00AC2208"/>
    <w:rsid w:val="00AC2EA2"/>
    <w:rsid w:val="00AC5E32"/>
    <w:rsid w:val="00AC5F94"/>
    <w:rsid w:val="00AC5FD0"/>
    <w:rsid w:val="00AC651B"/>
    <w:rsid w:val="00AC6C8B"/>
    <w:rsid w:val="00AD2285"/>
    <w:rsid w:val="00AD2345"/>
    <w:rsid w:val="00AD359E"/>
    <w:rsid w:val="00AD4044"/>
    <w:rsid w:val="00AD43D8"/>
    <w:rsid w:val="00AD57F2"/>
    <w:rsid w:val="00AD70BD"/>
    <w:rsid w:val="00AD7D7D"/>
    <w:rsid w:val="00AD7DA2"/>
    <w:rsid w:val="00AE1001"/>
    <w:rsid w:val="00AE237B"/>
    <w:rsid w:val="00AE2443"/>
    <w:rsid w:val="00AE320D"/>
    <w:rsid w:val="00AE38FD"/>
    <w:rsid w:val="00AE3AE1"/>
    <w:rsid w:val="00AE537E"/>
    <w:rsid w:val="00AE5E51"/>
    <w:rsid w:val="00AE6C44"/>
    <w:rsid w:val="00AE7C68"/>
    <w:rsid w:val="00AE7EC9"/>
    <w:rsid w:val="00AF1846"/>
    <w:rsid w:val="00AF22E7"/>
    <w:rsid w:val="00AF4281"/>
    <w:rsid w:val="00AF4A06"/>
    <w:rsid w:val="00AF58F1"/>
    <w:rsid w:val="00AF69F4"/>
    <w:rsid w:val="00B01C57"/>
    <w:rsid w:val="00B01D5B"/>
    <w:rsid w:val="00B03941"/>
    <w:rsid w:val="00B03F82"/>
    <w:rsid w:val="00B04069"/>
    <w:rsid w:val="00B059FB"/>
    <w:rsid w:val="00B05DA9"/>
    <w:rsid w:val="00B06BF8"/>
    <w:rsid w:val="00B07238"/>
    <w:rsid w:val="00B07350"/>
    <w:rsid w:val="00B07E20"/>
    <w:rsid w:val="00B104CF"/>
    <w:rsid w:val="00B1116D"/>
    <w:rsid w:val="00B11C12"/>
    <w:rsid w:val="00B120E3"/>
    <w:rsid w:val="00B1409B"/>
    <w:rsid w:val="00B1439A"/>
    <w:rsid w:val="00B15AE2"/>
    <w:rsid w:val="00B15C3E"/>
    <w:rsid w:val="00B17A77"/>
    <w:rsid w:val="00B17DEB"/>
    <w:rsid w:val="00B21718"/>
    <w:rsid w:val="00B217D7"/>
    <w:rsid w:val="00B218C5"/>
    <w:rsid w:val="00B218EA"/>
    <w:rsid w:val="00B23642"/>
    <w:rsid w:val="00B23E98"/>
    <w:rsid w:val="00B243FB"/>
    <w:rsid w:val="00B26A36"/>
    <w:rsid w:val="00B2729F"/>
    <w:rsid w:val="00B27F5A"/>
    <w:rsid w:val="00B317A5"/>
    <w:rsid w:val="00B3182B"/>
    <w:rsid w:val="00B31E4B"/>
    <w:rsid w:val="00B33FC9"/>
    <w:rsid w:val="00B340C7"/>
    <w:rsid w:val="00B3442E"/>
    <w:rsid w:val="00B34BCA"/>
    <w:rsid w:val="00B369AD"/>
    <w:rsid w:val="00B37BBD"/>
    <w:rsid w:val="00B4075C"/>
    <w:rsid w:val="00B40CA8"/>
    <w:rsid w:val="00B43307"/>
    <w:rsid w:val="00B43FBD"/>
    <w:rsid w:val="00B45340"/>
    <w:rsid w:val="00B461E9"/>
    <w:rsid w:val="00B4653A"/>
    <w:rsid w:val="00B5149A"/>
    <w:rsid w:val="00B53D15"/>
    <w:rsid w:val="00B5405D"/>
    <w:rsid w:val="00B54B2C"/>
    <w:rsid w:val="00B567D8"/>
    <w:rsid w:val="00B56DF6"/>
    <w:rsid w:val="00B600BA"/>
    <w:rsid w:val="00B6232D"/>
    <w:rsid w:val="00B62DC6"/>
    <w:rsid w:val="00B63111"/>
    <w:rsid w:val="00B63C82"/>
    <w:rsid w:val="00B640D0"/>
    <w:rsid w:val="00B64572"/>
    <w:rsid w:val="00B64F56"/>
    <w:rsid w:val="00B67913"/>
    <w:rsid w:val="00B67977"/>
    <w:rsid w:val="00B67A85"/>
    <w:rsid w:val="00B67B15"/>
    <w:rsid w:val="00B70313"/>
    <w:rsid w:val="00B70E4F"/>
    <w:rsid w:val="00B72C5D"/>
    <w:rsid w:val="00B73790"/>
    <w:rsid w:val="00B76AFB"/>
    <w:rsid w:val="00B76DE5"/>
    <w:rsid w:val="00B776E4"/>
    <w:rsid w:val="00B77B26"/>
    <w:rsid w:val="00B80634"/>
    <w:rsid w:val="00B80F14"/>
    <w:rsid w:val="00B81070"/>
    <w:rsid w:val="00B824C0"/>
    <w:rsid w:val="00B825FB"/>
    <w:rsid w:val="00B82EEF"/>
    <w:rsid w:val="00B83165"/>
    <w:rsid w:val="00B83905"/>
    <w:rsid w:val="00B843AD"/>
    <w:rsid w:val="00B847D8"/>
    <w:rsid w:val="00B852A9"/>
    <w:rsid w:val="00B873F0"/>
    <w:rsid w:val="00B879C8"/>
    <w:rsid w:val="00B87FBE"/>
    <w:rsid w:val="00B9075F"/>
    <w:rsid w:val="00B93230"/>
    <w:rsid w:val="00B93BF7"/>
    <w:rsid w:val="00B9584B"/>
    <w:rsid w:val="00B96D20"/>
    <w:rsid w:val="00B96DD0"/>
    <w:rsid w:val="00B96F06"/>
    <w:rsid w:val="00B97EC1"/>
    <w:rsid w:val="00BA0CF0"/>
    <w:rsid w:val="00BA1083"/>
    <w:rsid w:val="00BA1366"/>
    <w:rsid w:val="00BA15EA"/>
    <w:rsid w:val="00BA185E"/>
    <w:rsid w:val="00BA192B"/>
    <w:rsid w:val="00BA24E3"/>
    <w:rsid w:val="00BA2A4F"/>
    <w:rsid w:val="00BA4958"/>
    <w:rsid w:val="00BA54E5"/>
    <w:rsid w:val="00BA569E"/>
    <w:rsid w:val="00BA5D0A"/>
    <w:rsid w:val="00BA6FEF"/>
    <w:rsid w:val="00BA7EEB"/>
    <w:rsid w:val="00BB0B10"/>
    <w:rsid w:val="00BB1BFE"/>
    <w:rsid w:val="00BB2328"/>
    <w:rsid w:val="00BB2B69"/>
    <w:rsid w:val="00BB3AE9"/>
    <w:rsid w:val="00BB3D55"/>
    <w:rsid w:val="00BB601B"/>
    <w:rsid w:val="00BB6B22"/>
    <w:rsid w:val="00BB6B7F"/>
    <w:rsid w:val="00BB70C6"/>
    <w:rsid w:val="00BC00A0"/>
    <w:rsid w:val="00BC1E87"/>
    <w:rsid w:val="00BC323B"/>
    <w:rsid w:val="00BC3C99"/>
    <w:rsid w:val="00BC4C1D"/>
    <w:rsid w:val="00BC5854"/>
    <w:rsid w:val="00BC5E6D"/>
    <w:rsid w:val="00BC6183"/>
    <w:rsid w:val="00BD116C"/>
    <w:rsid w:val="00BD19D8"/>
    <w:rsid w:val="00BD1FE3"/>
    <w:rsid w:val="00BD278E"/>
    <w:rsid w:val="00BD3B10"/>
    <w:rsid w:val="00BD4A48"/>
    <w:rsid w:val="00BD5DCF"/>
    <w:rsid w:val="00BD6015"/>
    <w:rsid w:val="00BD63BE"/>
    <w:rsid w:val="00BD69B8"/>
    <w:rsid w:val="00BE006C"/>
    <w:rsid w:val="00BE0262"/>
    <w:rsid w:val="00BE2724"/>
    <w:rsid w:val="00BE2EE2"/>
    <w:rsid w:val="00BE64C9"/>
    <w:rsid w:val="00BE64E5"/>
    <w:rsid w:val="00BF09EF"/>
    <w:rsid w:val="00BF1B76"/>
    <w:rsid w:val="00BF335B"/>
    <w:rsid w:val="00BF3800"/>
    <w:rsid w:val="00BF4EE5"/>
    <w:rsid w:val="00C02F24"/>
    <w:rsid w:val="00C048DD"/>
    <w:rsid w:val="00C05236"/>
    <w:rsid w:val="00C061A1"/>
    <w:rsid w:val="00C064E2"/>
    <w:rsid w:val="00C06FA6"/>
    <w:rsid w:val="00C07FDC"/>
    <w:rsid w:val="00C118F6"/>
    <w:rsid w:val="00C14222"/>
    <w:rsid w:val="00C16D77"/>
    <w:rsid w:val="00C1731D"/>
    <w:rsid w:val="00C17568"/>
    <w:rsid w:val="00C1765B"/>
    <w:rsid w:val="00C2129A"/>
    <w:rsid w:val="00C25EBD"/>
    <w:rsid w:val="00C30820"/>
    <w:rsid w:val="00C31859"/>
    <w:rsid w:val="00C32174"/>
    <w:rsid w:val="00C32495"/>
    <w:rsid w:val="00C3529A"/>
    <w:rsid w:val="00C35406"/>
    <w:rsid w:val="00C40DA0"/>
    <w:rsid w:val="00C426A7"/>
    <w:rsid w:val="00C4353D"/>
    <w:rsid w:val="00C43892"/>
    <w:rsid w:val="00C454AA"/>
    <w:rsid w:val="00C47C9B"/>
    <w:rsid w:val="00C50889"/>
    <w:rsid w:val="00C50B8D"/>
    <w:rsid w:val="00C51B3E"/>
    <w:rsid w:val="00C51F92"/>
    <w:rsid w:val="00C52940"/>
    <w:rsid w:val="00C53286"/>
    <w:rsid w:val="00C544ED"/>
    <w:rsid w:val="00C54DE6"/>
    <w:rsid w:val="00C57A7F"/>
    <w:rsid w:val="00C60C49"/>
    <w:rsid w:val="00C61029"/>
    <w:rsid w:val="00C641C4"/>
    <w:rsid w:val="00C646B3"/>
    <w:rsid w:val="00C650A0"/>
    <w:rsid w:val="00C65245"/>
    <w:rsid w:val="00C65702"/>
    <w:rsid w:val="00C662C5"/>
    <w:rsid w:val="00C67BB2"/>
    <w:rsid w:val="00C67FE6"/>
    <w:rsid w:val="00C7082E"/>
    <w:rsid w:val="00C710EE"/>
    <w:rsid w:val="00C71B0B"/>
    <w:rsid w:val="00C720A2"/>
    <w:rsid w:val="00C7250F"/>
    <w:rsid w:val="00C72B50"/>
    <w:rsid w:val="00C7369F"/>
    <w:rsid w:val="00C74AE8"/>
    <w:rsid w:val="00C75426"/>
    <w:rsid w:val="00C77655"/>
    <w:rsid w:val="00C77771"/>
    <w:rsid w:val="00C77C4B"/>
    <w:rsid w:val="00C77EC6"/>
    <w:rsid w:val="00C80A57"/>
    <w:rsid w:val="00C80C24"/>
    <w:rsid w:val="00C8144A"/>
    <w:rsid w:val="00C81D14"/>
    <w:rsid w:val="00C81D4D"/>
    <w:rsid w:val="00C86988"/>
    <w:rsid w:val="00C86BC2"/>
    <w:rsid w:val="00C90420"/>
    <w:rsid w:val="00C90D6D"/>
    <w:rsid w:val="00C90E4A"/>
    <w:rsid w:val="00C93484"/>
    <w:rsid w:val="00C937BA"/>
    <w:rsid w:val="00C96DA0"/>
    <w:rsid w:val="00C96E4D"/>
    <w:rsid w:val="00C97048"/>
    <w:rsid w:val="00C977AD"/>
    <w:rsid w:val="00CA11CF"/>
    <w:rsid w:val="00CA1361"/>
    <w:rsid w:val="00CA19A7"/>
    <w:rsid w:val="00CA3F1F"/>
    <w:rsid w:val="00CA4425"/>
    <w:rsid w:val="00CA4918"/>
    <w:rsid w:val="00CA5C41"/>
    <w:rsid w:val="00CA692B"/>
    <w:rsid w:val="00CA766C"/>
    <w:rsid w:val="00CB0E11"/>
    <w:rsid w:val="00CB31A4"/>
    <w:rsid w:val="00CB4526"/>
    <w:rsid w:val="00CB4543"/>
    <w:rsid w:val="00CB4CBB"/>
    <w:rsid w:val="00CB4F9B"/>
    <w:rsid w:val="00CB60EE"/>
    <w:rsid w:val="00CB63EE"/>
    <w:rsid w:val="00CB67D1"/>
    <w:rsid w:val="00CB77C5"/>
    <w:rsid w:val="00CC0695"/>
    <w:rsid w:val="00CC0EAC"/>
    <w:rsid w:val="00CC1760"/>
    <w:rsid w:val="00CC2825"/>
    <w:rsid w:val="00CC29C6"/>
    <w:rsid w:val="00CC3632"/>
    <w:rsid w:val="00CC38E9"/>
    <w:rsid w:val="00CC3E02"/>
    <w:rsid w:val="00CC4689"/>
    <w:rsid w:val="00CC4B71"/>
    <w:rsid w:val="00CC505D"/>
    <w:rsid w:val="00CC5A35"/>
    <w:rsid w:val="00CC6873"/>
    <w:rsid w:val="00CC6A47"/>
    <w:rsid w:val="00CC7BED"/>
    <w:rsid w:val="00CD049F"/>
    <w:rsid w:val="00CD07E5"/>
    <w:rsid w:val="00CD3055"/>
    <w:rsid w:val="00CD312A"/>
    <w:rsid w:val="00CD464B"/>
    <w:rsid w:val="00CD57C5"/>
    <w:rsid w:val="00CD69C9"/>
    <w:rsid w:val="00CD6F61"/>
    <w:rsid w:val="00CD705A"/>
    <w:rsid w:val="00CD793A"/>
    <w:rsid w:val="00CE0519"/>
    <w:rsid w:val="00CE1C64"/>
    <w:rsid w:val="00CE494D"/>
    <w:rsid w:val="00CE4BB6"/>
    <w:rsid w:val="00CE50B7"/>
    <w:rsid w:val="00CE56C9"/>
    <w:rsid w:val="00CE6294"/>
    <w:rsid w:val="00CE6AD3"/>
    <w:rsid w:val="00CE6B4D"/>
    <w:rsid w:val="00CF07C7"/>
    <w:rsid w:val="00CF3030"/>
    <w:rsid w:val="00CF395B"/>
    <w:rsid w:val="00CF42CC"/>
    <w:rsid w:val="00CF45F5"/>
    <w:rsid w:val="00CF5E96"/>
    <w:rsid w:val="00CF722B"/>
    <w:rsid w:val="00CF748E"/>
    <w:rsid w:val="00CF795F"/>
    <w:rsid w:val="00D009F7"/>
    <w:rsid w:val="00D0177B"/>
    <w:rsid w:val="00D01A1C"/>
    <w:rsid w:val="00D0380A"/>
    <w:rsid w:val="00D03B32"/>
    <w:rsid w:val="00D045B1"/>
    <w:rsid w:val="00D053F4"/>
    <w:rsid w:val="00D05FAE"/>
    <w:rsid w:val="00D062A9"/>
    <w:rsid w:val="00D06C53"/>
    <w:rsid w:val="00D07071"/>
    <w:rsid w:val="00D077A4"/>
    <w:rsid w:val="00D0797F"/>
    <w:rsid w:val="00D10578"/>
    <w:rsid w:val="00D110A5"/>
    <w:rsid w:val="00D117EA"/>
    <w:rsid w:val="00D13A87"/>
    <w:rsid w:val="00D14795"/>
    <w:rsid w:val="00D16D0E"/>
    <w:rsid w:val="00D16D32"/>
    <w:rsid w:val="00D17217"/>
    <w:rsid w:val="00D20630"/>
    <w:rsid w:val="00D20D0B"/>
    <w:rsid w:val="00D211DD"/>
    <w:rsid w:val="00D21ADC"/>
    <w:rsid w:val="00D21FEB"/>
    <w:rsid w:val="00D248C0"/>
    <w:rsid w:val="00D24ACF"/>
    <w:rsid w:val="00D25A6E"/>
    <w:rsid w:val="00D26898"/>
    <w:rsid w:val="00D27F31"/>
    <w:rsid w:val="00D301DB"/>
    <w:rsid w:val="00D31042"/>
    <w:rsid w:val="00D31446"/>
    <w:rsid w:val="00D31B10"/>
    <w:rsid w:val="00D323CA"/>
    <w:rsid w:val="00D3401A"/>
    <w:rsid w:val="00D3417B"/>
    <w:rsid w:val="00D34202"/>
    <w:rsid w:val="00D344BD"/>
    <w:rsid w:val="00D35A44"/>
    <w:rsid w:val="00D35D94"/>
    <w:rsid w:val="00D36EBB"/>
    <w:rsid w:val="00D37CF6"/>
    <w:rsid w:val="00D40590"/>
    <w:rsid w:val="00D40CA4"/>
    <w:rsid w:val="00D418F7"/>
    <w:rsid w:val="00D41908"/>
    <w:rsid w:val="00D421BE"/>
    <w:rsid w:val="00D425F3"/>
    <w:rsid w:val="00D4357E"/>
    <w:rsid w:val="00D44111"/>
    <w:rsid w:val="00D450C7"/>
    <w:rsid w:val="00D471B6"/>
    <w:rsid w:val="00D471E3"/>
    <w:rsid w:val="00D473C1"/>
    <w:rsid w:val="00D47DFC"/>
    <w:rsid w:val="00D5060B"/>
    <w:rsid w:val="00D509C5"/>
    <w:rsid w:val="00D51582"/>
    <w:rsid w:val="00D52744"/>
    <w:rsid w:val="00D527E8"/>
    <w:rsid w:val="00D531FD"/>
    <w:rsid w:val="00D53F23"/>
    <w:rsid w:val="00D5417C"/>
    <w:rsid w:val="00D542BC"/>
    <w:rsid w:val="00D54E5A"/>
    <w:rsid w:val="00D550A0"/>
    <w:rsid w:val="00D5534B"/>
    <w:rsid w:val="00D561F8"/>
    <w:rsid w:val="00D56849"/>
    <w:rsid w:val="00D575CA"/>
    <w:rsid w:val="00D57CBD"/>
    <w:rsid w:val="00D610D4"/>
    <w:rsid w:val="00D61341"/>
    <w:rsid w:val="00D6166A"/>
    <w:rsid w:val="00D61951"/>
    <w:rsid w:val="00D62063"/>
    <w:rsid w:val="00D620E2"/>
    <w:rsid w:val="00D64183"/>
    <w:rsid w:val="00D64DD2"/>
    <w:rsid w:val="00D653F1"/>
    <w:rsid w:val="00D65AC1"/>
    <w:rsid w:val="00D67B91"/>
    <w:rsid w:val="00D7051F"/>
    <w:rsid w:val="00D72439"/>
    <w:rsid w:val="00D725BA"/>
    <w:rsid w:val="00D73231"/>
    <w:rsid w:val="00D73A99"/>
    <w:rsid w:val="00D7498E"/>
    <w:rsid w:val="00D773C6"/>
    <w:rsid w:val="00D77AA9"/>
    <w:rsid w:val="00D834AB"/>
    <w:rsid w:val="00D84135"/>
    <w:rsid w:val="00D87548"/>
    <w:rsid w:val="00D91005"/>
    <w:rsid w:val="00D9124A"/>
    <w:rsid w:val="00D9162C"/>
    <w:rsid w:val="00D919D3"/>
    <w:rsid w:val="00D92B61"/>
    <w:rsid w:val="00D937AA"/>
    <w:rsid w:val="00D953B9"/>
    <w:rsid w:val="00D95C04"/>
    <w:rsid w:val="00D96186"/>
    <w:rsid w:val="00D96D91"/>
    <w:rsid w:val="00D97734"/>
    <w:rsid w:val="00DA00FD"/>
    <w:rsid w:val="00DA06AC"/>
    <w:rsid w:val="00DA0AA5"/>
    <w:rsid w:val="00DA1BD4"/>
    <w:rsid w:val="00DA2A1F"/>
    <w:rsid w:val="00DA5CC0"/>
    <w:rsid w:val="00DA6384"/>
    <w:rsid w:val="00DA64EC"/>
    <w:rsid w:val="00DA66D4"/>
    <w:rsid w:val="00DA7B2B"/>
    <w:rsid w:val="00DA7CDA"/>
    <w:rsid w:val="00DA7DA2"/>
    <w:rsid w:val="00DB173F"/>
    <w:rsid w:val="00DB1D97"/>
    <w:rsid w:val="00DB1E2F"/>
    <w:rsid w:val="00DB2618"/>
    <w:rsid w:val="00DB3DF3"/>
    <w:rsid w:val="00DB4DA1"/>
    <w:rsid w:val="00DB5688"/>
    <w:rsid w:val="00DB5729"/>
    <w:rsid w:val="00DC0C53"/>
    <w:rsid w:val="00DC1313"/>
    <w:rsid w:val="00DC380F"/>
    <w:rsid w:val="00DC386C"/>
    <w:rsid w:val="00DC3FFB"/>
    <w:rsid w:val="00DC5002"/>
    <w:rsid w:val="00DC6355"/>
    <w:rsid w:val="00DC664F"/>
    <w:rsid w:val="00DC666C"/>
    <w:rsid w:val="00DC6A05"/>
    <w:rsid w:val="00DC7293"/>
    <w:rsid w:val="00DC737C"/>
    <w:rsid w:val="00DC7AF1"/>
    <w:rsid w:val="00DD157E"/>
    <w:rsid w:val="00DD36F2"/>
    <w:rsid w:val="00DD5B5B"/>
    <w:rsid w:val="00DD5E35"/>
    <w:rsid w:val="00DD5F61"/>
    <w:rsid w:val="00DE15A1"/>
    <w:rsid w:val="00DE1B2E"/>
    <w:rsid w:val="00DE2AC1"/>
    <w:rsid w:val="00DE429C"/>
    <w:rsid w:val="00DE4723"/>
    <w:rsid w:val="00DE4794"/>
    <w:rsid w:val="00DE5897"/>
    <w:rsid w:val="00DE5D0A"/>
    <w:rsid w:val="00DE6578"/>
    <w:rsid w:val="00DE6DDB"/>
    <w:rsid w:val="00DE7840"/>
    <w:rsid w:val="00DE78A1"/>
    <w:rsid w:val="00DE7CA6"/>
    <w:rsid w:val="00DE7CD5"/>
    <w:rsid w:val="00DF1785"/>
    <w:rsid w:val="00DF1D01"/>
    <w:rsid w:val="00DF1D43"/>
    <w:rsid w:val="00DF25E6"/>
    <w:rsid w:val="00DF3C81"/>
    <w:rsid w:val="00DF4C62"/>
    <w:rsid w:val="00DF4EA8"/>
    <w:rsid w:val="00DF7BB7"/>
    <w:rsid w:val="00DF7C1E"/>
    <w:rsid w:val="00E00225"/>
    <w:rsid w:val="00E00C34"/>
    <w:rsid w:val="00E02FBA"/>
    <w:rsid w:val="00E03233"/>
    <w:rsid w:val="00E032D6"/>
    <w:rsid w:val="00E102D1"/>
    <w:rsid w:val="00E132FF"/>
    <w:rsid w:val="00E133D1"/>
    <w:rsid w:val="00E145FA"/>
    <w:rsid w:val="00E15DDE"/>
    <w:rsid w:val="00E16FF0"/>
    <w:rsid w:val="00E1704B"/>
    <w:rsid w:val="00E2003C"/>
    <w:rsid w:val="00E2207E"/>
    <w:rsid w:val="00E22DE4"/>
    <w:rsid w:val="00E23AFB"/>
    <w:rsid w:val="00E23B53"/>
    <w:rsid w:val="00E2530E"/>
    <w:rsid w:val="00E25A85"/>
    <w:rsid w:val="00E276F1"/>
    <w:rsid w:val="00E27A4D"/>
    <w:rsid w:val="00E30C8F"/>
    <w:rsid w:val="00E310FB"/>
    <w:rsid w:val="00E31C38"/>
    <w:rsid w:val="00E32223"/>
    <w:rsid w:val="00E32274"/>
    <w:rsid w:val="00E32C93"/>
    <w:rsid w:val="00E32D93"/>
    <w:rsid w:val="00E33390"/>
    <w:rsid w:val="00E3615C"/>
    <w:rsid w:val="00E3655B"/>
    <w:rsid w:val="00E36F7E"/>
    <w:rsid w:val="00E37080"/>
    <w:rsid w:val="00E37620"/>
    <w:rsid w:val="00E37851"/>
    <w:rsid w:val="00E379D7"/>
    <w:rsid w:val="00E40E36"/>
    <w:rsid w:val="00E4202E"/>
    <w:rsid w:val="00E428E6"/>
    <w:rsid w:val="00E43346"/>
    <w:rsid w:val="00E44A4F"/>
    <w:rsid w:val="00E45FBF"/>
    <w:rsid w:val="00E470FB"/>
    <w:rsid w:val="00E47AB2"/>
    <w:rsid w:val="00E501E6"/>
    <w:rsid w:val="00E5070B"/>
    <w:rsid w:val="00E50C4B"/>
    <w:rsid w:val="00E510AB"/>
    <w:rsid w:val="00E5213E"/>
    <w:rsid w:val="00E539C1"/>
    <w:rsid w:val="00E53FD1"/>
    <w:rsid w:val="00E5418E"/>
    <w:rsid w:val="00E544C0"/>
    <w:rsid w:val="00E55598"/>
    <w:rsid w:val="00E563F4"/>
    <w:rsid w:val="00E576BB"/>
    <w:rsid w:val="00E57E52"/>
    <w:rsid w:val="00E60EAA"/>
    <w:rsid w:val="00E62619"/>
    <w:rsid w:val="00E62E72"/>
    <w:rsid w:val="00E6359F"/>
    <w:rsid w:val="00E646B3"/>
    <w:rsid w:val="00E6719B"/>
    <w:rsid w:val="00E67314"/>
    <w:rsid w:val="00E67FDE"/>
    <w:rsid w:val="00E72347"/>
    <w:rsid w:val="00E72B09"/>
    <w:rsid w:val="00E730F1"/>
    <w:rsid w:val="00E73AD2"/>
    <w:rsid w:val="00E75BB7"/>
    <w:rsid w:val="00E772AA"/>
    <w:rsid w:val="00E802B6"/>
    <w:rsid w:val="00E804F7"/>
    <w:rsid w:val="00E81239"/>
    <w:rsid w:val="00E81740"/>
    <w:rsid w:val="00E81CAC"/>
    <w:rsid w:val="00E82616"/>
    <w:rsid w:val="00E828E9"/>
    <w:rsid w:val="00E83288"/>
    <w:rsid w:val="00E86148"/>
    <w:rsid w:val="00E86C0B"/>
    <w:rsid w:val="00E87148"/>
    <w:rsid w:val="00E901D5"/>
    <w:rsid w:val="00E90461"/>
    <w:rsid w:val="00E907FC"/>
    <w:rsid w:val="00E90BB5"/>
    <w:rsid w:val="00E92765"/>
    <w:rsid w:val="00E9337A"/>
    <w:rsid w:val="00E94760"/>
    <w:rsid w:val="00EA050B"/>
    <w:rsid w:val="00EA05A5"/>
    <w:rsid w:val="00EA0794"/>
    <w:rsid w:val="00EA154A"/>
    <w:rsid w:val="00EA2148"/>
    <w:rsid w:val="00EA2809"/>
    <w:rsid w:val="00EA2996"/>
    <w:rsid w:val="00EA2A12"/>
    <w:rsid w:val="00EA3F7F"/>
    <w:rsid w:val="00EA4862"/>
    <w:rsid w:val="00EA5133"/>
    <w:rsid w:val="00EB1E0E"/>
    <w:rsid w:val="00EB20E8"/>
    <w:rsid w:val="00EB2C3F"/>
    <w:rsid w:val="00EB42A8"/>
    <w:rsid w:val="00EB6093"/>
    <w:rsid w:val="00EB69CA"/>
    <w:rsid w:val="00EC0266"/>
    <w:rsid w:val="00EC08DC"/>
    <w:rsid w:val="00EC08E7"/>
    <w:rsid w:val="00EC0A08"/>
    <w:rsid w:val="00EC1841"/>
    <w:rsid w:val="00EC2174"/>
    <w:rsid w:val="00EC2BA7"/>
    <w:rsid w:val="00EC2DCC"/>
    <w:rsid w:val="00EC343E"/>
    <w:rsid w:val="00EC3E90"/>
    <w:rsid w:val="00EC5475"/>
    <w:rsid w:val="00EC57D9"/>
    <w:rsid w:val="00EC60CE"/>
    <w:rsid w:val="00EC6142"/>
    <w:rsid w:val="00EC63A6"/>
    <w:rsid w:val="00EC7296"/>
    <w:rsid w:val="00EC7327"/>
    <w:rsid w:val="00ED0C38"/>
    <w:rsid w:val="00ED1212"/>
    <w:rsid w:val="00ED13E5"/>
    <w:rsid w:val="00ED24B9"/>
    <w:rsid w:val="00ED337C"/>
    <w:rsid w:val="00ED4450"/>
    <w:rsid w:val="00ED48D1"/>
    <w:rsid w:val="00ED559A"/>
    <w:rsid w:val="00ED5E53"/>
    <w:rsid w:val="00ED6E79"/>
    <w:rsid w:val="00EE218F"/>
    <w:rsid w:val="00EE24FE"/>
    <w:rsid w:val="00EE31DB"/>
    <w:rsid w:val="00EE33A9"/>
    <w:rsid w:val="00EE39C6"/>
    <w:rsid w:val="00EE42ED"/>
    <w:rsid w:val="00EE5837"/>
    <w:rsid w:val="00EE5A54"/>
    <w:rsid w:val="00EE6DC5"/>
    <w:rsid w:val="00EE6F03"/>
    <w:rsid w:val="00EF0294"/>
    <w:rsid w:val="00EF092D"/>
    <w:rsid w:val="00EF0D1E"/>
    <w:rsid w:val="00EF115C"/>
    <w:rsid w:val="00EF1936"/>
    <w:rsid w:val="00EF25BD"/>
    <w:rsid w:val="00EF2D17"/>
    <w:rsid w:val="00EF306C"/>
    <w:rsid w:val="00EF3BC2"/>
    <w:rsid w:val="00EF3E6C"/>
    <w:rsid w:val="00EF5062"/>
    <w:rsid w:val="00EF5454"/>
    <w:rsid w:val="00EF6205"/>
    <w:rsid w:val="00EF6E28"/>
    <w:rsid w:val="00EF7101"/>
    <w:rsid w:val="00F00BC6"/>
    <w:rsid w:val="00F026F3"/>
    <w:rsid w:val="00F029FF"/>
    <w:rsid w:val="00F02DC8"/>
    <w:rsid w:val="00F035A9"/>
    <w:rsid w:val="00F04A82"/>
    <w:rsid w:val="00F06457"/>
    <w:rsid w:val="00F07EBF"/>
    <w:rsid w:val="00F106ED"/>
    <w:rsid w:val="00F127C7"/>
    <w:rsid w:val="00F13973"/>
    <w:rsid w:val="00F13D84"/>
    <w:rsid w:val="00F156FB"/>
    <w:rsid w:val="00F15AC7"/>
    <w:rsid w:val="00F1639E"/>
    <w:rsid w:val="00F171B9"/>
    <w:rsid w:val="00F17ADE"/>
    <w:rsid w:val="00F20110"/>
    <w:rsid w:val="00F20DC9"/>
    <w:rsid w:val="00F214D0"/>
    <w:rsid w:val="00F252CB"/>
    <w:rsid w:val="00F257A4"/>
    <w:rsid w:val="00F2681D"/>
    <w:rsid w:val="00F2713F"/>
    <w:rsid w:val="00F271C3"/>
    <w:rsid w:val="00F30021"/>
    <w:rsid w:val="00F315D5"/>
    <w:rsid w:val="00F338F4"/>
    <w:rsid w:val="00F3628A"/>
    <w:rsid w:val="00F375B2"/>
    <w:rsid w:val="00F40B8F"/>
    <w:rsid w:val="00F412AB"/>
    <w:rsid w:val="00F415C9"/>
    <w:rsid w:val="00F43670"/>
    <w:rsid w:val="00F43DFD"/>
    <w:rsid w:val="00F45220"/>
    <w:rsid w:val="00F47CDE"/>
    <w:rsid w:val="00F53A0B"/>
    <w:rsid w:val="00F55903"/>
    <w:rsid w:val="00F55958"/>
    <w:rsid w:val="00F561A5"/>
    <w:rsid w:val="00F57B7E"/>
    <w:rsid w:val="00F60762"/>
    <w:rsid w:val="00F61499"/>
    <w:rsid w:val="00F6151C"/>
    <w:rsid w:val="00F61A37"/>
    <w:rsid w:val="00F61E05"/>
    <w:rsid w:val="00F626E3"/>
    <w:rsid w:val="00F62C6B"/>
    <w:rsid w:val="00F62C7D"/>
    <w:rsid w:val="00F63352"/>
    <w:rsid w:val="00F647FE"/>
    <w:rsid w:val="00F64F90"/>
    <w:rsid w:val="00F65726"/>
    <w:rsid w:val="00F7080B"/>
    <w:rsid w:val="00F70880"/>
    <w:rsid w:val="00F724AC"/>
    <w:rsid w:val="00F727C4"/>
    <w:rsid w:val="00F731B2"/>
    <w:rsid w:val="00F73857"/>
    <w:rsid w:val="00F73D5F"/>
    <w:rsid w:val="00F751CE"/>
    <w:rsid w:val="00F75E06"/>
    <w:rsid w:val="00F77FDA"/>
    <w:rsid w:val="00F81181"/>
    <w:rsid w:val="00F813E3"/>
    <w:rsid w:val="00F82025"/>
    <w:rsid w:val="00F8202D"/>
    <w:rsid w:val="00F828C7"/>
    <w:rsid w:val="00F829EA"/>
    <w:rsid w:val="00F84B99"/>
    <w:rsid w:val="00F84E5B"/>
    <w:rsid w:val="00F862FE"/>
    <w:rsid w:val="00F877A6"/>
    <w:rsid w:val="00F90A61"/>
    <w:rsid w:val="00F91272"/>
    <w:rsid w:val="00F9301A"/>
    <w:rsid w:val="00F93783"/>
    <w:rsid w:val="00F94A14"/>
    <w:rsid w:val="00F96A38"/>
    <w:rsid w:val="00FA17E3"/>
    <w:rsid w:val="00FA1E12"/>
    <w:rsid w:val="00FA2250"/>
    <w:rsid w:val="00FA361D"/>
    <w:rsid w:val="00FA40B6"/>
    <w:rsid w:val="00FA4647"/>
    <w:rsid w:val="00FA48C0"/>
    <w:rsid w:val="00FA4CBB"/>
    <w:rsid w:val="00FA7931"/>
    <w:rsid w:val="00FB1ED4"/>
    <w:rsid w:val="00FB251A"/>
    <w:rsid w:val="00FB2690"/>
    <w:rsid w:val="00FB60C0"/>
    <w:rsid w:val="00FB6EFB"/>
    <w:rsid w:val="00FB7A6D"/>
    <w:rsid w:val="00FC040C"/>
    <w:rsid w:val="00FC0DAF"/>
    <w:rsid w:val="00FC0FF2"/>
    <w:rsid w:val="00FC2BB7"/>
    <w:rsid w:val="00FC2C63"/>
    <w:rsid w:val="00FC4E40"/>
    <w:rsid w:val="00FC56BD"/>
    <w:rsid w:val="00FC5821"/>
    <w:rsid w:val="00FC6989"/>
    <w:rsid w:val="00FC6CCB"/>
    <w:rsid w:val="00FC79D6"/>
    <w:rsid w:val="00FC7A88"/>
    <w:rsid w:val="00FC7B16"/>
    <w:rsid w:val="00FD1240"/>
    <w:rsid w:val="00FD1CB5"/>
    <w:rsid w:val="00FD2287"/>
    <w:rsid w:val="00FD249D"/>
    <w:rsid w:val="00FD375C"/>
    <w:rsid w:val="00FD37A2"/>
    <w:rsid w:val="00FD3E99"/>
    <w:rsid w:val="00FD4324"/>
    <w:rsid w:val="00FD5B36"/>
    <w:rsid w:val="00FD6C48"/>
    <w:rsid w:val="00FD7639"/>
    <w:rsid w:val="00FD7A32"/>
    <w:rsid w:val="00FE19B5"/>
    <w:rsid w:val="00FE19F5"/>
    <w:rsid w:val="00FE224A"/>
    <w:rsid w:val="00FE2675"/>
    <w:rsid w:val="00FE2FA4"/>
    <w:rsid w:val="00FE3111"/>
    <w:rsid w:val="00FE3CB4"/>
    <w:rsid w:val="00FE3F10"/>
    <w:rsid w:val="00FE60D2"/>
    <w:rsid w:val="00FF16E2"/>
    <w:rsid w:val="00FF5129"/>
    <w:rsid w:val="00FF53F6"/>
    <w:rsid w:val="00FF62FE"/>
    <w:rsid w:val="00FF6E8A"/>
    <w:rsid w:val="00FF7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2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D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D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D3E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51511F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EF029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090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43F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26D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266E98"/>
    <w:pPr>
      <w:spacing w:after="0" w:line="240" w:lineRule="auto"/>
    </w:pPr>
  </w:style>
  <w:style w:type="character" w:customStyle="1" w:styleId="cf01">
    <w:name w:val="cf01"/>
    <w:basedOn w:val="DefaultParagraphFont"/>
    <w:rsid w:val="00F626E3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3429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ynqvb">
    <w:name w:val="rynqvb"/>
    <w:basedOn w:val="DefaultParagraphFont"/>
    <w:rsid w:val="00A41867"/>
  </w:style>
  <w:style w:type="paragraph" w:styleId="BalloonText">
    <w:name w:val="Balloon Text"/>
    <w:basedOn w:val="Normal"/>
    <w:link w:val="BalloonTextChar"/>
    <w:uiPriority w:val="99"/>
    <w:semiHidden/>
    <w:unhideWhenUsed/>
    <w:rsid w:val="00212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DE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60C84BBA736D4B8E8F4EA62AA4D9D9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BD26C3-99E7-4F03-8EA0-E06AA2534BF7}"/>
      </w:docPartPr>
      <w:docPartBody>
        <w:p w:rsidR="00781A29" w:rsidRDefault="00CD19BD">
          <w:r w:rsidRPr="00B12E99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revisionView w:formatting="0"/>
  <w:defaultTabStop w:val="1304"/>
  <w:hyphenationZone w:val="425"/>
  <w:characterSpacingControl w:val="doNotCompress"/>
  <w:compat>
    <w:useFELayout/>
  </w:compat>
  <w:rsids>
    <w:rsidRoot w:val="00CD19BD"/>
    <w:rsid w:val="00083F58"/>
    <w:rsid w:val="000C1D8B"/>
    <w:rsid w:val="00113F03"/>
    <w:rsid w:val="00276AAA"/>
    <w:rsid w:val="002E42FC"/>
    <w:rsid w:val="00312EBA"/>
    <w:rsid w:val="00486ED4"/>
    <w:rsid w:val="006553D5"/>
    <w:rsid w:val="00781A29"/>
    <w:rsid w:val="008104E1"/>
    <w:rsid w:val="00883955"/>
    <w:rsid w:val="008B7EDB"/>
    <w:rsid w:val="008D66B2"/>
    <w:rsid w:val="00976340"/>
    <w:rsid w:val="00A474CE"/>
    <w:rsid w:val="00CD19BD"/>
    <w:rsid w:val="00EE1717"/>
    <w:rsid w:val="00FD4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D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D66B2"/>
    <w:rPr>
      <w:color w:val="808080"/>
    </w:r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A1C2E1B-F005-4517-8A8B-285EF0756874}">
  <we:reference id="wa104380122" version="2.1.0.1" store="en-US" storeType="OMEX"/>
  <we:alternateReferences>
    <we:reference id="WA104380122" version="2.1.0.1" store="" storeType="OMEX"/>
  </we:alternateReferences>
  <we:properties>
    <we:property name="citations" value="{&quot;9953949&quot;:{&quot;referencesIds&quot;:[&quot;doc:61497eb18f083a4b2d497a4a&quot;],&quot;referencesOptions&quot;:{&quot;doc:61497eb18f083a4b2d497a4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953949,&quot;citationText&quot;:&quot;&lt;span style=\&quot;font-family:Calibri;font-size:14.666666666666666px;color:#000000\&quot;&gt;&lt;sup&gt;4&lt;/sup&gt;&lt;/span&gt;&quot;},&quot;95143140&quot;:{&quot;referencesIds&quot;:[&quot;doc:6261221e8f08a0b29b790fbe&quot;],&quot;referencesOptions&quot;:{&quot;doc:6261221e8f08a0b29b790fb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5143140,&quot;citationText&quot;:&quot;&lt;span style=\&quot;font-family:Calibri;font-size:14.666666666666666px;color:#000000\&quot;&gt;&lt;sup&gt;22&lt;/sup&gt;&lt;/span&gt;&quot;},&quot;119732645&quot;:{&quot;referencesIds&quot;:[&quot;doc:62611d6c8f08ad510f9e0b5a&quot;,&quot;doc:62611db78f086d128e545fd0&quot;],&quot;referencesOptions&quot;:{&quot;doc:62611d6c8f08ad510f9e0b5a&quot;:{&quot;author&quot;:true,&quot;year&quot;:true,&quot;pageReplace&quot;:&quot;&quot;,&quot;prefix&quot;:&quot;&quot;,&quot;suffix&quot;:&quot;&quot;},&quot;doc:62611db78f086d128e545fd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9732645,&quot;citationText&quot;:&quot;&lt;span style=\&quot;font-family:Calibri;font-size:14.666666666666666px;color:#000000\&quot;&gt;&lt;sup&gt;14,15&lt;/sup&gt;&lt;/span&gt;&quot;},&quot;205459363&quot;:{&quot;referencesIds&quot;:[&quot;doc:6261234b8f085c4d3e7908cf&quot;],&quot;referencesOptions&quot;:{&quot;doc:6261234b8f085c4d3e7908c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5459363,&quot;citationText&quot;:&quot;&lt;span style=\&quot;font-family:Calibri;font-size:14.666666666666666px;color:#000000\&quot;&gt;&lt;sup&gt;24&lt;/sup&gt;&lt;/span&gt;&quot;},&quot;528995210&quot;:{&quot;referencesIds&quot;:[&quot;doc:61497ed48f083a4b2d497d1d&quot;,&quot;doc:626117d68f084b474e78b7e7&quot;],&quot;referencesOptions&quot;:{&quot;doc:61497ed48f083a4b2d497d1d&quot;:{&quot;author&quot;:true,&quot;year&quot;:true,&quot;pageReplace&quot;:&quot;&quot;,&quot;prefix&quot;:&quot;&quot;,&quot;suffix&quot;:&quot;&quot;},&quot;doc:626117d68f084b474e78b7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28995210,&quot;citationText&quot;:&quot;&lt;span style=\&quot;font-family:Calibri;font-size:14.666666666666666px;color:#000000\&quot;&gt;&lt;sup&gt;5,6&lt;/sup&gt;&lt;/span&gt;&quot;},&quot;594609772&quot;:{&quot;referencesIds&quot;:[&quot;doc:6261243a8f087c04fcd20c54&quot;,&quot;doc:6261244b8f08a860dee05ed2&quot;],&quot;referencesOptions&quot;:{&quot;doc:6261243a8f087c04fcd20c54&quot;:{&quot;author&quot;:true,&quot;year&quot;:true,&quot;pageReplace&quot;:&quot;&quot;,&quot;prefix&quot;:&quot;&quot;,&quot;suffix&quot;:&quot;&quot;},&quot;doc:6261244b8f08a860dee05ed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94609772,&quot;citationText&quot;:&quot;&lt;span style=\&quot;font-family:Calibri;font-size:14.666666666666666px;color:#000000\&quot;&gt;&lt;sup&gt;25,26&lt;/sup&gt;&lt;/span&gt;&quot;},&quot;697430616&quot;:{&quot;referencesIds&quot;:[&quot;doc:6261261c8f087c04fcd20c9c&quot;,&quot;doc:626126038f08a0b29b79104f&quot;],&quot;referencesOptions&quot;:{&quot;doc:6261261c8f087c04fcd20c9c&quot;:{&quot;author&quot;:true,&quot;year&quot;:true,&quot;pageReplace&quot;:&quot;&quot;,&quot;prefix&quot;:&quot;&quot;,&quot;suffix&quot;:&quot;&quot;},&quot;doc:626126038f08a0b29b79104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97430616,&quot;citationText&quot;:&quot;&lt;span style=\&quot;font-family:Calibri;font-size:14.666666666666666px;color:#000000\&quot;&gt;&lt;sup&gt;27,28&lt;/sup&gt;&lt;/span&gt;&quot;},&quot;741372604&quot;:{&quot;referencesIds&quot;:[&quot;doc:62611c818f08a0b29b790f0d&quot;],&quot;referencesOptions&quot;:{&quot;doc:62611c818f08a0b29b790f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41372604,&quot;citationText&quot;:&quot;&lt;span style=\&quot;font-family:Calibri;font-size:14.666666666666666px;color:#000000\&quot;&gt;&lt;sup&gt;13&lt;/sup&gt;&lt;/span&gt;&quot;},&quot;1239137439&quot;:{&quot;referencesIds&quot;:[&quot;doc:62611c818f08a0b29b790f0d&quot;],&quot;referencesOptions&quot;:{&quot;doc:62611c818f08a0b29b790f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39137439,&quot;citationText&quot;:&quot;&lt;span style=\&quot;font-family:Calibri;font-size:14.666666666666666px;color:#000000\&quot;&gt;&lt;sup&gt;13&lt;/sup&gt;&lt;/span&gt;&quot;},&quot;1344129431&quot;:{&quot;referencesIds&quot;:[&quot;doc:6261221e8f08a0b29b790fbe&quot;,&quot;doc:61497eb38f083a4b2d497b0d&quot;],&quot;referencesOptions&quot;:{&quot;doc:6261221e8f08a0b29b790fbe&quot;:{&quot;author&quot;:true,&quot;year&quot;:true,&quot;pageReplace&quot;:&quot;&quot;,&quot;prefix&quot;:&quot;&quot;,&quot;suffix&quot;:&quot;&quot;},&quot;doc:61497eb38f083a4b2d497b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4129431,&quot;citationText&quot;:&quot;&lt;span style=\&quot;font-family:Calibri;font-size:14.666666666666666px;color:#000000\&quot;&gt;&lt;sup&gt;22,23&lt;/sup&gt;&lt;/span&gt;&quot;},&quot;1401568107&quot;:{&quot;referencesIds&quot;:[&quot;doc:626119ba8f08ad510f9e099e&quot;],&quot;referencesOptions&quot;:{&quot;doc:626119ba8f08ad510f9e099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01568107,&quot;citationText&quot;:&quot;&lt;span style=\&quot;font-family:Calibri;font-size:14.666666666666666px;color:#000000\&quot;&gt;&lt;sup&gt;9&lt;/sup&gt;&lt;/span&gt;&quot;},&quot;1671830756&quot;:{&quot;referencesIds&quot;:[&quot;doc:626119ba8f08ad510f9e099e&quot;],&quot;referencesOptions&quot;:{&quot;doc:626119ba8f08ad510f9e099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71830756,&quot;citationText&quot;:&quot;&lt;span style=\&quot;font-family:Calibri;font-size:14.666666666666666px;color:#000000\&quot;&gt;&lt;sup&gt;9&lt;/sup&gt;&lt;/span&gt;&quot;},&quot;-146980031&quot;:{&quot;referencesIds&quot;:[&quot;doc:61497e9c8f083a4b2d497811&quot;],&quot;referencesOptions&quot;:{&quot;doc:61497e9c8f083a4b2d4978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6980031,&quot;citationText&quot;:&quot;&lt;span style=\&quot;font-family:Calibri;font-size:14.666666666666666px;color:#000000\&quot;&gt;&lt;sup&gt;1&lt;/sup&gt;&lt;/span&gt;&quot;},&quot;-93316164&quot;:{&quot;referencesIds&quot;:[&quot;doc:61497ec18f083a4b2d497b3d&quot;],&quot;referencesOptions&quot;:{&quot;doc:61497ec18f083a4b2d497b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3316164,&quot;citationText&quot;:&quot;&lt;span style=\&quot;font-family:Calibri;font-size:14.666666666666666px;color:#000000\&quot;&gt;&lt;sup&gt;2&lt;/sup&gt;&lt;/span&gt;&quot;},&quot;-1065105626&quot;:{&quot;referencesIds&quot;:[&quot;doc:61497e908f083a4b2d4977d4&quot;],&quot;referencesOptions&quot;:{&quot;doc:61497e908f083a4b2d4977d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65105626,&quot;citationText&quot;:&quot;&lt;span style=\&quot;font-family:Calibri;font-size:14.666666666666666px;color:#000000\&quot;&gt;&lt;sup&gt;3&lt;/sup&gt;&lt;/span&gt;&quot;},&quot;-1193304528&quot;:{&quot;referencesIds&quot;:[&quot;doc:626117f88f08f91ce9be672d&quot;],&quot;referencesOptions&quot;:{&quot;doc:626117f88f08f91ce9be67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93304528,&quot;citationText&quot;:&quot;&lt;span style=\&quot;font-family:Calibri;font-size:14.666666666666666px;color:#000000\&quot;&gt;&lt;sup&gt;7&lt;/sup&gt;&lt;/span&gt;&quot;},&quot;-28188308&quot;:{&quot;referencesIds&quot;:[&quot;doc:626117f88f08f91ce9be672d&quot;],&quot;referencesOptions&quot;:{&quot;doc:626117f88f08f91ce9be67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8188308,&quot;citationText&quot;:&quot;&lt;span style=\&quot;font-family:Calibri;font-size:14.666666666666666px;color:#000000\&quot;&gt;&lt;sup&gt;7&lt;/sup&gt;&lt;/span&gt;&quot;},&quot;-798140268&quot;:{&quot;referencesIds&quot;:[&quot;doc:626118518f08ad510f9e0982&quot;],&quot;referencesOptions&quot;:{&quot;doc:626118518f08ad510f9e09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98140268,&quot;citationText&quot;:&quot;&lt;span style=\&quot;font-family:Calibri;font-size:14.666666666666666px;color:#000000\&quot;&gt;&lt;sup&gt;8&lt;/sup&gt;&lt;/span&gt;&quot;},&quot;-1889029724&quot;:{&quot;referencesIds&quot;:[&quot;doc:62611a1e8f081119d71365dd&quot;,&quot;doc:62611ac98f087c04fcd20985&quot;,&quot;doc:62611be08f087c04fcd209ab&quot;],&quot;referencesOptions&quot;:{&quot;doc:62611a1e8f081119d71365dd&quot;:{&quot;author&quot;:true,&quot;year&quot;:true,&quot;pageReplace&quot;:&quot;&quot;,&quot;prefix&quot;:&quot;&quot;,&quot;suffix&quot;:&quot;&quot;},&quot;doc:62611ac98f087c04fcd20985&quot;:{&quot;author&quot;:true,&quot;year&quot;:true,&quot;pageReplace&quot;:&quot;&quot;,&quot;prefix&quot;:&quot;&quot;,&quot;suffix&quot;:&quot;&quot;},&quot;doc:62611be08f087c04fcd209a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89029724,&quot;citationText&quot;:&quot;&lt;span style=\&quot;font-family:Calibri;font-size:14.666666666666666px;color:#000000\&quot;&gt;&lt;sup&gt;10-12&lt;/sup&gt;&lt;/span&gt;&quot;},&quot;-1226840704&quot;:{&quot;referencesIds&quot;:[&quot;doc:62611fb38f086e9afe37e14c&quot;,&quot;doc:62611fd98f0837f2078768c4&quot;,&quot;doc:6261202d8f08edb3028ebab9&quot;,&quot;doc:6261206a8f08786d6b007a98&quot;],&quot;referencesOptions&quot;:{&quot;doc:62611fb38f086e9afe37e14c&quot;:{&quot;author&quot;:true,&quot;year&quot;:true,&quot;pageReplace&quot;:&quot;&quot;,&quot;prefix&quot;:&quot;&quot;,&quot;suffix&quot;:&quot;&quot;},&quot;doc:62611fd98f0837f2078768c4&quot;:{&quot;author&quot;:true,&quot;year&quot;:true,&quot;pageReplace&quot;:&quot;&quot;,&quot;prefix&quot;:&quot;&quot;,&quot;suffix&quot;:&quot;&quot;},&quot;doc:6261202d8f08edb3028ebab9&quot;:{&quot;author&quot;:true,&quot;year&quot;:true,&quot;pageReplace&quot;:&quot;&quot;,&quot;prefix&quot;:&quot;&quot;,&quot;suffix&quot;:&quot;&quot;},&quot;doc:6261206a8f08786d6b007a9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26840704,&quot;citationText&quot;:&quot;&lt;span style=\&quot;font-family:Calibri;font-size:14.666666666666666px;color:#000000\&quot;&gt;&lt;sup&gt;16-19&lt;/sup&gt;&lt;/span&gt;&quot;},&quot;-576675476&quot;:{&quot;referencesIds&quot;:[&quot;doc:626120b78f081119d713678a&quot;],&quot;referencesOptions&quot;:{&quot;doc:626120b78f081119d713678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76675476,&quot;citationText&quot;:&quot;&lt;span style=\&quot;font-family:Calibri;font-size:14.666666666666666px;color:#000000\&quot;&gt;&lt;sup&gt;20&lt;/sup&gt;&lt;/span&gt;&quot;},&quot;-645208778&quot;:{&quot;referencesIds&quot;:[&quot;doc:6261211e8f081119d71367b6&quot;,&quot;doc:626118518f08ad510f9e0982&quot;],&quot;referencesOptions&quot;:{&quot;doc:6261211e8f081119d71367b6&quot;:{&quot;author&quot;:true,&quot;year&quot;:true,&quot;pageReplace&quot;:&quot;&quot;,&quot;prefix&quot;:&quot;&quot;,&quot;suffix&quot;:&quot;&quot;},&quot;doc:626118518f08ad510f9e09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45208778,&quot;citationText&quot;:&quot;&lt;span style=\&quot;font-family:Calibri;font-size:14.666666666666666px;color:#000000\&quot;&gt;&lt;sup&gt;8,21&lt;/sup&gt;&lt;/span&gt;&quot;},&quot;-269944388&quot;:{&quot;referencesIds&quot;:[&quot;doc:6261221e8f08a0b29b790fbe&quot;],&quot;referencesOptions&quot;:{&quot;doc:6261221e8f08a0b29b790fb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69944388,&quot;citationText&quot;:&quot;&lt;span style=\&quot;font-family:Calibri;font-size:14.666666666666666px;color:#000000\&quot;&gt;&lt;sup&gt;22&lt;/sup&gt;&lt;/span&gt;&quot;},&quot;-125324424&quot;:{&quot;referencesIds&quot;:[&quot;doc:61497eb38f083a4b2d497b0d&quot;],&quot;referencesOptions&quot;:{&quot;doc:61497eb38f083a4b2d497b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5324424,&quot;citationText&quot;:&quot;&lt;span style=\&quot;font-family:Calibri;font-size:14.666666666666666px;color:#000000\&quot;&gt;&lt;sup&gt;23&lt;/sup&gt;&lt;/span&gt;&quot;},&quot;-1231459828&quot;:{&quot;referencesIds&quot;:[&quot;doc:626118518f08ad510f9e0982&quot;],&quot;referencesOptions&quot;:{&quot;doc:626118518f08ad510f9e09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31459828,&quot;citationText&quot;:&quot;&lt;span style=\&quot;font-family:Calibri;font-size:14.666666666666666px;color:#000000\&quot;&gt;&lt;sup&gt;8&lt;/sup&gt;&lt;/span&gt;&quot;},&quot;-267844381&quot;:{&quot;referencesIds&quot;:[&quot;doc:62611ac98f087c04fcd20985&quot;],&quot;referencesOptions&quot;:{&quot;doc:62611ac98f087c04fcd2098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67844381,&quot;citationText&quot;:&quot;&lt;span style=\&quot;font-family:Calibri;font-size:14.666666666666666px;color:#000000\&quot;&gt;&lt;sup&gt;11&lt;/sup&gt;&lt;/span&gt;&quot;},&quot;-1848700751&quot;:{&quot;referencesIds&quot;:[&quot;doc:62611a1e8f081119d71365dd&quot;],&quot;referencesOptions&quot;:{&quot;doc:62611a1e8f081119d71365d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48700751,&quot;citationText&quot;:&quot;&lt;span style=\&quot;font-family:Calibri;font-size:14.666666666666666px;color:#000000\&quot;&gt;&lt;sup&gt;10&lt;/sup&gt;&lt;/span&gt;&quot;},&quot;-1258900910&quot;:{&quot;referencesIds&quot;:[&quot;doc:61497eb38f083a4b2d497b0d&quot;],&quot;referencesOptions&quot;:{&quot;doc:61497eb38f083a4b2d497b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58900910,&quot;citationText&quot;:&quot;&lt;span style=\&quot;font-family:Calibri;font-size:14.666666666666666px;color:#000000\&quot;&gt;&lt;sup&gt;23&lt;/sup&gt;&lt;/span&gt;&quot;},&quot;-106425138&quot;:{&quot;referencesIds&quot;:[&quot;doc:626118518f08ad510f9e0982&quot;],&quot;referencesOptions&quot;:{&quot;doc:626118518f08ad510f9e09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6425138,&quot;citationText&quot;:&quot;&lt;span style=\&quot;font-family:Calibri;font-size:14.666666666666666px;color:#000000\&quot;&gt;&lt;sup&gt;8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rw.control.unlocked" value="true"/>
    <we:property name="bibliographyEnabled" value="&quot;bibliographyEnabled&quot;"/>
    <we:property name="rw.userId" value="&quot;user:61483e4b8f0889cf951db978&quot;"/>
    <we:property name="rw.subscriberId" value="&quot;0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58667902DBFE448459DD34F9C174C5" ma:contentTypeVersion="14" ma:contentTypeDescription="Create a new document." ma:contentTypeScope="" ma:versionID="9e113048f6df71ba12a5b4c0c6735cb8">
  <xsd:schema xmlns:xsd="http://www.w3.org/2001/XMLSchema" xmlns:xs="http://www.w3.org/2001/XMLSchema" xmlns:p="http://schemas.microsoft.com/office/2006/metadata/properties" xmlns:ns3="64c01969-0c51-4e2b-967b-4194125c4e65" xmlns:ns4="aea7957b-7d71-4286-a761-69401945b75b" targetNamespace="http://schemas.microsoft.com/office/2006/metadata/properties" ma:root="true" ma:fieldsID="74d653bf05c0ea0f53843259026a1cf7" ns3:_="" ns4:_="">
    <xsd:import namespace="64c01969-0c51-4e2b-967b-4194125c4e65"/>
    <xsd:import namespace="aea7957b-7d71-4286-a761-69401945b7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c01969-0c51-4e2b-967b-4194125c4e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a7957b-7d71-4286-a761-69401945b75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3B00C-D5C5-468A-A432-B84A4A00B9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c01969-0c51-4e2b-967b-4194125c4e65"/>
    <ds:schemaRef ds:uri="aea7957b-7d71-4286-a761-69401945b7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BFFD73-5259-497A-AF43-F2064A57CB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863412-CFC1-43DD-97C3-9DAE639995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DE84A77-3871-46B5-A1C9-CE8EFCBEE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0</Pages>
  <Words>1554</Words>
  <Characters>886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gnese Barbera</dc:creator>
  <cp:keywords/>
  <dc:description/>
  <cp:lastModifiedBy>0015964</cp:lastModifiedBy>
  <cp:revision>66</cp:revision>
  <cp:lastPrinted>2022-04-21T12:30:00Z</cp:lastPrinted>
  <dcterms:created xsi:type="dcterms:W3CDTF">2023-12-12T12:19:00Z</dcterms:created>
  <dcterms:modified xsi:type="dcterms:W3CDTF">2024-02-06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58667902DBFE448459DD34F9C174C5</vt:lpwstr>
  </property>
  <property fmtid="{D5CDD505-2E9C-101B-9397-08002B2CF9AE}" pid="3" name="ZOTERO_PREF_1">
    <vt:lpwstr>&lt;data data-version="3" zotero-version="6.0.10"&gt;&lt;session id="pqAYoEUi"/&gt;&lt;style id="http://www.zotero.org/styles/american-medical-association" hasBibliography="1" bibliographyStyleHasBeenSet="0"/&gt;&lt;prefs&gt;&lt;pref name="fieldType" value="Field"/&gt;&lt;/prefs&gt;&lt;/data&gt;</vt:lpwstr>
  </property>
</Properties>
</file>